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C51D8" w14:textId="407C4F16" w:rsidR="007319E6" w:rsidRPr="00016173" w:rsidRDefault="007319E6" w:rsidP="007319E6">
      <w:pPr>
        <w:pStyle w:val="Heading1"/>
        <w:rPr>
          <w:rFonts w:ascii="Times New Roman" w:hAnsi="Times New Roman" w:cs="Times New Roman"/>
          <w:sz w:val="24"/>
          <w:szCs w:val="24"/>
        </w:rPr>
      </w:pPr>
      <w:r w:rsidRPr="00016173">
        <w:rPr>
          <w:rFonts w:ascii="Times New Roman" w:hAnsi="Times New Roman" w:cs="Times New Roman"/>
          <w:sz w:val="24"/>
          <w:szCs w:val="24"/>
        </w:rPr>
        <w:t>Supplementary material</w:t>
      </w:r>
    </w:p>
    <w:p w14:paraId="051E0C71" w14:textId="0384C44F" w:rsidR="007319E6" w:rsidRPr="00016173" w:rsidRDefault="007319E6" w:rsidP="007319E6">
      <w:pPr>
        <w:pStyle w:val="Heading2"/>
        <w:rPr>
          <w:rFonts w:ascii="Times New Roman" w:hAnsi="Times New Roman" w:cs="Times New Roman"/>
        </w:rPr>
      </w:pPr>
      <w:r w:rsidRPr="00016173">
        <w:rPr>
          <w:rFonts w:ascii="Times New Roman" w:hAnsi="Times New Roman" w:cs="Times New Roman"/>
        </w:rPr>
        <w:t>Methods</w:t>
      </w:r>
    </w:p>
    <w:p w14:paraId="04591C34" w14:textId="11772096" w:rsidR="007469D4" w:rsidRPr="00016173" w:rsidRDefault="007469D4" w:rsidP="007469D4">
      <w:pPr>
        <w:pStyle w:val="Body"/>
        <w:pBdr>
          <w:right w:val="nil"/>
        </w:pBdr>
        <w:rPr>
          <w:rFonts w:ascii="Times New Roman" w:hAnsi="Times New Roman"/>
          <w:sz w:val="24"/>
          <w:lang w:val="en-NZ"/>
        </w:rPr>
      </w:pPr>
      <w:r w:rsidRPr="00016173">
        <w:rPr>
          <w:rFonts w:ascii="Times New Roman" w:hAnsi="Times New Roman"/>
          <w:sz w:val="24"/>
          <w:lang w:val="en-NZ"/>
        </w:rPr>
        <w:t xml:space="preserve">Written informed consent was obtained from each subject prior to performing any screening assessments. </w:t>
      </w:r>
    </w:p>
    <w:p w14:paraId="643650EE" w14:textId="31BA8495" w:rsidR="001C28CC" w:rsidRPr="00016173" w:rsidRDefault="001C28CC" w:rsidP="001C28CC">
      <w:pPr>
        <w:pStyle w:val="Heading3"/>
        <w:rPr>
          <w:rFonts w:ascii="Times New Roman" w:hAnsi="Times New Roman" w:cs="Times New Roman"/>
          <w:szCs w:val="24"/>
        </w:rPr>
      </w:pPr>
      <w:r w:rsidRPr="00016173">
        <w:rPr>
          <w:rFonts w:ascii="Times New Roman" w:hAnsi="Times New Roman" w:cs="Times New Roman"/>
          <w:szCs w:val="24"/>
        </w:rPr>
        <w:t>Pharmacokinetics</w:t>
      </w:r>
    </w:p>
    <w:p w14:paraId="03CE826C" w14:textId="7360FDDC" w:rsidR="007319E6" w:rsidRPr="00016173" w:rsidRDefault="007319E6" w:rsidP="007319E6">
      <w:pPr>
        <w:pStyle w:val="Body"/>
        <w:pBdr>
          <w:right w:val="nil"/>
        </w:pBdr>
        <w:rPr>
          <w:rFonts w:ascii="Times New Roman" w:hAnsi="Times New Roman"/>
          <w:sz w:val="24"/>
          <w:lang w:val="en-NZ"/>
        </w:rPr>
      </w:pPr>
      <w:r w:rsidRPr="00016173">
        <w:rPr>
          <w:rFonts w:ascii="Times New Roman" w:hAnsi="Times New Roman"/>
          <w:sz w:val="24"/>
        </w:rPr>
        <w:t>Blood sampling to determine denosumab concentrations in serum for pharmacokinetic endpoints were obtained pre</w:t>
      </w:r>
      <w:r w:rsidR="008C3394" w:rsidRPr="00016173">
        <w:rPr>
          <w:rFonts w:ascii="Times New Roman" w:hAnsi="Times New Roman"/>
          <w:sz w:val="24"/>
        </w:rPr>
        <w:t>-</w:t>
      </w:r>
      <w:r w:rsidRPr="00016173">
        <w:rPr>
          <w:rFonts w:ascii="Times New Roman" w:hAnsi="Times New Roman"/>
          <w:sz w:val="24"/>
        </w:rPr>
        <w:t>dose (</w:t>
      </w:r>
      <w:r w:rsidR="008C0207" w:rsidRPr="00016173">
        <w:rPr>
          <w:rFonts w:ascii="Times New Roman" w:hAnsi="Times New Roman"/>
          <w:sz w:val="24"/>
        </w:rPr>
        <w:t>−</w:t>
      </w:r>
      <w:r w:rsidRPr="00016173">
        <w:rPr>
          <w:rFonts w:ascii="Times New Roman" w:hAnsi="Times New Roman"/>
          <w:sz w:val="24"/>
        </w:rPr>
        <w:t>1 hour) and at 1 hour (</w:t>
      </w:r>
      <w:r w:rsidRPr="00016173">
        <w:rPr>
          <w:rFonts w:ascii="Times New Roman" w:hAnsi="Times New Roman"/>
          <w:sz w:val="24"/>
          <w:rtl/>
        </w:rPr>
        <w:t xml:space="preserve">± </w:t>
      </w:r>
      <w:r w:rsidRPr="00016173">
        <w:rPr>
          <w:rFonts w:ascii="Times New Roman" w:hAnsi="Times New Roman"/>
          <w:sz w:val="24"/>
        </w:rPr>
        <w:t>15 minutes), 2 hours (</w:t>
      </w:r>
      <w:r w:rsidRPr="00016173">
        <w:rPr>
          <w:rFonts w:ascii="Times New Roman" w:hAnsi="Times New Roman"/>
          <w:sz w:val="24"/>
          <w:rtl/>
        </w:rPr>
        <w:t xml:space="preserve">± </w:t>
      </w:r>
      <w:r w:rsidRPr="00016173">
        <w:rPr>
          <w:rFonts w:ascii="Times New Roman" w:hAnsi="Times New Roman"/>
          <w:sz w:val="24"/>
        </w:rPr>
        <w:t>15 minutes), 4 hours (</w:t>
      </w:r>
      <w:r w:rsidRPr="00016173">
        <w:rPr>
          <w:rFonts w:ascii="Times New Roman" w:hAnsi="Times New Roman"/>
          <w:sz w:val="24"/>
          <w:rtl/>
        </w:rPr>
        <w:t xml:space="preserve">± </w:t>
      </w:r>
      <w:r w:rsidRPr="00016173">
        <w:rPr>
          <w:rFonts w:ascii="Times New Roman" w:hAnsi="Times New Roman"/>
          <w:sz w:val="24"/>
        </w:rPr>
        <w:t>30 minutes), 8 hours (</w:t>
      </w:r>
      <w:r w:rsidRPr="00016173">
        <w:rPr>
          <w:rFonts w:ascii="Times New Roman" w:hAnsi="Times New Roman"/>
          <w:sz w:val="24"/>
          <w:rtl/>
        </w:rPr>
        <w:t xml:space="preserve">± </w:t>
      </w:r>
      <w:r w:rsidRPr="00016173">
        <w:rPr>
          <w:rFonts w:ascii="Times New Roman" w:hAnsi="Times New Roman"/>
          <w:sz w:val="24"/>
        </w:rPr>
        <w:t>30 minutes), and 12 hours (</w:t>
      </w:r>
      <w:r w:rsidRPr="00016173">
        <w:rPr>
          <w:rFonts w:ascii="Times New Roman" w:hAnsi="Times New Roman"/>
          <w:sz w:val="24"/>
          <w:rtl/>
        </w:rPr>
        <w:t xml:space="preserve">± </w:t>
      </w:r>
      <w:r w:rsidRPr="00016173">
        <w:rPr>
          <w:rFonts w:ascii="Times New Roman" w:hAnsi="Times New Roman"/>
          <w:sz w:val="24"/>
        </w:rPr>
        <w:t>30 minutes) post dose on day 1, and on days 2</w:t>
      </w:r>
      <w:r w:rsidR="003714BB" w:rsidRPr="00016173">
        <w:rPr>
          <w:rFonts w:ascii="Times New Roman" w:hAnsi="Times New Roman"/>
          <w:sz w:val="24"/>
        </w:rPr>
        <w:t xml:space="preserve"> (24 hours</w:t>
      </w:r>
      <w:r w:rsidR="003714BB" w:rsidRPr="00016173">
        <w:rPr>
          <w:rFonts w:ascii="Times New Roman" w:hAnsi="Times New Roman"/>
          <w:sz w:val="24"/>
          <w:rtl/>
        </w:rPr>
        <w:t xml:space="preserve">± </w:t>
      </w:r>
      <w:r w:rsidR="003714BB" w:rsidRPr="00016173">
        <w:rPr>
          <w:rFonts w:ascii="Times New Roman" w:hAnsi="Times New Roman"/>
          <w:sz w:val="24"/>
        </w:rPr>
        <w:t>15 minutes)</w:t>
      </w:r>
      <w:r w:rsidRPr="00016173">
        <w:rPr>
          <w:rFonts w:ascii="Times New Roman" w:hAnsi="Times New Roman"/>
          <w:sz w:val="24"/>
        </w:rPr>
        <w:t>, 3</w:t>
      </w:r>
      <w:r w:rsidR="003714BB" w:rsidRPr="00016173">
        <w:rPr>
          <w:rFonts w:ascii="Times New Roman" w:hAnsi="Times New Roman"/>
          <w:sz w:val="24"/>
        </w:rPr>
        <w:t xml:space="preserve"> (48 hours</w:t>
      </w:r>
      <w:r w:rsidR="003714BB" w:rsidRPr="00016173">
        <w:rPr>
          <w:rFonts w:ascii="Times New Roman" w:hAnsi="Times New Roman"/>
          <w:sz w:val="24"/>
          <w:rtl/>
        </w:rPr>
        <w:t xml:space="preserve">± </w:t>
      </w:r>
      <w:r w:rsidR="003714BB" w:rsidRPr="00016173">
        <w:rPr>
          <w:rFonts w:ascii="Times New Roman" w:hAnsi="Times New Roman"/>
          <w:sz w:val="24"/>
        </w:rPr>
        <w:t>1 hour)</w:t>
      </w:r>
      <w:r w:rsidRPr="00016173">
        <w:rPr>
          <w:rFonts w:ascii="Times New Roman" w:hAnsi="Times New Roman"/>
          <w:sz w:val="24"/>
        </w:rPr>
        <w:t>, 4</w:t>
      </w:r>
      <w:r w:rsidR="003714BB" w:rsidRPr="00016173">
        <w:rPr>
          <w:rFonts w:ascii="Times New Roman" w:hAnsi="Times New Roman"/>
          <w:sz w:val="24"/>
        </w:rPr>
        <w:t xml:space="preserve"> (72 hours</w:t>
      </w:r>
      <w:r w:rsidR="003714BB" w:rsidRPr="00016173">
        <w:rPr>
          <w:rFonts w:ascii="Times New Roman" w:hAnsi="Times New Roman"/>
          <w:sz w:val="24"/>
          <w:rtl/>
        </w:rPr>
        <w:t xml:space="preserve">± </w:t>
      </w:r>
      <w:r w:rsidR="003714BB" w:rsidRPr="00016173">
        <w:rPr>
          <w:rFonts w:ascii="Times New Roman" w:hAnsi="Times New Roman"/>
          <w:sz w:val="24"/>
        </w:rPr>
        <w:t>1 hour)</w:t>
      </w:r>
      <w:r w:rsidRPr="00016173">
        <w:rPr>
          <w:rFonts w:ascii="Times New Roman" w:hAnsi="Times New Roman"/>
          <w:sz w:val="24"/>
        </w:rPr>
        <w:t>, 5</w:t>
      </w:r>
      <w:r w:rsidR="003714BB" w:rsidRPr="00016173">
        <w:rPr>
          <w:rFonts w:ascii="Times New Roman" w:hAnsi="Times New Roman"/>
          <w:sz w:val="24"/>
        </w:rPr>
        <w:t xml:space="preserve"> (96 hours</w:t>
      </w:r>
      <w:r w:rsidR="003714BB" w:rsidRPr="00016173">
        <w:rPr>
          <w:rFonts w:ascii="Times New Roman" w:hAnsi="Times New Roman"/>
          <w:sz w:val="24"/>
          <w:rtl/>
        </w:rPr>
        <w:t xml:space="preserve">± </w:t>
      </w:r>
      <w:r w:rsidR="003714BB" w:rsidRPr="00016173">
        <w:rPr>
          <w:rFonts w:ascii="Times New Roman" w:hAnsi="Times New Roman"/>
          <w:sz w:val="24"/>
        </w:rPr>
        <w:t>1 hour)</w:t>
      </w:r>
      <w:r w:rsidRPr="00016173">
        <w:rPr>
          <w:rFonts w:ascii="Times New Roman" w:hAnsi="Times New Roman"/>
          <w:sz w:val="24"/>
        </w:rPr>
        <w:t>, 6</w:t>
      </w:r>
      <w:r w:rsidR="003714BB" w:rsidRPr="00016173">
        <w:rPr>
          <w:rFonts w:ascii="Times New Roman" w:hAnsi="Times New Roman"/>
          <w:sz w:val="24"/>
        </w:rPr>
        <w:t xml:space="preserve"> (120 hours</w:t>
      </w:r>
      <w:r w:rsidR="003714BB" w:rsidRPr="00016173">
        <w:rPr>
          <w:rFonts w:ascii="Times New Roman" w:hAnsi="Times New Roman"/>
          <w:sz w:val="24"/>
          <w:rtl/>
        </w:rPr>
        <w:t xml:space="preserve">± </w:t>
      </w:r>
      <w:r w:rsidR="003714BB" w:rsidRPr="00016173">
        <w:rPr>
          <w:rFonts w:ascii="Times New Roman" w:hAnsi="Times New Roman"/>
          <w:sz w:val="24"/>
          <w:lang w:val="en-AU"/>
        </w:rPr>
        <w:t>3</w:t>
      </w:r>
      <w:r w:rsidR="003714BB" w:rsidRPr="00016173">
        <w:rPr>
          <w:rFonts w:ascii="Times New Roman" w:hAnsi="Times New Roman"/>
          <w:sz w:val="24"/>
        </w:rPr>
        <w:t xml:space="preserve"> hours)</w:t>
      </w:r>
      <w:r w:rsidRPr="00016173">
        <w:rPr>
          <w:rFonts w:ascii="Times New Roman" w:hAnsi="Times New Roman"/>
          <w:sz w:val="24"/>
        </w:rPr>
        <w:t>, 8</w:t>
      </w:r>
      <w:r w:rsidR="003714BB" w:rsidRPr="00016173">
        <w:rPr>
          <w:rFonts w:ascii="Times New Roman" w:hAnsi="Times New Roman"/>
          <w:sz w:val="24"/>
        </w:rPr>
        <w:t xml:space="preserve"> (168 hours</w:t>
      </w:r>
      <w:r w:rsidR="003714BB" w:rsidRPr="00016173">
        <w:rPr>
          <w:rFonts w:ascii="Times New Roman" w:hAnsi="Times New Roman"/>
          <w:sz w:val="24"/>
          <w:rtl/>
        </w:rPr>
        <w:t xml:space="preserve">± </w:t>
      </w:r>
      <w:r w:rsidR="003714BB" w:rsidRPr="00016173">
        <w:rPr>
          <w:rFonts w:ascii="Times New Roman" w:hAnsi="Times New Roman"/>
          <w:sz w:val="24"/>
          <w:lang w:val="en-AU"/>
        </w:rPr>
        <w:t>3</w:t>
      </w:r>
      <w:r w:rsidR="003714BB" w:rsidRPr="00016173">
        <w:rPr>
          <w:rFonts w:ascii="Times New Roman" w:hAnsi="Times New Roman"/>
          <w:sz w:val="24"/>
        </w:rPr>
        <w:t xml:space="preserve"> hours)</w:t>
      </w:r>
      <w:r w:rsidRPr="00016173">
        <w:rPr>
          <w:rFonts w:ascii="Times New Roman" w:hAnsi="Times New Roman"/>
          <w:sz w:val="24"/>
        </w:rPr>
        <w:t>, 10</w:t>
      </w:r>
      <w:r w:rsidR="003714BB" w:rsidRPr="00016173">
        <w:rPr>
          <w:rFonts w:ascii="Times New Roman" w:hAnsi="Times New Roman"/>
          <w:sz w:val="24"/>
        </w:rPr>
        <w:t xml:space="preserve"> (216 hours</w:t>
      </w:r>
      <w:r w:rsidR="003714BB" w:rsidRPr="00016173">
        <w:rPr>
          <w:rFonts w:ascii="Times New Roman" w:hAnsi="Times New Roman"/>
          <w:sz w:val="24"/>
          <w:rtl/>
        </w:rPr>
        <w:t xml:space="preserve">± </w:t>
      </w:r>
      <w:r w:rsidR="003714BB" w:rsidRPr="00016173">
        <w:rPr>
          <w:rFonts w:ascii="Times New Roman" w:hAnsi="Times New Roman"/>
          <w:sz w:val="24"/>
          <w:lang w:val="en-AU"/>
        </w:rPr>
        <w:t>8</w:t>
      </w:r>
      <w:r w:rsidR="003714BB" w:rsidRPr="00016173">
        <w:rPr>
          <w:rFonts w:ascii="Times New Roman" w:hAnsi="Times New Roman"/>
          <w:sz w:val="24"/>
        </w:rPr>
        <w:t xml:space="preserve"> hours)</w:t>
      </w:r>
      <w:r w:rsidRPr="00016173">
        <w:rPr>
          <w:rFonts w:ascii="Times New Roman" w:hAnsi="Times New Roman"/>
          <w:sz w:val="24"/>
        </w:rPr>
        <w:t>, 12</w:t>
      </w:r>
      <w:r w:rsidR="003714BB" w:rsidRPr="00016173">
        <w:rPr>
          <w:rFonts w:ascii="Times New Roman" w:hAnsi="Times New Roman"/>
          <w:sz w:val="24"/>
        </w:rPr>
        <w:t xml:space="preserve"> (264 hours</w:t>
      </w:r>
      <w:r w:rsidR="003714BB" w:rsidRPr="00016173">
        <w:rPr>
          <w:rFonts w:ascii="Times New Roman" w:hAnsi="Times New Roman"/>
          <w:sz w:val="24"/>
          <w:rtl/>
        </w:rPr>
        <w:t xml:space="preserve">± </w:t>
      </w:r>
      <w:r w:rsidR="003714BB" w:rsidRPr="00016173">
        <w:rPr>
          <w:rFonts w:ascii="Times New Roman" w:hAnsi="Times New Roman"/>
          <w:sz w:val="24"/>
          <w:lang w:val="en-AU"/>
        </w:rPr>
        <w:t>8</w:t>
      </w:r>
      <w:r w:rsidR="003714BB" w:rsidRPr="00016173">
        <w:rPr>
          <w:rFonts w:ascii="Times New Roman" w:hAnsi="Times New Roman"/>
          <w:sz w:val="24"/>
        </w:rPr>
        <w:t xml:space="preserve"> hours)</w:t>
      </w:r>
      <w:r w:rsidRPr="00016173">
        <w:rPr>
          <w:rFonts w:ascii="Times New Roman" w:hAnsi="Times New Roman"/>
          <w:sz w:val="24"/>
        </w:rPr>
        <w:t>, 15</w:t>
      </w:r>
      <w:r w:rsidR="003714BB" w:rsidRPr="00016173">
        <w:rPr>
          <w:rFonts w:ascii="Times New Roman" w:hAnsi="Times New Roman"/>
          <w:sz w:val="24"/>
        </w:rPr>
        <w:t xml:space="preserve"> (336 hours</w:t>
      </w:r>
      <w:r w:rsidR="003714BB" w:rsidRPr="00016173">
        <w:rPr>
          <w:rFonts w:ascii="Times New Roman" w:hAnsi="Times New Roman"/>
          <w:sz w:val="24"/>
          <w:rtl/>
        </w:rPr>
        <w:t xml:space="preserve">± </w:t>
      </w:r>
      <w:r w:rsidR="003714BB" w:rsidRPr="00016173">
        <w:rPr>
          <w:rFonts w:ascii="Times New Roman" w:hAnsi="Times New Roman"/>
          <w:sz w:val="24"/>
          <w:lang w:val="en-AU"/>
        </w:rPr>
        <w:t>8</w:t>
      </w:r>
      <w:r w:rsidR="003714BB" w:rsidRPr="00016173">
        <w:rPr>
          <w:rFonts w:ascii="Times New Roman" w:hAnsi="Times New Roman"/>
          <w:sz w:val="24"/>
        </w:rPr>
        <w:t xml:space="preserve"> hours)</w:t>
      </w:r>
      <w:r w:rsidRPr="00016173">
        <w:rPr>
          <w:rFonts w:ascii="Times New Roman" w:hAnsi="Times New Roman"/>
          <w:sz w:val="24"/>
        </w:rPr>
        <w:t>, 22</w:t>
      </w:r>
      <w:r w:rsidR="003714BB" w:rsidRPr="00016173">
        <w:rPr>
          <w:rFonts w:ascii="Times New Roman" w:hAnsi="Times New Roman"/>
          <w:sz w:val="24"/>
        </w:rPr>
        <w:t xml:space="preserve"> (504 hours</w:t>
      </w:r>
      <w:r w:rsidR="003714BB" w:rsidRPr="00016173">
        <w:rPr>
          <w:rFonts w:ascii="Times New Roman" w:hAnsi="Times New Roman"/>
          <w:sz w:val="24"/>
          <w:rtl/>
        </w:rPr>
        <w:t xml:space="preserve">± </w:t>
      </w:r>
      <w:r w:rsidR="003714BB" w:rsidRPr="00016173">
        <w:rPr>
          <w:rFonts w:ascii="Times New Roman" w:hAnsi="Times New Roman"/>
          <w:sz w:val="24"/>
          <w:lang w:val="en-AU"/>
        </w:rPr>
        <w:t>8</w:t>
      </w:r>
      <w:r w:rsidR="003714BB" w:rsidRPr="00016173">
        <w:rPr>
          <w:rFonts w:ascii="Times New Roman" w:hAnsi="Times New Roman"/>
          <w:sz w:val="24"/>
        </w:rPr>
        <w:t xml:space="preserve"> hours)</w:t>
      </w:r>
      <w:r w:rsidRPr="00016173">
        <w:rPr>
          <w:rFonts w:ascii="Times New Roman" w:hAnsi="Times New Roman"/>
          <w:sz w:val="24"/>
        </w:rPr>
        <w:t>, 29</w:t>
      </w:r>
      <w:r w:rsidR="003714BB" w:rsidRPr="00016173">
        <w:rPr>
          <w:rFonts w:ascii="Times New Roman" w:hAnsi="Times New Roman"/>
          <w:sz w:val="24"/>
        </w:rPr>
        <w:t xml:space="preserve"> (672 hours</w:t>
      </w:r>
      <w:r w:rsidR="003714BB" w:rsidRPr="00016173">
        <w:rPr>
          <w:rFonts w:ascii="Times New Roman" w:hAnsi="Times New Roman"/>
          <w:sz w:val="24"/>
          <w:rtl/>
        </w:rPr>
        <w:t xml:space="preserve">± </w:t>
      </w:r>
      <w:r w:rsidR="003714BB" w:rsidRPr="00016173">
        <w:rPr>
          <w:rFonts w:ascii="Times New Roman" w:hAnsi="Times New Roman"/>
          <w:sz w:val="24"/>
          <w:lang w:val="en-AU"/>
        </w:rPr>
        <w:t>1</w:t>
      </w:r>
      <w:r w:rsidR="003714BB" w:rsidRPr="00016173">
        <w:rPr>
          <w:rFonts w:ascii="Times New Roman" w:hAnsi="Times New Roman"/>
          <w:sz w:val="24"/>
        </w:rPr>
        <w:t xml:space="preserve"> day)</w:t>
      </w:r>
      <w:r w:rsidRPr="00016173">
        <w:rPr>
          <w:rFonts w:ascii="Times New Roman" w:hAnsi="Times New Roman"/>
          <w:sz w:val="24"/>
        </w:rPr>
        <w:t>, 43</w:t>
      </w:r>
      <w:r w:rsidR="003714BB" w:rsidRPr="00016173">
        <w:rPr>
          <w:rFonts w:ascii="Times New Roman" w:hAnsi="Times New Roman"/>
          <w:sz w:val="24"/>
        </w:rPr>
        <w:t xml:space="preserve"> (1008 hours</w:t>
      </w:r>
      <w:r w:rsidR="003714BB" w:rsidRPr="00016173">
        <w:rPr>
          <w:rFonts w:ascii="Times New Roman" w:hAnsi="Times New Roman"/>
          <w:sz w:val="24"/>
          <w:rtl/>
        </w:rPr>
        <w:t xml:space="preserve">± </w:t>
      </w:r>
      <w:r w:rsidR="003714BB" w:rsidRPr="00016173">
        <w:rPr>
          <w:rFonts w:ascii="Times New Roman" w:hAnsi="Times New Roman"/>
          <w:sz w:val="24"/>
          <w:lang w:val="en-AU"/>
        </w:rPr>
        <w:t>2 day</w:t>
      </w:r>
      <w:r w:rsidR="003714BB" w:rsidRPr="00016173">
        <w:rPr>
          <w:rFonts w:ascii="Times New Roman" w:hAnsi="Times New Roman"/>
          <w:sz w:val="24"/>
        </w:rPr>
        <w:t>s)</w:t>
      </w:r>
      <w:r w:rsidRPr="00016173">
        <w:rPr>
          <w:rFonts w:ascii="Times New Roman" w:hAnsi="Times New Roman"/>
          <w:sz w:val="24"/>
        </w:rPr>
        <w:t>, 57</w:t>
      </w:r>
      <w:r w:rsidR="003714BB" w:rsidRPr="00016173">
        <w:rPr>
          <w:rFonts w:ascii="Times New Roman" w:hAnsi="Times New Roman"/>
          <w:sz w:val="24"/>
        </w:rPr>
        <w:t xml:space="preserve"> (1344 hours</w:t>
      </w:r>
      <w:r w:rsidR="003714BB" w:rsidRPr="00016173">
        <w:rPr>
          <w:rFonts w:ascii="Times New Roman" w:hAnsi="Times New Roman"/>
          <w:sz w:val="24"/>
          <w:rtl/>
        </w:rPr>
        <w:t xml:space="preserve">± </w:t>
      </w:r>
      <w:r w:rsidR="003714BB" w:rsidRPr="00016173">
        <w:rPr>
          <w:rFonts w:ascii="Times New Roman" w:hAnsi="Times New Roman"/>
          <w:sz w:val="24"/>
          <w:lang w:val="en-AU"/>
        </w:rPr>
        <w:t>2 day</w:t>
      </w:r>
      <w:r w:rsidR="003714BB" w:rsidRPr="00016173">
        <w:rPr>
          <w:rFonts w:ascii="Times New Roman" w:hAnsi="Times New Roman"/>
          <w:sz w:val="24"/>
        </w:rPr>
        <w:t>s)</w:t>
      </w:r>
      <w:r w:rsidRPr="00016173">
        <w:rPr>
          <w:rFonts w:ascii="Times New Roman" w:hAnsi="Times New Roman"/>
          <w:sz w:val="24"/>
        </w:rPr>
        <w:t>, 71</w:t>
      </w:r>
      <w:r w:rsidR="003714BB" w:rsidRPr="00016173">
        <w:rPr>
          <w:rFonts w:ascii="Times New Roman" w:hAnsi="Times New Roman"/>
          <w:sz w:val="24"/>
        </w:rPr>
        <w:t xml:space="preserve"> (1680 hours</w:t>
      </w:r>
      <w:r w:rsidR="003714BB" w:rsidRPr="00016173">
        <w:rPr>
          <w:rFonts w:ascii="Times New Roman" w:hAnsi="Times New Roman"/>
          <w:sz w:val="24"/>
          <w:rtl/>
        </w:rPr>
        <w:t xml:space="preserve">± </w:t>
      </w:r>
      <w:r w:rsidR="003714BB" w:rsidRPr="00016173">
        <w:rPr>
          <w:rFonts w:ascii="Times New Roman" w:hAnsi="Times New Roman"/>
          <w:sz w:val="24"/>
          <w:lang w:val="en-AU"/>
        </w:rPr>
        <w:t>2 day</w:t>
      </w:r>
      <w:r w:rsidR="003714BB" w:rsidRPr="00016173">
        <w:rPr>
          <w:rFonts w:ascii="Times New Roman" w:hAnsi="Times New Roman"/>
          <w:sz w:val="24"/>
        </w:rPr>
        <w:t>s)</w:t>
      </w:r>
      <w:r w:rsidRPr="00016173">
        <w:rPr>
          <w:rFonts w:ascii="Times New Roman" w:hAnsi="Times New Roman"/>
          <w:sz w:val="24"/>
        </w:rPr>
        <w:t>, 85</w:t>
      </w:r>
      <w:r w:rsidR="003714BB" w:rsidRPr="00016173">
        <w:rPr>
          <w:rFonts w:ascii="Times New Roman" w:hAnsi="Times New Roman"/>
          <w:sz w:val="24"/>
        </w:rPr>
        <w:t xml:space="preserve"> (2016 hours</w:t>
      </w:r>
      <w:r w:rsidR="003714BB" w:rsidRPr="00016173">
        <w:rPr>
          <w:rFonts w:ascii="Times New Roman" w:hAnsi="Times New Roman"/>
          <w:sz w:val="24"/>
          <w:rtl/>
        </w:rPr>
        <w:t xml:space="preserve">± </w:t>
      </w:r>
      <w:r w:rsidR="003714BB" w:rsidRPr="00016173">
        <w:rPr>
          <w:rFonts w:ascii="Times New Roman" w:hAnsi="Times New Roman"/>
          <w:sz w:val="24"/>
        </w:rPr>
        <w:t>2 days)</w:t>
      </w:r>
      <w:r w:rsidRPr="00016173">
        <w:rPr>
          <w:rFonts w:ascii="Times New Roman" w:hAnsi="Times New Roman"/>
          <w:sz w:val="24"/>
        </w:rPr>
        <w:t>, 99</w:t>
      </w:r>
      <w:r w:rsidR="003714BB" w:rsidRPr="00016173">
        <w:rPr>
          <w:rFonts w:ascii="Times New Roman" w:hAnsi="Times New Roman"/>
          <w:sz w:val="24"/>
        </w:rPr>
        <w:t xml:space="preserve"> (2352 hours</w:t>
      </w:r>
      <w:r w:rsidR="003714BB" w:rsidRPr="00016173">
        <w:rPr>
          <w:rFonts w:ascii="Times New Roman" w:hAnsi="Times New Roman"/>
          <w:sz w:val="24"/>
          <w:rtl/>
        </w:rPr>
        <w:t xml:space="preserve">± </w:t>
      </w:r>
      <w:r w:rsidR="003714BB" w:rsidRPr="00016173">
        <w:rPr>
          <w:rFonts w:ascii="Times New Roman" w:hAnsi="Times New Roman"/>
          <w:sz w:val="24"/>
        </w:rPr>
        <w:t>2 days)</w:t>
      </w:r>
      <w:r w:rsidRPr="00016173">
        <w:rPr>
          <w:rFonts w:ascii="Times New Roman" w:hAnsi="Times New Roman"/>
          <w:sz w:val="24"/>
        </w:rPr>
        <w:t>, 113</w:t>
      </w:r>
      <w:r w:rsidR="003714BB" w:rsidRPr="00016173">
        <w:rPr>
          <w:rFonts w:ascii="Times New Roman" w:hAnsi="Times New Roman"/>
          <w:sz w:val="24"/>
        </w:rPr>
        <w:t xml:space="preserve"> (2688 hours</w:t>
      </w:r>
      <w:r w:rsidR="003714BB" w:rsidRPr="00016173">
        <w:rPr>
          <w:rFonts w:ascii="Times New Roman" w:hAnsi="Times New Roman"/>
          <w:sz w:val="24"/>
          <w:rtl/>
        </w:rPr>
        <w:t xml:space="preserve">± </w:t>
      </w:r>
      <w:r w:rsidR="003714BB" w:rsidRPr="00016173">
        <w:rPr>
          <w:rFonts w:ascii="Times New Roman" w:hAnsi="Times New Roman"/>
          <w:sz w:val="24"/>
        </w:rPr>
        <w:t>5 days)</w:t>
      </w:r>
      <w:r w:rsidRPr="00016173">
        <w:rPr>
          <w:rFonts w:ascii="Times New Roman" w:hAnsi="Times New Roman"/>
          <w:sz w:val="24"/>
        </w:rPr>
        <w:t>, 127</w:t>
      </w:r>
      <w:r w:rsidR="003714BB" w:rsidRPr="00016173">
        <w:rPr>
          <w:rFonts w:ascii="Times New Roman" w:hAnsi="Times New Roman"/>
          <w:sz w:val="24"/>
        </w:rPr>
        <w:t xml:space="preserve"> (3024 hours</w:t>
      </w:r>
      <w:r w:rsidR="003714BB" w:rsidRPr="00016173">
        <w:rPr>
          <w:rFonts w:ascii="Times New Roman" w:hAnsi="Times New Roman"/>
          <w:sz w:val="24"/>
          <w:rtl/>
        </w:rPr>
        <w:t xml:space="preserve">± </w:t>
      </w:r>
      <w:r w:rsidR="003714BB" w:rsidRPr="00016173">
        <w:rPr>
          <w:rFonts w:ascii="Times New Roman" w:hAnsi="Times New Roman"/>
          <w:sz w:val="24"/>
          <w:lang w:val="en-AU"/>
        </w:rPr>
        <w:t>6</w:t>
      </w:r>
      <w:r w:rsidR="003714BB" w:rsidRPr="00016173">
        <w:rPr>
          <w:rFonts w:ascii="Times New Roman" w:hAnsi="Times New Roman"/>
          <w:sz w:val="24"/>
        </w:rPr>
        <w:t xml:space="preserve"> days)</w:t>
      </w:r>
      <w:r w:rsidRPr="00016173">
        <w:rPr>
          <w:rFonts w:ascii="Times New Roman" w:hAnsi="Times New Roman"/>
          <w:sz w:val="24"/>
        </w:rPr>
        <w:t>, 183</w:t>
      </w:r>
      <w:r w:rsidR="003714BB" w:rsidRPr="00016173">
        <w:rPr>
          <w:rFonts w:ascii="Times New Roman" w:hAnsi="Times New Roman"/>
          <w:sz w:val="24"/>
        </w:rPr>
        <w:t xml:space="preserve"> (4368 hours</w:t>
      </w:r>
      <w:r w:rsidR="003714BB" w:rsidRPr="00016173">
        <w:rPr>
          <w:rFonts w:ascii="Times New Roman" w:hAnsi="Times New Roman"/>
          <w:sz w:val="24"/>
          <w:rtl/>
        </w:rPr>
        <w:t xml:space="preserve">± </w:t>
      </w:r>
      <w:r w:rsidR="003714BB" w:rsidRPr="00016173">
        <w:rPr>
          <w:rFonts w:ascii="Times New Roman" w:hAnsi="Times New Roman"/>
          <w:sz w:val="24"/>
          <w:lang w:val="en-AU"/>
        </w:rPr>
        <w:t>7</w:t>
      </w:r>
      <w:r w:rsidR="003714BB" w:rsidRPr="00016173">
        <w:rPr>
          <w:rFonts w:ascii="Times New Roman" w:hAnsi="Times New Roman"/>
          <w:sz w:val="24"/>
        </w:rPr>
        <w:t xml:space="preserve"> days)</w:t>
      </w:r>
      <w:r w:rsidRPr="00016173">
        <w:rPr>
          <w:rFonts w:ascii="Times New Roman" w:hAnsi="Times New Roman"/>
          <w:sz w:val="24"/>
        </w:rPr>
        <w:t>, 253</w:t>
      </w:r>
      <w:r w:rsidR="003714BB" w:rsidRPr="00016173">
        <w:rPr>
          <w:rFonts w:ascii="Times New Roman" w:hAnsi="Times New Roman"/>
          <w:sz w:val="24"/>
        </w:rPr>
        <w:t xml:space="preserve"> (6048 hours</w:t>
      </w:r>
      <w:r w:rsidR="003714BB" w:rsidRPr="00016173">
        <w:rPr>
          <w:rFonts w:ascii="Times New Roman" w:hAnsi="Times New Roman"/>
          <w:sz w:val="24"/>
          <w:rtl/>
        </w:rPr>
        <w:t xml:space="preserve">± </w:t>
      </w:r>
      <w:r w:rsidR="003714BB" w:rsidRPr="00016173">
        <w:rPr>
          <w:rFonts w:ascii="Times New Roman" w:hAnsi="Times New Roman"/>
          <w:sz w:val="24"/>
          <w:lang w:val="en-AU"/>
        </w:rPr>
        <w:t>7 day</w:t>
      </w:r>
      <w:r w:rsidR="003714BB" w:rsidRPr="00016173">
        <w:rPr>
          <w:rFonts w:ascii="Times New Roman" w:hAnsi="Times New Roman"/>
          <w:sz w:val="24"/>
        </w:rPr>
        <w:t>s)</w:t>
      </w:r>
      <w:r w:rsidRPr="00016173">
        <w:rPr>
          <w:rFonts w:ascii="Times New Roman" w:hAnsi="Times New Roman"/>
          <w:sz w:val="24"/>
        </w:rPr>
        <w:t>, and 274</w:t>
      </w:r>
      <w:r w:rsidR="003714BB" w:rsidRPr="00016173">
        <w:rPr>
          <w:rFonts w:ascii="Times New Roman" w:hAnsi="Times New Roman"/>
          <w:sz w:val="24"/>
        </w:rPr>
        <w:t xml:space="preserve"> (6552 hours</w:t>
      </w:r>
      <w:r w:rsidR="003714BB" w:rsidRPr="00016173">
        <w:rPr>
          <w:rFonts w:ascii="Times New Roman" w:hAnsi="Times New Roman"/>
          <w:sz w:val="24"/>
          <w:rtl/>
        </w:rPr>
        <w:t xml:space="preserve">± </w:t>
      </w:r>
      <w:r w:rsidR="003714BB" w:rsidRPr="00016173">
        <w:rPr>
          <w:rFonts w:ascii="Times New Roman" w:hAnsi="Times New Roman"/>
          <w:sz w:val="24"/>
          <w:lang w:val="en-AU"/>
        </w:rPr>
        <w:t>7</w:t>
      </w:r>
      <w:r w:rsidR="003714BB" w:rsidRPr="00016173">
        <w:rPr>
          <w:rFonts w:ascii="Times New Roman" w:hAnsi="Times New Roman"/>
          <w:sz w:val="24"/>
        </w:rPr>
        <w:t xml:space="preserve"> days)</w:t>
      </w:r>
      <w:r w:rsidRPr="00016173">
        <w:rPr>
          <w:rFonts w:ascii="Times New Roman" w:hAnsi="Times New Roman"/>
          <w:sz w:val="24"/>
        </w:rPr>
        <w:t xml:space="preserve">. </w:t>
      </w:r>
      <w:r w:rsidR="007469D4" w:rsidRPr="00016173">
        <w:rPr>
          <w:rFonts w:ascii="Times New Roman" w:hAnsi="Times New Roman"/>
          <w:sz w:val="24"/>
          <w:lang w:val="en-NZ"/>
        </w:rPr>
        <w:t xml:space="preserve">On days when a PK sample was collected in conjunction with a PD sample, the samples were taken as closely together as possible. On days when a PK sample was collected in conjunction with an immunogenicity sample, the PK sample was collected prior to the immunogenicity sample. The determination of PK concentrations was performed for all subjects in the study using validated methods by a bioanalytical laboratory. </w:t>
      </w:r>
    </w:p>
    <w:p w14:paraId="19625A33" w14:textId="479E13A4" w:rsidR="001C28CC" w:rsidRPr="00016173" w:rsidRDefault="001C28CC" w:rsidP="001C28CC">
      <w:pPr>
        <w:pStyle w:val="Heading3"/>
        <w:rPr>
          <w:rFonts w:ascii="Times New Roman" w:hAnsi="Times New Roman" w:cs="Times New Roman"/>
          <w:szCs w:val="24"/>
        </w:rPr>
      </w:pPr>
      <w:r w:rsidRPr="00016173">
        <w:rPr>
          <w:rFonts w:ascii="Times New Roman" w:hAnsi="Times New Roman" w:cs="Times New Roman"/>
          <w:szCs w:val="24"/>
        </w:rPr>
        <w:t>Pharmacodynamics</w:t>
      </w:r>
    </w:p>
    <w:p w14:paraId="31EB25C9" w14:textId="2FFB4334" w:rsidR="007319E6" w:rsidRPr="00016173" w:rsidRDefault="007319E6" w:rsidP="007319E6">
      <w:pPr>
        <w:pStyle w:val="Body"/>
        <w:pBdr>
          <w:right w:val="nil"/>
        </w:pBdr>
        <w:rPr>
          <w:rFonts w:ascii="Times New Roman" w:hAnsi="Times New Roman"/>
          <w:sz w:val="24"/>
        </w:rPr>
      </w:pPr>
      <w:r w:rsidRPr="00016173">
        <w:rPr>
          <w:rFonts w:ascii="Times New Roman" w:hAnsi="Times New Roman"/>
          <w:sz w:val="24"/>
        </w:rPr>
        <w:t>Blood samples to determine serum bone biomarker levels (</w:t>
      </w:r>
      <w:r w:rsidRPr="00016173">
        <w:rPr>
          <w:rFonts w:ascii="Times New Roman" w:hAnsi="Times New Roman"/>
          <w:i/>
          <w:iCs/>
          <w:sz w:val="24"/>
        </w:rPr>
        <w:t>C</w:t>
      </w:r>
      <w:r w:rsidRPr="00016173">
        <w:rPr>
          <w:rFonts w:ascii="Times New Roman" w:hAnsi="Times New Roman"/>
          <w:sz w:val="24"/>
        </w:rPr>
        <w:t>-terminal cross-linking telopeptide of Type 1 collagen [</w:t>
      </w:r>
      <w:proofErr w:type="spellStart"/>
      <w:r w:rsidR="00F525CE" w:rsidRPr="00016173">
        <w:rPr>
          <w:rFonts w:ascii="Times New Roman" w:hAnsi="Times New Roman"/>
          <w:sz w:val="24"/>
        </w:rPr>
        <w:t>CT</w:t>
      </w:r>
      <w:r w:rsidR="00F525CE">
        <w:rPr>
          <w:rFonts w:ascii="Times New Roman" w:hAnsi="Times New Roman"/>
          <w:sz w:val="24"/>
        </w:rPr>
        <w:t>x</w:t>
      </w:r>
      <w:proofErr w:type="spellEnd"/>
      <w:r w:rsidRPr="00016173">
        <w:rPr>
          <w:rFonts w:ascii="Times New Roman" w:hAnsi="Times New Roman"/>
          <w:sz w:val="24"/>
        </w:rPr>
        <w:t xml:space="preserve">] and procollagen Type 1 N-terminal </w:t>
      </w:r>
      <w:r w:rsidRPr="00016173">
        <w:rPr>
          <w:rFonts w:ascii="Times New Roman" w:hAnsi="Times New Roman"/>
          <w:sz w:val="24"/>
        </w:rPr>
        <w:lastRenderedPageBreak/>
        <w:t xml:space="preserve">propeptide [P1NP]) for PK endpoints </w:t>
      </w:r>
      <w:r w:rsidR="007015E3" w:rsidRPr="00016173">
        <w:rPr>
          <w:rFonts w:ascii="Times New Roman" w:hAnsi="Times New Roman"/>
          <w:sz w:val="24"/>
        </w:rPr>
        <w:t>(</w:t>
      </w:r>
      <w:r w:rsidR="007015E3" w:rsidRPr="00016173">
        <w:rPr>
          <w:rFonts w:ascii="Times New Roman" w:hAnsi="Times New Roman"/>
          <w:sz w:val="24"/>
          <w:lang w:val="en-NZ"/>
        </w:rPr>
        <w:t>to evaluate the association of FKS518/reference denosumab with bone resorption [</w:t>
      </w:r>
      <w:proofErr w:type="spellStart"/>
      <w:r w:rsidR="00F525CE" w:rsidRPr="00016173">
        <w:rPr>
          <w:rFonts w:ascii="Times New Roman" w:hAnsi="Times New Roman"/>
          <w:sz w:val="24"/>
          <w:lang w:val="en-NZ"/>
        </w:rPr>
        <w:t>CT</w:t>
      </w:r>
      <w:r w:rsidR="00F525CE">
        <w:rPr>
          <w:rFonts w:ascii="Times New Roman" w:hAnsi="Times New Roman"/>
          <w:sz w:val="24"/>
          <w:lang w:val="en-NZ"/>
        </w:rPr>
        <w:t>x</w:t>
      </w:r>
      <w:proofErr w:type="spellEnd"/>
      <w:r w:rsidR="007015E3" w:rsidRPr="00016173">
        <w:rPr>
          <w:rFonts w:ascii="Times New Roman" w:hAnsi="Times New Roman"/>
          <w:sz w:val="24"/>
          <w:lang w:val="en-NZ"/>
        </w:rPr>
        <w:t xml:space="preserve">] and bone formation [P1NP]) </w:t>
      </w:r>
      <w:r w:rsidRPr="00016173">
        <w:rPr>
          <w:rFonts w:ascii="Times New Roman" w:hAnsi="Times New Roman"/>
          <w:sz w:val="24"/>
        </w:rPr>
        <w:t>were collected at screening (not for baseline), pre</w:t>
      </w:r>
      <w:r w:rsidR="008C3394" w:rsidRPr="00016173">
        <w:rPr>
          <w:rFonts w:ascii="Times New Roman" w:hAnsi="Times New Roman"/>
          <w:sz w:val="24"/>
        </w:rPr>
        <w:t>-d</w:t>
      </w:r>
      <w:r w:rsidRPr="00016173">
        <w:rPr>
          <w:rFonts w:ascii="Times New Roman" w:hAnsi="Times New Roman"/>
          <w:sz w:val="24"/>
        </w:rPr>
        <w:t>ose, and 4 hours (</w:t>
      </w:r>
      <w:r w:rsidRPr="00016173">
        <w:rPr>
          <w:rFonts w:ascii="Times New Roman" w:hAnsi="Times New Roman"/>
          <w:sz w:val="24"/>
          <w:rtl/>
        </w:rPr>
        <w:t xml:space="preserve">± </w:t>
      </w:r>
      <w:r w:rsidRPr="00016173">
        <w:rPr>
          <w:rFonts w:ascii="Times New Roman" w:hAnsi="Times New Roman"/>
          <w:sz w:val="24"/>
        </w:rPr>
        <w:t>30 minutes; same time as PK sample) post dose on day 1, and on days 2</w:t>
      </w:r>
      <w:r w:rsidR="007469D4" w:rsidRPr="00016173">
        <w:rPr>
          <w:rFonts w:ascii="Times New Roman" w:hAnsi="Times New Roman"/>
          <w:sz w:val="24"/>
        </w:rPr>
        <w:t xml:space="preserve"> (24 hours</w:t>
      </w:r>
      <w:r w:rsidR="007469D4" w:rsidRPr="00016173">
        <w:rPr>
          <w:rFonts w:ascii="Times New Roman" w:hAnsi="Times New Roman"/>
          <w:sz w:val="24"/>
          <w:rtl/>
        </w:rPr>
        <w:t xml:space="preserve">± </w:t>
      </w:r>
      <w:r w:rsidR="007469D4" w:rsidRPr="00016173">
        <w:rPr>
          <w:rFonts w:ascii="Times New Roman" w:hAnsi="Times New Roman"/>
          <w:sz w:val="24"/>
        </w:rPr>
        <w:t>15 minutes), 3 (48 hours</w:t>
      </w:r>
      <w:r w:rsidR="007469D4" w:rsidRPr="00016173">
        <w:rPr>
          <w:rFonts w:ascii="Times New Roman" w:hAnsi="Times New Roman"/>
          <w:sz w:val="24"/>
          <w:rtl/>
        </w:rPr>
        <w:t xml:space="preserve">± </w:t>
      </w:r>
      <w:r w:rsidR="007469D4" w:rsidRPr="00016173">
        <w:rPr>
          <w:rFonts w:ascii="Times New Roman" w:hAnsi="Times New Roman"/>
          <w:sz w:val="24"/>
        </w:rPr>
        <w:t>1 hour), 15 (336 hours</w:t>
      </w:r>
      <w:r w:rsidR="007469D4" w:rsidRPr="00016173">
        <w:rPr>
          <w:rFonts w:ascii="Times New Roman" w:hAnsi="Times New Roman"/>
          <w:sz w:val="24"/>
          <w:rtl/>
        </w:rPr>
        <w:t xml:space="preserve">± </w:t>
      </w:r>
      <w:r w:rsidR="007469D4" w:rsidRPr="00016173">
        <w:rPr>
          <w:rFonts w:ascii="Times New Roman" w:hAnsi="Times New Roman"/>
          <w:sz w:val="24"/>
          <w:lang w:val="en-AU"/>
        </w:rPr>
        <w:t>8</w:t>
      </w:r>
      <w:r w:rsidR="007469D4" w:rsidRPr="00016173">
        <w:rPr>
          <w:rFonts w:ascii="Times New Roman" w:hAnsi="Times New Roman"/>
          <w:sz w:val="24"/>
        </w:rPr>
        <w:t xml:space="preserve"> hours), 29 (672 hours</w:t>
      </w:r>
      <w:r w:rsidR="007469D4" w:rsidRPr="00016173">
        <w:rPr>
          <w:rFonts w:ascii="Times New Roman" w:hAnsi="Times New Roman"/>
          <w:sz w:val="24"/>
          <w:rtl/>
        </w:rPr>
        <w:t xml:space="preserve">± </w:t>
      </w:r>
      <w:r w:rsidR="007469D4" w:rsidRPr="00016173">
        <w:rPr>
          <w:rFonts w:ascii="Times New Roman" w:hAnsi="Times New Roman"/>
          <w:sz w:val="24"/>
          <w:lang w:val="en-AU"/>
        </w:rPr>
        <w:t>1</w:t>
      </w:r>
      <w:r w:rsidR="007469D4" w:rsidRPr="00016173">
        <w:rPr>
          <w:rFonts w:ascii="Times New Roman" w:hAnsi="Times New Roman"/>
          <w:sz w:val="24"/>
        </w:rPr>
        <w:t xml:space="preserve"> day), 57 (1344 hours</w:t>
      </w:r>
      <w:r w:rsidR="007469D4" w:rsidRPr="00016173">
        <w:rPr>
          <w:rFonts w:ascii="Times New Roman" w:hAnsi="Times New Roman"/>
          <w:sz w:val="24"/>
          <w:rtl/>
        </w:rPr>
        <w:t xml:space="preserve">± </w:t>
      </w:r>
      <w:r w:rsidR="007469D4" w:rsidRPr="00016173">
        <w:rPr>
          <w:rFonts w:ascii="Times New Roman" w:hAnsi="Times New Roman"/>
          <w:sz w:val="24"/>
          <w:lang w:val="en-AU"/>
        </w:rPr>
        <w:t>2 day</w:t>
      </w:r>
      <w:r w:rsidR="007469D4" w:rsidRPr="00016173">
        <w:rPr>
          <w:rFonts w:ascii="Times New Roman" w:hAnsi="Times New Roman"/>
          <w:sz w:val="24"/>
        </w:rPr>
        <w:t>s), 71 (1680 hours</w:t>
      </w:r>
      <w:r w:rsidR="007469D4" w:rsidRPr="00016173">
        <w:rPr>
          <w:rFonts w:ascii="Times New Roman" w:hAnsi="Times New Roman"/>
          <w:sz w:val="24"/>
          <w:rtl/>
        </w:rPr>
        <w:t xml:space="preserve">± </w:t>
      </w:r>
      <w:r w:rsidR="007469D4" w:rsidRPr="00016173">
        <w:rPr>
          <w:rFonts w:ascii="Times New Roman" w:hAnsi="Times New Roman"/>
          <w:sz w:val="24"/>
          <w:lang w:val="en-AU"/>
        </w:rPr>
        <w:t>2 day</w:t>
      </w:r>
      <w:r w:rsidR="007469D4" w:rsidRPr="00016173">
        <w:rPr>
          <w:rFonts w:ascii="Times New Roman" w:hAnsi="Times New Roman"/>
          <w:sz w:val="24"/>
        </w:rPr>
        <w:t>s), 85 (2016 hours</w:t>
      </w:r>
      <w:r w:rsidR="007469D4" w:rsidRPr="00016173">
        <w:rPr>
          <w:rFonts w:ascii="Times New Roman" w:hAnsi="Times New Roman"/>
          <w:sz w:val="24"/>
          <w:rtl/>
        </w:rPr>
        <w:t xml:space="preserve">± </w:t>
      </w:r>
      <w:r w:rsidR="007469D4" w:rsidRPr="00016173">
        <w:rPr>
          <w:rFonts w:ascii="Times New Roman" w:hAnsi="Times New Roman"/>
          <w:sz w:val="24"/>
        </w:rPr>
        <w:t>2 days), 99 (2352 hours</w:t>
      </w:r>
      <w:r w:rsidR="007469D4" w:rsidRPr="00016173">
        <w:rPr>
          <w:rFonts w:ascii="Times New Roman" w:hAnsi="Times New Roman"/>
          <w:sz w:val="24"/>
          <w:rtl/>
        </w:rPr>
        <w:t xml:space="preserve">± </w:t>
      </w:r>
      <w:r w:rsidR="007469D4" w:rsidRPr="00016173">
        <w:rPr>
          <w:rFonts w:ascii="Times New Roman" w:hAnsi="Times New Roman"/>
          <w:sz w:val="24"/>
        </w:rPr>
        <w:t>2 days), 113 (2688 hours</w:t>
      </w:r>
      <w:r w:rsidR="007469D4" w:rsidRPr="00016173">
        <w:rPr>
          <w:rFonts w:ascii="Times New Roman" w:hAnsi="Times New Roman"/>
          <w:sz w:val="24"/>
          <w:rtl/>
        </w:rPr>
        <w:t xml:space="preserve">± </w:t>
      </w:r>
      <w:r w:rsidR="007469D4" w:rsidRPr="00016173">
        <w:rPr>
          <w:rFonts w:ascii="Times New Roman" w:hAnsi="Times New Roman"/>
          <w:sz w:val="24"/>
        </w:rPr>
        <w:t>5 days), 127 (3024 hours</w:t>
      </w:r>
      <w:r w:rsidR="007469D4" w:rsidRPr="00016173">
        <w:rPr>
          <w:rFonts w:ascii="Times New Roman" w:hAnsi="Times New Roman"/>
          <w:sz w:val="24"/>
          <w:rtl/>
        </w:rPr>
        <w:t xml:space="preserve">± </w:t>
      </w:r>
      <w:r w:rsidR="007469D4" w:rsidRPr="00016173">
        <w:rPr>
          <w:rFonts w:ascii="Times New Roman" w:hAnsi="Times New Roman"/>
          <w:sz w:val="24"/>
          <w:lang w:val="en-AU"/>
        </w:rPr>
        <w:t>6</w:t>
      </w:r>
      <w:r w:rsidR="007469D4" w:rsidRPr="00016173">
        <w:rPr>
          <w:rFonts w:ascii="Times New Roman" w:hAnsi="Times New Roman"/>
          <w:sz w:val="24"/>
        </w:rPr>
        <w:t xml:space="preserve"> days), 183 (4368 hours</w:t>
      </w:r>
      <w:r w:rsidR="007469D4" w:rsidRPr="00016173">
        <w:rPr>
          <w:rFonts w:ascii="Times New Roman" w:hAnsi="Times New Roman"/>
          <w:sz w:val="24"/>
          <w:rtl/>
        </w:rPr>
        <w:t xml:space="preserve">± </w:t>
      </w:r>
      <w:r w:rsidR="007469D4" w:rsidRPr="00016173">
        <w:rPr>
          <w:rFonts w:ascii="Times New Roman" w:hAnsi="Times New Roman"/>
          <w:sz w:val="24"/>
          <w:lang w:val="en-AU"/>
        </w:rPr>
        <w:t>7</w:t>
      </w:r>
      <w:r w:rsidR="007469D4" w:rsidRPr="00016173">
        <w:rPr>
          <w:rFonts w:ascii="Times New Roman" w:hAnsi="Times New Roman"/>
          <w:sz w:val="24"/>
        </w:rPr>
        <w:t xml:space="preserve"> days), 253 (6048 hours</w:t>
      </w:r>
      <w:r w:rsidR="007469D4" w:rsidRPr="00016173">
        <w:rPr>
          <w:rFonts w:ascii="Times New Roman" w:hAnsi="Times New Roman"/>
          <w:sz w:val="24"/>
          <w:rtl/>
        </w:rPr>
        <w:t xml:space="preserve">± </w:t>
      </w:r>
      <w:r w:rsidR="007469D4" w:rsidRPr="00016173">
        <w:rPr>
          <w:rFonts w:ascii="Times New Roman" w:hAnsi="Times New Roman"/>
          <w:sz w:val="24"/>
          <w:lang w:val="en-AU"/>
        </w:rPr>
        <w:t>7 day</w:t>
      </w:r>
      <w:r w:rsidR="007469D4" w:rsidRPr="00016173">
        <w:rPr>
          <w:rFonts w:ascii="Times New Roman" w:hAnsi="Times New Roman"/>
          <w:sz w:val="24"/>
        </w:rPr>
        <w:t>s), and 274 (6552 hours</w:t>
      </w:r>
      <w:r w:rsidR="007469D4" w:rsidRPr="00016173">
        <w:rPr>
          <w:rFonts w:ascii="Times New Roman" w:hAnsi="Times New Roman"/>
          <w:sz w:val="24"/>
          <w:rtl/>
        </w:rPr>
        <w:t xml:space="preserve">± </w:t>
      </w:r>
      <w:r w:rsidR="007469D4" w:rsidRPr="00016173">
        <w:rPr>
          <w:rFonts w:ascii="Times New Roman" w:hAnsi="Times New Roman"/>
          <w:sz w:val="24"/>
          <w:lang w:val="en-AU"/>
        </w:rPr>
        <w:t>7</w:t>
      </w:r>
      <w:r w:rsidR="007469D4" w:rsidRPr="00016173">
        <w:rPr>
          <w:rFonts w:ascii="Times New Roman" w:hAnsi="Times New Roman"/>
          <w:sz w:val="24"/>
        </w:rPr>
        <w:t xml:space="preserve"> days)</w:t>
      </w:r>
      <w:r w:rsidRPr="00016173">
        <w:rPr>
          <w:rFonts w:ascii="Times New Roman" w:hAnsi="Times New Roman"/>
          <w:sz w:val="24"/>
        </w:rPr>
        <w:t xml:space="preserve">. Blood samples were collected in the morning (between </w:t>
      </w:r>
      <w:r w:rsidR="00D45BF7" w:rsidRPr="00016173">
        <w:rPr>
          <w:rFonts w:ascii="Times New Roman" w:hAnsi="Times New Roman"/>
          <w:sz w:val="24"/>
        </w:rPr>
        <w:t>8 am and 12 pm</w:t>
      </w:r>
      <w:r w:rsidRPr="00016173">
        <w:rPr>
          <w:rFonts w:ascii="Times New Roman" w:hAnsi="Times New Roman"/>
          <w:sz w:val="24"/>
        </w:rPr>
        <w:t xml:space="preserve">), after an overnight fast. </w:t>
      </w:r>
      <w:r w:rsidR="007015E3" w:rsidRPr="00016173">
        <w:rPr>
          <w:rFonts w:ascii="Times New Roman" w:hAnsi="Times New Roman"/>
          <w:sz w:val="24"/>
          <w:lang w:val="en-NZ"/>
        </w:rPr>
        <w:t xml:space="preserve">On the dosing day, fasting continued until the PD samples at 4 hours (± 30 minutes) after FKS518/reference denosumab administration had been taken. </w:t>
      </w:r>
      <w:r w:rsidRPr="00016173">
        <w:rPr>
          <w:rFonts w:ascii="Times New Roman" w:hAnsi="Times New Roman"/>
          <w:sz w:val="24"/>
        </w:rPr>
        <w:t xml:space="preserve">Blood sampling for </w:t>
      </w:r>
      <w:proofErr w:type="spellStart"/>
      <w:r w:rsidR="00497B43" w:rsidRPr="00016173">
        <w:rPr>
          <w:rFonts w:ascii="Times New Roman" w:hAnsi="Times New Roman"/>
          <w:sz w:val="24"/>
        </w:rPr>
        <w:t>CT</w:t>
      </w:r>
      <w:r w:rsidR="00497B43">
        <w:rPr>
          <w:rFonts w:ascii="Times New Roman" w:hAnsi="Times New Roman"/>
          <w:sz w:val="24"/>
        </w:rPr>
        <w:t>x</w:t>
      </w:r>
      <w:proofErr w:type="spellEnd"/>
      <w:r w:rsidR="00497B43" w:rsidRPr="00016173">
        <w:rPr>
          <w:rFonts w:ascii="Times New Roman" w:hAnsi="Times New Roman"/>
          <w:sz w:val="24"/>
        </w:rPr>
        <w:t xml:space="preserve"> </w:t>
      </w:r>
      <w:r w:rsidRPr="00016173">
        <w:rPr>
          <w:rFonts w:ascii="Times New Roman" w:hAnsi="Times New Roman"/>
          <w:sz w:val="24"/>
        </w:rPr>
        <w:t>and P1NP biomarkers was time-matched to the PK sampling to allow the analysis of exposure/response relationship analysis between the percent change from baseline (%</w:t>
      </w:r>
      <w:proofErr w:type="spellStart"/>
      <w:r w:rsidRPr="00016173">
        <w:rPr>
          <w:rFonts w:ascii="Times New Roman" w:hAnsi="Times New Roman"/>
          <w:sz w:val="24"/>
        </w:rPr>
        <w:t>CfB</w:t>
      </w:r>
      <w:proofErr w:type="spellEnd"/>
      <w:r w:rsidRPr="00016173">
        <w:rPr>
          <w:rFonts w:ascii="Times New Roman" w:hAnsi="Times New Roman"/>
          <w:sz w:val="24"/>
        </w:rPr>
        <w:t xml:space="preserve">) in </w:t>
      </w:r>
      <w:proofErr w:type="spellStart"/>
      <w:r w:rsidR="00497B43" w:rsidRPr="00016173">
        <w:rPr>
          <w:rFonts w:ascii="Times New Roman" w:hAnsi="Times New Roman"/>
          <w:sz w:val="24"/>
        </w:rPr>
        <w:t>CT</w:t>
      </w:r>
      <w:r w:rsidR="00497B43">
        <w:rPr>
          <w:rFonts w:ascii="Times New Roman" w:hAnsi="Times New Roman"/>
          <w:sz w:val="24"/>
        </w:rPr>
        <w:t>x</w:t>
      </w:r>
      <w:proofErr w:type="spellEnd"/>
      <w:r w:rsidR="00497B43" w:rsidRPr="00016173">
        <w:rPr>
          <w:rFonts w:ascii="Times New Roman" w:hAnsi="Times New Roman"/>
          <w:sz w:val="24"/>
        </w:rPr>
        <w:t xml:space="preserve"> </w:t>
      </w:r>
      <w:r w:rsidRPr="00016173">
        <w:rPr>
          <w:rFonts w:ascii="Times New Roman" w:hAnsi="Times New Roman"/>
          <w:sz w:val="24"/>
        </w:rPr>
        <w:t xml:space="preserve">and P1NP biomarker and denosumab concentrations. In addition, PD parameters for the area under the effect-time curve </w:t>
      </w:r>
      <w:r w:rsidR="00C76B64" w:rsidRPr="00016173">
        <w:rPr>
          <w:rFonts w:ascii="Times New Roman" w:hAnsi="Times New Roman"/>
          <w:sz w:val="24"/>
        </w:rPr>
        <w:t>from week 0 to week 40 (AUEC</w:t>
      </w:r>
      <w:r w:rsidR="00C76B64" w:rsidRPr="00016173">
        <w:rPr>
          <w:rFonts w:ascii="Times New Roman" w:hAnsi="Times New Roman"/>
          <w:sz w:val="24"/>
          <w:vertAlign w:val="subscript"/>
        </w:rPr>
        <w:t>0-W40</w:t>
      </w:r>
      <w:r w:rsidR="00C76B64" w:rsidRPr="00016173">
        <w:rPr>
          <w:rFonts w:ascii="Times New Roman" w:hAnsi="Times New Roman"/>
          <w:sz w:val="24"/>
        </w:rPr>
        <w:t>) for</w:t>
      </w:r>
      <w:r w:rsidRPr="00016173">
        <w:rPr>
          <w:rFonts w:ascii="Times New Roman" w:hAnsi="Times New Roman"/>
          <w:sz w:val="24"/>
        </w:rPr>
        <w:t xml:space="preserve"> %</w:t>
      </w:r>
      <w:proofErr w:type="spellStart"/>
      <w:r w:rsidRPr="00016173">
        <w:rPr>
          <w:rFonts w:ascii="Times New Roman" w:hAnsi="Times New Roman"/>
          <w:sz w:val="24"/>
        </w:rPr>
        <w:t>CfB</w:t>
      </w:r>
      <w:proofErr w:type="spellEnd"/>
      <w:r w:rsidRPr="00016173">
        <w:rPr>
          <w:rFonts w:ascii="Times New Roman" w:hAnsi="Times New Roman"/>
          <w:sz w:val="24"/>
        </w:rPr>
        <w:t xml:space="preserve"> in </w:t>
      </w:r>
      <w:r w:rsidR="00C76B64" w:rsidRPr="00016173">
        <w:rPr>
          <w:rFonts w:ascii="Times New Roman" w:hAnsi="Times New Roman"/>
          <w:sz w:val="24"/>
        </w:rPr>
        <w:t xml:space="preserve">serum </w:t>
      </w:r>
      <w:proofErr w:type="spellStart"/>
      <w:r w:rsidR="00497B43" w:rsidRPr="00016173">
        <w:rPr>
          <w:rFonts w:ascii="Times New Roman" w:hAnsi="Times New Roman"/>
          <w:sz w:val="24"/>
        </w:rPr>
        <w:t>CT</w:t>
      </w:r>
      <w:r w:rsidR="00497B43">
        <w:rPr>
          <w:rFonts w:ascii="Times New Roman" w:hAnsi="Times New Roman"/>
          <w:sz w:val="24"/>
        </w:rPr>
        <w:t>x</w:t>
      </w:r>
      <w:proofErr w:type="spellEnd"/>
      <w:r w:rsidR="00497B43" w:rsidRPr="00016173">
        <w:rPr>
          <w:rFonts w:ascii="Times New Roman" w:hAnsi="Times New Roman"/>
          <w:sz w:val="24"/>
        </w:rPr>
        <w:t xml:space="preserve"> </w:t>
      </w:r>
      <w:r w:rsidRPr="00016173">
        <w:rPr>
          <w:rFonts w:ascii="Times New Roman" w:hAnsi="Times New Roman"/>
          <w:sz w:val="24"/>
        </w:rPr>
        <w:t xml:space="preserve">and </w:t>
      </w:r>
      <w:r w:rsidR="00A63A3E" w:rsidRPr="00016173">
        <w:rPr>
          <w:rFonts w:ascii="Times New Roman" w:hAnsi="Times New Roman"/>
          <w:sz w:val="24"/>
        </w:rPr>
        <w:t>%</w:t>
      </w:r>
      <w:proofErr w:type="spellStart"/>
      <w:r w:rsidR="00A63A3E" w:rsidRPr="00016173">
        <w:rPr>
          <w:rFonts w:ascii="Times New Roman" w:hAnsi="Times New Roman"/>
          <w:sz w:val="24"/>
        </w:rPr>
        <w:t>CfB</w:t>
      </w:r>
      <w:proofErr w:type="spellEnd"/>
      <w:r w:rsidR="00A63A3E" w:rsidRPr="00016173">
        <w:rPr>
          <w:rFonts w:ascii="Times New Roman" w:hAnsi="Times New Roman"/>
          <w:sz w:val="24"/>
        </w:rPr>
        <w:t xml:space="preserve"> in serum </w:t>
      </w:r>
      <w:r w:rsidRPr="00016173">
        <w:rPr>
          <w:rFonts w:ascii="Times New Roman" w:hAnsi="Times New Roman"/>
          <w:sz w:val="24"/>
        </w:rPr>
        <w:t>P1NP were derived</w:t>
      </w:r>
      <w:r w:rsidR="001C3953" w:rsidRPr="00016173">
        <w:rPr>
          <w:rFonts w:ascii="Times New Roman" w:hAnsi="Times New Roman"/>
          <w:sz w:val="24"/>
        </w:rPr>
        <w:t xml:space="preserve"> </w:t>
      </w:r>
      <w:r w:rsidR="007015E3" w:rsidRPr="00016173">
        <w:rPr>
          <w:rFonts w:ascii="Times New Roman" w:hAnsi="Times New Roman"/>
          <w:sz w:val="24"/>
        </w:rPr>
        <w:t xml:space="preserve">for comparison of </w:t>
      </w:r>
      <w:r w:rsidR="007015E3" w:rsidRPr="00016173">
        <w:rPr>
          <w:rFonts w:ascii="Times New Roman" w:hAnsi="Times New Roman"/>
          <w:sz w:val="24"/>
          <w:lang w:val="en-NZ"/>
        </w:rPr>
        <w:t xml:space="preserve">FKS518 and reference denosumab. </w:t>
      </w:r>
      <w:r w:rsidR="001C28CC" w:rsidRPr="00016173">
        <w:rPr>
          <w:rFonts w:ascii="Times New Roman" w:hAnsi="Times New Roman"/>
          <w:sz w:val="24"/>
          <w:lang w:val="en-NZ"/>
        </w:rPr>
        <w:t xml:space="preserve">The %CfB for reduction in bone biomarkers </w:t>
      </w:r>
      <w:proofErr w:type="spellStart"/>
      <w:r w:rsidR="00497B43" w:rsidRPr="00016173">
        <w:rPr>
          <w:rFonts w:ascii="Times New Roman" w:hAnsi="Times New Roman"/>
          <w:sz w:val="24"/>
          <w:lang w:val="en-NZ"/>
        </w:rPr>
        <w:t>CT</w:t>
      </w:r>
      <w:r w:rsidR="00497B43">
        <w:rPr>
          <w:rFonts w:ascii="Times New Roman" w:hAnsi="Times New Roman"/>
          <w:sz w:val="24"/>
          <w:lang w:val="en-NZ"/>
        </w:rPr>
        <w:t>x</w:t>
      </w:r>
      <w:proofErr w:type="spellEnd"/>
      <w:r w:rsidR="00497B43" w:rsidRPr="00016173">
        <w:rPr>
          <w:rFonts w:ascii="Times New Roman" w:hAnsi="Times New Roman"/>
          <w:sz w:val="24"/>
          <w:lang w:val="en-NZ"/>
        </w:rPr>
        <w:t xml:space="preserve"> </w:t>
      </w:r>
      <w:r w:rsidR="001C28CC" w:rsidRPr="00016173">
        <w:rPr>
          <w:rFonts w:ascii="Times New Roman" w:hAnsi="Times New Roman"/>
          <w:sz w:val="24"/>
          <w:lang w:val="en-NZ"/>
        </w:rPr>
        <w:t xml:space="preserve">and P1NP was calculated relative to the predose value (baseline) and were expected to be negative values at least up to the time that the drug effect was present. </w:t>
      </w:r>
      <w:r w:rsidRPr="00016173">
        <w:rPr>
          <w:rFonts w:ascii="Times New Roman" w:hAnsi="Times New Roman"/>
          <w:sz w:val="24"/>
        </w:rPr>
        <w:t>Pre-dose data on day 1 was used as baseline to estimate the AUEC for %CfB; if a baseline value was missing, changes from baseline could not be derived, and the subject was excluded from the PD Analysis Set.</w:t>
      </w:r>
    </w:p>
    <w:p w14:paraId="2894A9E1" w14:textId="287D6C1D" w:rsidR="007469D4" w:rsidRPr="00016173" w:rsidRDefault="007469D4" w:rsidP="007469D4">
      <w:pPr>
        <w:pStyle w:val="Body"/>
        <w:pBdr>
          <w:right w:val="nil"/>
        </w:pBdr>
        <w:rPr>
          <w:rFonts w:ascii="Times New Roman" w:hAnsi="Times New Roman"/>
          <w:sz w:val="24"/>
          <w:lang w:val="en-NZ"/>
        </w:rPr>
      </w:pPr>
      <w:r w:rsidRPr="00016173">
        <w:rPr>
          <w:rFonts w:ascii="Times New Roman" w:hAnsi="Times New Roman"/>
          <w:sz w:val="24"/>
          <w:lang w:val="en-NZ"/>
        </w:rPr>
        <w:t xml:space="preserve">The </w:t>
      </w:r>
      <w:proofErr w:type="spellStart"/>
      <w:r w:rsidR="00497B43" w:rsidRPr="00016173">
        <w:rPr>
          <w:rFonts w:ascii="Times New Roman" w:hAnsi="Times New Roman"/>
          <w:sz w:val="24"/>
          <w:lang w:val="en-NZ"/>
        </w:rPr>
        <w:t>CT</w:t>
      </w:r>
      <w:r w:rsidR="00497B43">
        <w:rPr>
          <w:rFonts w:ascii="Times New Roman" w:hAnsi="Times New Roman"/>
          <w:sz w:val="24"/>
          <w:lang w:val="en-NZ"/>
        </w:rPr>
        <w:t>x</w:t>
      </w:r>
      <w:proofErr w:type="spellEnd"/>
      <w:r w:rsidR="00497B43" w:rsidRPr="00016173">
        <w:rPr>
          <w:rFonts w:ascii="Times New Roman" w:hAnsi="Times New Roman"/>
          <w:sz w:val="24"/>
          <w:lang w:val="en-NZ"/>
        </w:rPr>
        <w:t xml:space="preserve"> </w:t>
      </w:r>
      <w:r w:rsidRPr="00016173">
        <w:rPr>
          <w:rFonts w:ascii="Times New Roman" w:hAnsi="Times New Roman"/>
          <w:sz w:val="24"/>
          <w:lang w:val="en-NZ"/>
        </w:rPr>
        <w:t xml:space="preserve">and P1NP sample analysis was performed for all subjects in the study using validated methods by a qualified laboratory. Bioanalytical reports were generated, one for each </w:t>
      </w:r>
      <w:proofErr w:type="spellStart"/>
      <w:r w:rsidR="00497B43" w:rsidRPr="00016173">
        <w:rPr>
          <w:rFonts w:ascii="Times New Roman" w:hAnsi="Times New Roman"/>
          <w:sz w:val="24"/>
          <w:lang w:val="en-NZ"/>
        </w:rPr>
        <w:t>CT</w:t>
      </w:r>
      <w:r w:rsidR="00497B43">
        <w:rPr>
          <w:rFonts w:ascii="Times New Roman" w:hAnsi="Times New Roman"/>
          <w:sz w:val="24"/>
          <w:lang w:val="en-NZ"/>
        </w:rPr>
        <w:t>x</w:t>
      </w:r>
      <w:proofErr w:type="spellEnd"/>
      <w:r w:rsidR="00497B43" w:rsidRPr="00016173">
        <w:rPr>
          <w:rFonts w:ascii="Times New Roman" w:hAnsi="Times New Roman"/>
          <w:sz w:val="24"/>
          <w:lang w:val="en-NZ"/>
        </w:rPr>
        <w:t xml:space="preserve"> </w:t>
      </w:r>
      <w:r w:rsidRPr="00016173">
        <w:rPr>
          <w:rFonts w:ascii="Times New Roman" w:hAnsi="Times New Roman"/>
          <w:sz w:val="24"/>
          <w:lang w:val="en-NZ"/>
        </w:rPr>
        <w:t xml:space="preserve">and P1NP analysis, by the bioanalytical laboratory. </w:t>
      </w:r>
    </w:p>
    <w:p w14:paraId="1F6C28E5" w14:textId="7EDB5273" w:rsidR="007469D4" w:rsidRPr="00016173" w:rsidRDefault="001C28CC" w:rsidP="001C28CC">
      <w:pPr>
        <w:pStyle w:val="Heading3"/>
        <w:rPr>
          <w:rFonts w:ascii="Times New Roman" w:hAnsi="Times New Roman" w:cs="Times New Roman"/>
          <w:szCs w:val="24"/>
        </w:rPr>
      </w:pPr>
      <w:r w:rsidRPr="00016173">
        <w:rPr>
          <w:rFonts w:ascii="Times New Roman" w:hAnsi="Times New Roman" w:cs="Times New Roman"/>
          <w:szCs w:val="24"/>
        </w:rPr>
        <w:lastRenderedPageBreak/>
        <w:t>Immunogenicity</w:t>
      </w:r>
    </w:p>
    <w:p w14:paraId="55C836FA" w14:textId="0DA691EF" w:rsidR="007469D4" w:rsidRPr="00016173" w:rsidRDefault="006E00F0" w:rsidP="007469D4">
      <w:pPr>
        <w:pStyle w:val="Body"/>
        <w:rPr>
          <w:rFonts w:ascii="Times New Roman" w:hAnsi="Times New Roman"/>
          <w:sz w:val="24"/>
          <w:lang w:val="en-NZ"/>
        </w:rPr>
      </w:pPr>
      <w:r w:rsidRPr="00016173">
        <w:rPr>
          <w:rFonts w:ascii="Times New Roman" w:hAnsi="Times New Roman"/>
          <w:sz w:val="24"/>
        </w:rPr>
        <w:t>Sampling for i</w:t>
      </w:r>
      <w:r w:rsidR="007319E6" w:rsidRPr="00016173">
        <w:rPr>
          <w:rFonts w:ascii="Times New Roman" w:hAnsi="Times New Roman"/>
          <w:sz w:val="24"/>
        </w:rPr>
        <w:t>mmunogenicity testing was performed during the screening period (for</w:t>
      </w:r>
      <w:r w:rsidRPr="00016173">
        <w:rPr>
          <w:rFonts w:ascii="Times New Roman" w:hAnsi="Times New Roman"/>
          <w:sz w:val="24"/>
        </w:rPr>
        <w:t xml:space="preserve"> potential</w:t>
      </w:r>
      <w:r w:rsidR="007319E6" w:rsidRPr="00016173">
        <w:rPr>
          <w:rFonts w:ascii="Times New Roman" w:hAnsi="Times New Roman"/>
          <w:sz w:val="24"/>
        </w:rPr>
        <w:t xml:space="preserve"> assay validation purposes only), on day 1 before dosing and on days 15, 29, 85, 127, 183 and 274</w:t>
      </w:r>
      <w:r w:rsidR="007469D4" w:rsidRPr="00016173">
        <w:rPr>
          <w:rFonts w:ascii="Times New Roman" w:hAnsi="Times New Roman"/>
          <w:sz w:val="24"/>
        </w:rPr>
        <w:t xml:space="preserve"> after the PK sample had been collected</w:t>
      </w:r>
      <w:r w:rsidR="007319E6" w:rsidRPr="00016173">
        <w:rPr>
          <w:rFonts w:ascii="Times New Roman" w:hAnsi="Times New Roman"/>
          <w:sz w:val="24"/>
        </w:rPr>
        <w:t xml:space="preserve">. </w:t>
      </w:r>
      <w:r w:rsidR="0037235B" w:rsidRPr="00016173">
        <w:rPr>
          <w:rFonts w:ascii="Times New Roman" w:hAnsi="Times New Roman"/>
          <w:sz w:val="24"/>
        </w:rPr>
        <w:t>Separate</w:t>
      </w:r>
      <w:r w:rsidR="007469D4" w:rsidRPr="00016173">
        <w:rPr>
          <w:rFonts w:ascii="Times New Roman" w:hAnsi="Times New Roman"/>
          <w:sz w:val="24"/>
          <w:lang w:val="en-NZ"/>
        </w:rPr>
        <w:t xml:space="preserve"> blood samples were collected for anti-drug antibody (ADA) and neutralising antibody assessments</w:t>
      </w:r>
      <w:r w:rsidR="0037235B" w:rsidRPr="00016173">
        <w:rPr>
          <w:rFonts w:ascii="Times New Roman" w:hAnsi="Times New Roman"/>
          <w:sz w:val="24"/>
          <w:lang w:val="en-NZ"/>
        </w:rPr>
        <w:t>.</w:t>
      </w:r>
    </w:p>
    <w:p w14:paraId="13E599B5" w14:textId="0E22744A" w:rsidR="007319E6" w:rsidRPr="00016173" w:rsidRDefault="004B3032" w:rsidP="007319E6">
      <w:pPr>
        <w:pStyle w:val="Body"/>
        <w:rPr>
          <w:rFonts w:ascii="Times New Roman" w:hAnsi="Times New Roman"/>
          <w:sz w:val="24"/>
        </w:rPr>
      </w:pPr>
      <w:r w:rsidRPr="00016173">
        <w:rPr>
          <w:rFonts w:ascii="Times New Roman" w:hAnsi="Times New Roman"/>
          <w:sz w:val="24"/>
        </w:rPr>
        <w:t>T</w:t>
      </w:r>
      <w:r w:rsidR="00AF5EC0" w:rsidRPr="00016173">
        <w:rPr>
          <w:rFonts w:ascii="Times New Roman" w:hAnsi="Times New Roman"/>
          <w:sz w:val="24"/>
        </w:rPr>
        <w:t>o evaluate</w:t>
      </w:r>
      <w:r w:rsidR="00CC789B" w:rsidRPr="00016173">
        <w:rPr>
          <w:rFonts w:ascii="Times New Roman" w:hAnsi="Times New Roman"/>
          <w:sz w:val="24"/>
        </w:rPr>
        <w:t xml:space="preserve"> the immune response against the tested drugs a </w:t>
      </w:r>
      <w:r w:rsidRPr="00016173">
        <w:rPr>
          <w:rFonts w:ascii="Times New Roman" w:hAnsi="Times New Roman"/>
          <w:sz w:val="24"/>
        </w:rPr>
        <w:t>multi-tiered approach was employed</w:t>
      </w:r>
      <w:r w:rsidR="00382438" w:rsidRPr="00016173">
        <w:rPr>
          <w:rFonts w:ascii="Times New Roman" w:hAnsi="Times New Roman"/>
          <w:sz w:val="24"/>
        </w:rPr>
        <w:t xml:space="preserve">. </w:t>
      </w:r>
      <w:r w:rsidR="002E5D4F" w:rsidRPr="00016173">
        <w:rPr>
          <w:rFonts w:ascii="Times New Roman" w:hAnsi="Times New Roman"/>
          <w:sz w:val="24"/>
        </w:rPr>
        <w:t xml:space="preserve">A validated stepwise electro-chemiluminescent bridging format, incorporating an acid-dissociation pre-treatment step, was used for this purpose. </w:t>
      </w:r>
      <w:r w:rsidR="00371784" w:rsidRPr="00016173">
        <w:rPr>
          <w:rFonts w:ascii="Times New Roman" w:hAnsi="Times New Roman"/>
          <w:sz w:val="24"/>
        </w:rPr>
        <w:t xml:space="preserve">A </w:t>
      </w:r>
      <w:r w:rsidR="0078666F" w:rsidRPr="00016173">
        <w:rPr>
          <w:rFonts w:ascii="Times New Roman" w:hAnsi="Times New Roman"/>
          <w:sz w:val="24"/>
        </w:rPr>
        <w:t xml:space="preserve">validated </w:t>
      </w:r>
      <w:r w:rsidR="00371784" w:rsidRPr="00016173">
        <w:rPr>
          <w:rFonts w:ascii="Times New Roman" w:hAnsi="Times New Roman"/>
          <w:sz w:val="24"/>
        </w:rPr>
        <w:t xml:space="preserve">competitive ligand binding assay </w:t>
      </w:r>
      <w:r w:rsidR="00A76E0C" w:rsidRPr="00016173">
        <w:rPr>
          <w:rFonts w:ascii="Times New Roman" w:hAnsi="Times New Roman"/>
          <w:sz w:val="24"/>
        </w:rPr>
        <w:t>was used</w:t>
      </w:r>
      <w:r w:rsidR="000C6448" w:rsidRPr="00016173">
        <w:rPr>
          <w:rFonts w:ascii="Times New Roman" w:hAnsi="Times New Roman"/>
          <w:sz w:val="24"/>
        </w:rPr>
        <w:t xml:space="preserve"> as well</w:t>
      </w:r>
      <w:r w:rsidR="00A76E0C" w:rsidRPr="00016173">
        <w:rPr>
          <w:rFonts w:ascii="Times New Roman" w:hAnsi="Times New Roman"/>
          <w:sz w:val="24"/>
        </w:rPr>
        <w:t xml:space="preserve"> </w:t>
      </w:r>
      <w:r w:rsidR="00371784" w:rsidRPr="00016173">
        <w:rPr>
          <w:rFonts w:ascii="Times New Roman" w:hAnsi="Times New Roman"/>
          <w:sz w:val="24"/>
        </w:rPr>
        <w:t xml:space="preserve">to </w:t>
      </w:r>
      <w:r w:rsidR="008E160C" w:rsidRPr="00016173">
        <w:rPr>
          <w:rFonts w:ascii="Times New Roman" w:hAnsi="Times New Roman"/>
          <w:sz w:val="24"/>
        </w:rPr>
        <w:t xml:space="preserve">further </w:t>
      </w:r>
      <w:r w:rsidR="0047620B" w:rsidRPr="00016173">
        <w:rPr>
          <w:rFonts w:ascii="Times New Roman" w:hAnsi="Times New Roman"/>
          <w:sz w:val="24"/>
        </w:rPr>
        <w:t>assess</w:t>
      </w:r>
      <w:r w:rsidR="00371784" w:rsidRPr="00016173">
        <w:rPr>
          <w:rFonts w:ascii="Times New Roman" w:hAnsi="Times New Roman"/>
          <w:sz w:val="24"/>
        </w:rPr>
        <w:t xml:space="preserve"> the neutralizing </w:t>
      </w:r>
      <w:r w:rsidR="00A76E0C" w:rsidRPr="00016173">
        <w:rPr>
          <w:rFonts w:ascii="Times New Roman" w:hAnsi="Times New Roman"/>
          <w:sz w:val="24"/>
        </w:rPr>
        <w:t>capacity</w:t>
      </w:r>
      <w:r w:rsidR="00371784" w:rsidRPr="00016173">
        <w:rPr>
          <w:rFonts w:ascii="Times New Roman" w:hAnsi="Times New Roman"/>
          <w:sz w:val="24"/>
        </w:rPr>
        <w:t xml:space="preserve"> of </w:t>
      </w:r>
      <w:r w:rsidR="0047620B" w:rsidRPr="00016173">
        <w:rPr>
          <w:rFonts w:ascii="Times New Roman" w:hAnsi="Times New Roman"/>
          <w:sz w:val="24"/>
        </w:rPr>
        <w:t>ADAs</w:t>
      </w:r>
      <w:r w:rsidR="000C6448" w:rsidRPr="00016173">
        <w:rPr>
          <w:rFonts w:ascii="Times New Roman" w:hAnsi="Times New Roman"/>
          <w:sz w:val="24"/>
        </w:rPr>
        <w:t xml:space="preserve">, if </w:t>
      </w:r>
      <w:r w:rsidR="008E160C" w:rsidRPr="00016173">
        <w:rPr>
          <w:rFonts w:ascii="Times New Roman" w:hAnsi="Times New Roman"/>
          <w:sz w:val="24"/>
        </w:rPr>
        <w:t>any.</w:t>
      </w:r>
      <w:r w:rsidR="0047620B" w:rsidRPr="00016173">
        <w:rPr>
          <w:rFonts w:ascii="Times New Roman" w:hAnsi="Times New Roman"/>
          <w:sz w:val="24"/>
        </w:rPr>
        <w:t xml:space="preserve"> </w:t>
      </w:r>
    </w:p>
    <w:p w14:paraId="3FC0D5F2" w14:textId="21CDB2CE" w:rsidR="001C28CC" w:rsidRPr="00016173" w:rsidRDefault="001C28CC" w:rsidP="001C28CC">
      <w:pPr>
        <w:pStyle w:val="Heading3"/>
        <w:rPr>
          <w:rFonts w:ascii="Times New Roman" w:hAnsi="Times New Roman" w:cs="Times New Roman"/>
          <w:szCs w:val="24"/>
          <w:lang w:val="en-NZ"/>
        </w:rPr>
      </w:pPr>
      <w:r w:rsidRPr="00016173">
        <w:rPr>
          <w:rFonts w:ascii="Times New Roman" w:hAnsi="Times New Roman" w:cs="Times New Roman"/>
          <w:szCs w:val="24"/>
          <w:lang w:val="en-NZ"/>
        </w:rPr>
        <w:t>Safety</w:t>
      </w:r>
    </w:p>
    <w:p w14:paraId="26D764C7" w14:textId="6F6FD259" w:rsidR="00912105" w:rsidRPr="00016173" w:rsidRDefault="007469D4" w:rsidP="00912105">
      <w:pPr>
        <w:pStyle w:val="Body"/>
        <w:rPr>
          <w:rFonts w:ascii="Times New Roman" w:hAnsi="Times New Roman"/>
          <w:sz w:val="24"/>
          <w:lang w:val="en-NZ"/>
        </w:rPr>
      </w:pPr>
      <w:r w:rsidRPr="00016173">
        <w:rPr>
          <w:rFonts w:ascii="Times New Roman" w:hAnsi="Times New Roman"/>
          <w:sz w:val="24"/>
          <w:lang w:val="en-NZ"/>
        </w:rPr>
        <w:t xml:space="preserve">The safety profile of the IP was assessed through the recording, reporting, and analysis of </w:t>
      </w:r>
      <w:r w:rsidR="001C28CC" w:rsidRPr="00016173">
        <w:rPr>
          <w:rFonts w:ascii="Times New Roman" w:hAnsi="Times New Roman"/>
          <w:sz w:val="24"/>
          <w:lang w:val="en-NZ"/>
        </w:rPr>
        <w:t>adverse events (</w:t>
      </w:r>
      <w:r w:rsidRPr="00016173">
        <w:rPr>
          <w:rFonts w:ascii="Times New Roman" w:hAnsi="Times New Roman"/>
          <w:sz w:val="24"/>
          <w:lang w:val="en-NZ"/>
        </w:rPr>
        <w:t>AEs</w:t>
      </w:r>
      <w:r w:rsidR="001C28CC" w:rsidRPr="00016173">
        <w:rPr>
          <w:rFonts w:ascii="Times New Roman" w:hAnsi="Times New Roman"/>
          <w:sz w:val="24"/>
          <w:lang w:val="en-NZ"/>
        </w:rPr>
        <w:t>)</w:t>
      </w:r>
      <w:r w:rsidRPr="00016173">
        <w:rPr>
          <w:rFonts w:ascii="Times New Roman" w:hAnsi="Times New Roman"/>
          <w:sz w:val="24"/>
          <w:lang w:val="en-NZ"/>
        </w:rPr>
        <w:t xml:space="preserve"> and physical examination findings including vital signs, a 12-lead </w:t>
      </w:r>
      <w:r w:rsidR="001C28CC" w:rsidRPr="00016173">
        <w:rPr>
          <w:rFonts w:ascii="Times New Roman" w:hAnsi="Times New Roman"/>
          <w:sz w:val="24"/>
          <w:lang w:val="en-NZ"/>
        </w:rPr>
        <w:t>electrocardiogram</w:t>
      </w:r>
      <w:r w:rsidRPr="00016173">
        <w:rPr>
          <w:rFonts w:ascii="Times New Roman" w:hAnsi="Times New Roman"/>
          <w:sz w:val="24"/>
          <w:lang w:val="en-NZ"/>
        </w:rPr>
        <w:t xml:space="preserve"> tracing, </w:t>
      </w:r>
      <w:r w:rsidR="001C28CC" w:rsidRPr="00016173">
        <w:rPr>
          <w:rFonts w:ascii="Times New Roman" w:hAnsi="Times New Roman"/>
          <w:sz w:val="24"/>
          <w:lang w:val="en-NZ"/>
        </w:rPr>
        <w:t xml:space="preserve">clinical </w:t>
      </w:r>
      <w:r w:rsidRPr="00016173">
        <w:rPr>
          <w:rFonts w:ascii="Times New Roman" w:hAnsi="Times New Roman"/>
          <w:sz w:val="24"/>
          <w:lang w:val="en-NZ"/>
        </w:rPr>
        <w:t xml:space="preserve">laboratory tests and local tolerability. </w:t>
      </w:r>
      <w:r w:rsidR="001C28CC" w:rsidRPr="00016173">
        <w:rPr>
          <w:rFonts w:ascii="Times New Roman" w:hAnsi="Times New Roman"/>
          <w:sz w:val="24"/>
          <w:lang w:val="en-NZ"/>
        </w:rPr>
        <w:t xml:space="preserve">Vital signs were assessed at each PK sampling time, whereas physical examinations and clinical laboratory tests </w:t>
      </w:r>
      <w:r w:rsidR="00912105" w:rsidRPr="00016173">
        <w:rPr>
          <w:rFonts w:ascii="Times New Roman" w:hAnsi="Times New Roman"/>
          <w:sz w:val="24"/>
        </w:rPr>
        <w:t>were assessed slightly less frequently (at screening, day 1 before dosing, and on days 2, 6, 15, 22, 29, 43, 57, 71, 85, 99, 113, 127, 183, 253 and 274 for physical examinations, and at screening, day 1 before dosing, and on days 2, 6, 15, 29, 85, 127, 183, 253 and 274 for clinical laboratory tests).</w:t>
      </w:r>
      <w:r w:rsidR="00912105" w:rsidRPr="00016173">
        <w:rPr>
          <w:rFonts w:ascii="Times New Roman" w:hAnsi="Times New Roman"/>
          <w:sz w:val="24"/>
          <w:lang w:val="en-NZ"/>
        </w:rPr>
        <w:t xml:space="preserve"> </w:t>
      </w:r>
    </w:p>
    <w:p w14:paraId="6CD88481" w14:textId="2024487F" w:rsidR="00D94371" w:rsidRPr="00016173" w:rsidRDefault="00D94371" w:rsidP="00D94371">
      <w:pPr>
        <w:pStyle w:val="Body"/>
        <w:rPr>
          <w:rFonts w:ascii="Times New Roman" w:hAnsi="Times New Roman"/>
          <w:sz w:val="24"/>
          <w:lang w:val="en-NZ"/>
        </w:rPr>
      </w:pPr>
      <w:r w:rsidRPr="00016173">
        <w:rPr>
          <w:rFonts w:ascii="Times New Roman" w:hAnsi="Times New Roman"/>
          <w:sz w:val="24"/>
          <w:lang w:val="en-NZ"/>
        </w:rPr>
        <w:t>Subjects were comprehensively assessed for toxicities from the time of giving the informed consent until completion of the study or withdrawal from the study. The investigator or delegate reported all AEs, whether observed by the investigator or site staff, or reported by the participating subject. Dedicated assessments of common and/or clinically important known or potential adverse reactions for reference denosumab were performed and reported, as appropriate. Signs and symptoms suggestive of hypersensitivity as judged by the investigator were captured and reported. The corresponding standardized Medical Dictionary for Regulatory Activities (MedDRA) queries were used to aggregate these reports. Local tolerability at the administration site was assessed and reported before dosing on day 1 and on days 2</w:t>
      </w:r>
      <w:r w:rsidR="00F5769E" w:rsidRPr="00016173">
        <w:rPr>
          <w:rFonts w:ascii="Times New Roman" w:hAnsi="Times New Roman"/>
          <w:sz w:val="24"/>
          <w:lang w:val="en-NZ"/>
        </w:rPr>
        <w:t>–</w:t>
      </w:r>
      <w:r w:rsidRPr="00016173">
        <w:rPr>
          <w:rFonts w:ascii="Times New Roman" w:hAnsi="Times New Roman"/>
          <w:sz w:val="24"/>
          <w:lang w:val="en-NZ"/>
        </w:rPr>
        <w:t xml:space="preserve">6. </w:t>
      </w:r>
    </w:p>
    <w:p w14:paraId="5D4D2877" w14:textId="5FC37770" w:rsidR="00641553" w:rsidRPr="00016173" w:rsidRDefault="00641553" w:rsidP="000E07BD">
      <w:pPr>
        <w:pStyle w:val="Body"/>
        <w:rPr>
          <w:rFonts w:ascii="Times New Roman" w:hAnsi="Times New Roman"/>
          <w:sz w:val="24"/>
        </w:rPr>
      </w:pPr>
    </w:p>
    <w:sectPr w:rsidR="00641553" w:rsidRPr="00016173" w:rsidSect="002C1028">
      <w:footerReference w:type="default" r:id="rId11"/>
      <w:pgSz w:w="11906" w:h="16838" w:code="9"/>
      <w:pgMar w:top="1418" w:right="1701" w:bottom="1418" w:left="1701" w:header="709" w:footer="113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DADC96" w14:textId="77777777" w:rsidR="001A3995" w:rsidRDefault="001A3995">
      <w:r>
        <w:separator/>
      </w:r>
    </w:p>
  </w:endnote>
  <w:endnote w:type="continuationSeparator" w:id="0">
    <w:p w14:paraId="47864B0B" w14:textId="77777777" w:rsidR="001A3995" w:rsidRDefault="001A3995">
      <w:r>
        <w:continuationSeparator/>
      </w:r>
    </w:p>
  </w:endnote>
  <w:endnote w:type="continuationNotice" w:id="1">
    <w:p w14:paraId="589C6F1A" w14:textId="77777777" w:rsidR="001A3995" w:rsidRDefault="001A399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35BF9F" w14:textId="13D1205D" w:rsidR="00B03DEE" w:rsidRPr="00F82B8C" w:rsidRDefault="00B03DEE" w:rsidP="00F82B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88A44" w14:textId="77777777" w:rsidR="001A3995" w:rsidRDefault="001A3995">
      <w:r>
        <w:separator/>
      </w:r>
    </w:p>
  </w:footnote>
  <w:footnote w:type="continuationSeparator" w:id="0">
    <w:p w14:paraId="28351010" w14:textId="77777777" w:rsidR="001A3995" w:rsidRDefault="001A3995">
      <w:r>
        <w:continuationSeparator/>
      </w:r>
    </w:p>
  </w:footnote>
  <w:footnote w:type="continuationNotice" w:id="1">
    <w:p w14:paraId="61388EB3" w14:textId="77777777" w:rsidR="001A3995" w:rsidRDefault="001A399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1E560F6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ABA2B7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C04107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3389B8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B90E2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0E6701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76624A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0CA93F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38C94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BB6B27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324CA0"/>
    <w:multiLevelType w:val="multilevel"/>
    <w:tmpl w:val="A3241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55D61C4"/>
    <w:multiLevelType w:val="multilevel"/>
    <w:tmpl w:val="A5BE0D9E"/>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9B466C5"/>
    <w:multiLevelType w:val="hybridMultilevel"/>
    <w:tmpl w:val="C39CE7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0BB26B18"/>
    <w:multiLevelType w:val="hybridMultilevel"/>
    <w:tmpl w:val="AD74D00E"/>
    <w:lvl w:ilvl="0" w:tplc="45F67A84">
      <w:start w:val="1"/>
      <w:numFmt w:val="decimal"/>
      <w:lvlText w:val="%1."/>
      <w:lvlJc w:val="left"/>
      <w:pPr>
        <w:ind w:left="1020" w:hanging="360"/>
      </w:pPr>
    </w:lvl>
    <w:lvl w:ilvl="1" w:tplc="B65ED964">
      <w:start w:val="1"/>
      <w:numFmt w:val="decimal"/>
      <w:lvlText w:val="%2."/>
      <w:lvlJc w:val="left"/>
      <w:pPr>
        <w:ind w:left="1020" w:hanging="360"/>
      </w:pPr>
    </w:lvl>
    <w:lvl w:ilvl="2" w:tplc="6F384EC4">
      <w:start w:val="1"/>
      <w:numFmt w:val="decimal"/>
      <w:lvlText w:val="%3."/>
      <w:lvlJc w:val="left"/>
      <w:pPr>
        <w:ind w:left="1020" w:hanging="360"/>
      </w:pPr>
    </w:lvl>
    <w:lvl w:ilvl="3" w:tplc="477814EE">
      <w:start w:val="1"/>
      <w:numFmt w:val="decimal"/>
      <w:lvlText w:val="%4."/>
      <w:lvlJc w:val="left"/>
      <w:pPr>
        <w:ind w:left="1020" w:hanging="360"/>
      </w:pPr>
    </w:lvl>
    <w:lvl w:ilvl="4" w:tplc="5494210A">
      <w:start w:val="1"/>
      <w:numFmt w:val="decimal"/>
      <w:lvlText w:val="%5."/>
      <w:lvlJc w:val="left"/>
      <w:pPr>
        <w:ind w:left="1020" w:hanging="360"/>
      </w:pPr>
    </w:lvl>
    <w:lvl w:ilvl="5" w:tplc="C4B86664">
      <w:start w:val="1"/>
      <w:numFmt w:val="decimal"/>
      <w:lvlText w:val="%6."/>
      <w:lvlJc w:val="left"/>
      <w:pPr>
        <w:ind w:left="1020" w:hanging="360"/>
      </w:pPr>
    </w:lvl>
    <w:lvl w:ilvl="6" w:tplc="70583E70">
      <w:start w:val="1"/>
      <w:numFmt w:val="decimal"/>
      <w:lvlText w:val="%7."/>
      <w:lvlJc w:val="left"/>
      <w:pPr>
        <w:ind w:left="1020" w:hanging="360"/>
      </w:pPr>
    </w:lvl>
    <w:lvl w:ilvl="7" w:tplc="AF04AB0E">
      <w:start w:val="1"/>
      <w:numFmt w:val="decimal"/>
      <w:lvlText w:val="%8."/>
      <w:lvlJc w:val="left"/>
      <w:pPr>
        <w:ind w:left="1020" w:hanging="360"/>
      </w:pPr>
    </w:lvl>
    <w:lvl w:ilvl="8" w:tplc="C2BC60AE">
      <w:start w:val="1"/>
      <w:numFmt w:val="decimal"/>
      <w:lvlText w:val="%9."/>
      <w:lvlJc w:val="left"/>
      <w:pPr>
        <w:ind w:left="1020" w:hanging="360"/>
      </w:pPr>
    </w:lvl>
  </w:abstractNum>
  <w:abstractNum w:abstractNumId="14" w15:restartNumberingAfterBreak="0">
    <w:nsid w:val="114249C6"/>
    <w:multiLevelType w:val="multilevel"/>
    <w:tmpl w:val="D7B4C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22130FE"/>
    <w:multiLevelType w:val="hybridMultilevel"/>
    <w:tmpl w:val="7F508D0A"/>
    <w:lvl w:ilvl="0" w:tplc="1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181053FD"/>
    <w:multiLevelType w:val="hybridMultilevel"/>
    <w:tmpl w:val="42B6D25E"/>
    <w:lvl w:ilvl="0" w:tplc="EB6C3AEE">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18E6756F"/>
    <w:multiLevelType w:val="hybridMultilevel"/>
    <w:tmpl w:val="F8A0996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199E70B6"/>
    <w:multiLevelType w:val="multilevel"/>
    <w:tmpl w:val="35FA2CA2"/>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6F820EB"/>
    <w:multiLevelType w:val="multilevel"/>
    <w:tmpl w:val="187CC3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DD51278"/>
    <w:multiLevelType w:val="hybridMultilevel"/>
    <w:tmpl w:val="8EF86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5C6312"/>
    <w:multiLevelType w:val="hybridMultilevel"/>
    <w:tmpl w:val="0DB8C31A"/>
    <w:lvl w:ilvl="0" w:tplc="49BC323C">
      <w:start w:val="1"/>
      <w:numFmt w:val="decimal"/>
      <w:lvlText w:val="%1."/>
      <w:lvlJc w:val="left"/>
      <w:pPr>
        <w:ind w:left="1020" w:hanging="360"/>
      </w:pPr>
    </w:lvl>
    <w:lvl w:ilvl="1" w:tplc="B01A7188">
      <w:start w:val="1"/>
      <w:numFmt w:val="decimal"/>
      <w:lvlText w:val="%2."/>
      <w:lvlJc w:val="left"/>
      <w:pPr>
        <w:ind w:left="1020" w:hanging="360"/>
      </w:pPr>
    </w:lvl>
    <w:lvl w:ilvl="2" w:tplc="0F98A4F2">
      <w:start w:val="1"/>
      <w:numFmt w:val="decimal"/>
      <w:lvlText w:val="%3."/>
      <w:lvlJc w:val="left"/>
      <w:pPr>
        <w:ind w:left="1020" w:hanging="360"/>
      </w:pPr>
    </w:lvl>
    <w:lvl w:ilvl="3" w:tplc="57C0E574">
      <w:start w:val="1"/>
      <w:numFmt w:val="decimal"/>
      <w:lvlText w:val="%4."/>
      <w:lvlJc w:val="left"/>
      <w:pPr>
        <w:ind w:left="1020" w:hanging="360"/>
      </w:pPr>
    </w:lvl>
    <w:lvl w:ilvl="4" w:tplc="34B46676">
      <w:start w:val="1"/>
      <w:numFmt w:val="decimal"/>
      <w:lvlText w:val="%5."/>
      <w:lvlJc w:val="left"/>
      <w:pPr>
        <w:ind w:left="1020" w:hanging="360"/>
      </w:pPr>
    </w:lvl>
    <w:lvl w:ilvl="5" w:tplc="3A66C5C2">
      <w:start w:val="1"/>
      <w:numFmt w:val="decimal"/>
      <w:lvlText w:val="%6."/>
      <w:lvlJc w:val="left"/>
      <w:pPr>
        <w:ind w:left="1020" w:hanging="360"/>
      </w:pPr>
    </w:lvl>
    <w:lvl w:ilvl="6" w:tplc="288CC910">
      <w:start w:val="1"/>
      <w:numFmt w:val="decimal"/>
      <w:lvlText w:val="%7."/>
      <w:lvlJc w:val="left"/>
      <w:pPr>
        <w:ind w:left="1020" w:hanging="360"/>
      </w:pPr>
    </w:lvl>
    <w:lvl w:ilvl="7" w:tplc="EEC49816">
      <w:start w:val="1"/>
      <w:numFmt w:val="decimal"/>
      <w:lvlText w:val="%8."/>
      <w:lvlJc w:val="left"/>
      <w:pPr>
        <w:ind w:left="1020" w:hanging="360"/>
      </w:pPr>
    </w:lvl>
    <w:lvl w:ilvl="8" w:tplc="F5BCF03A">
      <w:start w:val="1"/>
      <w:numFmt w:val="decimal"/>
      <w:lvlText w:val="%9."/>
      <w:lvlJc w:val="left"/>
      <w:pPr>
        <w:ind w:left="1020" w:hanging="360"/>
      </w:pPr>
    </w:lvl>
  </w:abstractNum>
  <w:abstractNum w:abstractNumId="22" w15:restartNumberingAfterBreak="0">
    <w:nsid w:val="45121337"/>
    <w:multiLevelType w:val="hybridMultilevel"/>
    <w:tmpl w:val="A82E774E"/>
    <w:lvl w:ilvl="0" w:tplc="8916B1DE">
      <w:start w:val="1"/>
      <w:numFmt w:val="decimal"/>
      <w:lvlText w:val="%1."/>
      <w:lvlJc w:val="left"/>
      <w:pPr>
        <w:ind w:left="1020" w:hanging="360"/>
      </w:pPr>
    </w:lvl>
    <w:lvl w:ilvl="1" w:tplc="0596AB4E">
      <w:start w:val="1"/>
      <w:numFmt w:val="decimal"/>
      <w:lvlText w:val="%2."/>
      <w:lvlJc w:val="left"/>
      <w:pPr>
        <w:ind w:left="1020" w:hanging="360"/>
      </w:pPr>
    </w:lvl>
    <w:lvl w:ilvl="2" w:tplc="7C149622">
      <w:start w:val="1"/>
      <w:numFmt w:val="decimal"/>
      <w:lvlText w:val="%3."/>
      <w:lvlJc w:val="left"/>
      <w:pPr>
        <w:ind w:left="1020" w:hanging="360"/>
      </w:pPr>
    </w:lvl>
    <w:lvl w:ilvl="3" w:tplc="029C9B36">
      <w:start w:val="1"/>
      <w:numFmt w:val="decimal"/>
      <w:lvlText w:val="%4."/>
      <w:lvlJc w:val="left"/>
      <w:pPr>
        <w:ind w:left="1020" w:hanging="360"/>
      </w:pPr>
    </w:lvl>
    <w:lvl w:ilvl="4" w:tplc="F03CEFF4">
      <w:start w:val="1"/>
      <w:numFmt w:val="decimal"/>
      <w:lvlText w:val="%5."/>
      <w:lvlJc w:val="left"/>
      <w:pPr>
        <w:ind w:left="1020" w:hanging="360"/>
      </w:pPr>
    </w:lvl>
    <w:lvl w:ilvl="5" w:tplc="EF6E0CA8">
      <w:start w:val="1"/>
      <w:numFmt w:val="decimal"/>
      <w:lvlText w:val="%6."/>
      <w:lvlJc w:val="left"/>
      <w:pPr>
        <w:ind w:left="1020" w:hanging="360"/>
      </w:pPr>
    </w:lvl>
    <w:lvl w:ilvl="6" w:tplc="D9B0E8EC">
      <w:start w:val="1"/>
      <w:numFmt w:val="decimal"/>
      <w:lvlText w:val="%7."/>
      <w:lvlJc w:val="left"/>
      <w:pPr>
        <w:ind w:left="1020" w:hanging="360"/>
      </w:pPr>
    </w:lvl>
    <w:lvl w:ilvl="7" w:tplc="58565C28">
      <w:start w:val="1"/>
      <w:numFmt w:val="decimal"/>
      <w:lvlText w:val="%8."/>
      <w:lvlJc w:val="left"/>
      <w:pPr>
        <w:ind w:left="1020" w:hanging="360"/>
      </w:pPr>
    </w:lvl>
    <w:lvl w:ilvl="8" w:tplc="C4988B48">
      <w:start w:val="1"/>
      <w:numFmt w:val="decimal"/>
      <w:lvlText w:val="%9."/>
      <w:lvlJc w:val="left"/>
      <w:pPr>
        <w:ind w:left="1020" w:hanging="360"/>
      </w:pPr>
    </w:lvl>
  </w:abstractNum>
  <w:abstractNum w:abstractNumId="23" w15:restartNumberingAfterBreak="0">
    <w:nsid w:val="4984177B"/>
    <w:multiLevelType w:val="hybridMultilevel"/>
    <w:tmpl w:val="C50E4138"/>
    <w:lvl w:ilvl="0" w:tplc="C71E86E6">
      <w:start w:val="5"/>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BFD76F9"/>
    <w:multiLevelType w:val="multilevel"/>
    <w:tmpl w:val="77DC9B0C"/>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FB3533A"/>
    <w:multiLevelType w:val="hybridMultilevel"/>
    <w:tmpl w:val="41F6DE3E"/>
    <w:lvl w:ilvl="0" w:tplc="6B865660">
      <w:start w:val="1"/>
      <w:numFmt w:val="decimal"/>
      <w:lvlText w:val="%1."/>
      <w:lvlJc w:val="left"/>
      <w:pPr>
        <w:ind w:left="1020" w:hanging="360"/>
      </w:pPr>
    </w:lvl>
    <w:lvl w:ilvl="1" w:tplc="3B42DF6E">
      <w:start w:val="1"/>
      <w:numFmt w:val="decimal"/>
      <w:lvlText w:val="%2."/>
      <w:lvlJc w:val="left"/>
      <w:pPr>
        <w:ind w:left="1020" w:hanging="360"/>
      </w:pPr>
    </w:lvl>
    <w:lvl w:ilvl="2" w:tplc="0EC62B50">
      <w:start w:val="1"/>
      <w:numFmt w:val="decimal"/>
      <w:lvlText w:val="%3."/>
      <w:lvlJc w:val="left"/>
      <w:pPr>
        <w:ind w:left="1020" w:hanging="360"/>
      </w:pPr>
    </w:lvl>
    <w:lvl w:ilvl="3" w:tplc="1D64E0CE">
      <w:start w:val="1"/>
      <w:numFmt w:val="decimal"/>
      <w:lvlText w:val="%4."/>
      <w:lvlJc w:val="left"/>
      <w:pPr>
        <w:ind w:left="1020" w:hanging="360"/>
      </w:pPr>
    </w:lvl>
    <w:lvl w:ilvl="4" w:tplc="FE1C03DA">
      <w:start w:val="1"/>
      <w:numFmt w:val="decimal"/>
      <w:lvlText w:val="%5."/>
      <w:lvlJc w:val="left"/>
      <w:pPr>
        <w:ind w:left="1020" w:hanging="360"/>
      </w:pPr>
    </w:lvl>
    <w:lvl w:ilvl="5" w:tplc="FB20A38C">
      <w:start w:val="1"/>
      <w:numFmt w:val="decimal"/>
      <w:lvlText w:val="%6."/>
      <w:lvlJc w:val="left"/>
      <w:pPr>
        <w:ind w:left="1020" w:hanging="360"/>
      </w:pPr>
    </w:lvl>
    <w:lvl w:ilvl="6" w:tplc="C584F07E">
      <w:start w:val="1"/>
      <w:numFmt w:val="decimal"/>
      <w:lvlText w:val="%7."/>
      <w:lvlJc w:val="left"/>
      <w:pPr>
        <w:ind w:left="1020" w:hanging="360"/>
      </w:pPr>
    </w:lvl>
    <w:lvl w:ilvl="7" w:tplc="D7DCC676">
      <w:start w:val="1"/>
      <w:numFmt w:val="decimal"/>
      <w:lvlText w:val="%8."/>
      <w:lvlJc w:val="left"/>
      <w:pPr>
        <w:ind w:left="1020" w:hanging="360"/>
      </w:pPr>
    </w:lvl>
    <w:lvl w:ilvl="8" w:tplc="5534103A">
      <w:start w:val="1"/>
      <w:numFmt w:val="decimal"/>
      <w:lvlText w:val="%9."/>
      <w:lvlJc w:val="left"/>
      <w:pPr>
        <w:ind w:left="1020" w:hanging="360"/>
      </w:pPr>
    </w:lvl>
  </w:abstractNum>
  <w:abstractNum w:abstractNumId="26" w15:restartNumberingAfterBreak="0">
    <w:nsid w:val="53436F5C"/>
    <w:multiLevelType w:val="hybridMultilevel"/>
    <w:tmpl w:val="CE8A3EBE"/>
    <w:lvl w:ilvl="0" w:tplc="769C9DAC">
      <w:start w:val="1"/>
      <w:numFmt w:val="decimal"/>
      <w:lvlText w:val="%1."/>
      <w:lvlJc w:val="left"/>
      <w:pPr>
        <w:ind w:left="1020" w:hanging="360"/>
      </w:pPr>
    </w:lvl>
    <w:lvl w:ilvl="1" w:tplc="54386BCE">
      <w:start w:val="1"/>
      <w:numFmt w:val="decimal"/>
      <w:lvlText w:val="%2."/>
      <w:lvlJc w:val="left"/>
      <w:pPr>
        <w:ind w:left="1020" w:hanging="360"/>
      </w:pPr>
    </w:lvl>
    <w:lvl w:ilvl="2" w:tplc="48B0DCC6">
      <w:start w:val="1"/>
      <w:numFmt w:val="decimal"/>
      <w:lvlText w:val="%3."/>
      <w:lvlJc w:val="left"/>
      <w:pPr>
        <w:ind w:left="1020" w:hanging="360"/>
      </w:pPr>
    </w:lvl>
    <w:lvl w:ilvl="3" w:tplc="3D368D70">
      <w:start w:val="1"/>
      <w:numFmt w:val="decimal"/>
      <w:lvlText w:val="%4."/>
      <w:lvlJc w:val="left"/>
      <w:pPr>
        <w:ind w:left="1020" w:hanging="360"/>
      </w:pPr>
    </w:lvl>
    <w:lvl w:ilvl="4" w:tplc="9E62A0E4">
      <w:start w:val="1"/>
      <w:numFmt w:val="decimal"/>
      <w:lvlText w:val="%5."/>
      <w:lvlJc w:val="left"/>
      <w:pPr>
        <w:ind w:left="1020" w:hanging="360"/>
      </w:pPr>
    </w:lvl>
    <w:lvl w:ilvl="5" w:tplc="F7E8235A">
      <w:start w:val="1"/>
      <w:numFmt w:val="decimal"/>
      <w:lvlText w:val="%6."/>
      <w:lvlJc w:val="left"/>
      <w:pPr>
        <w:ind w:left="1020" w:hanging="360"/>
      </w:pPr>
    </w:lvl>
    <w:lvl w:ilvl="6" w:tplc="83365286">
      <w:start w:val="1"/>
      <w:numFmt w:val="decimal"/>
      <w:lvlText w:val="%7."/>
      <w:lvlJc w:val="left"/>
      <w:pPr>
        <w:ind w:left="1020" w:hanging="360"/>
      </w:pPr>
    </w:lvl>
    <w:lvl w:ilvl="7" w:tplc="399A28E2">
      <w:start w:val="1"/>
      <w:numFmt w:val="decimal"/>
      <w:lvlText w:val="%8."/>
      <w:lvlJc w:val="left"/>
      <w:pPr>
        <w:ind w:left="1020" w:hanging="360"/>
      </w:pPr>
    </w:lvl>
    <w:lvl w:ilvl="8" w:tplc="DA044604">
      <w:start w:val="1"/>
      <w:numFmt w:val="decimal"/>
      <w:lvlText w:val="%9."/>
      <w:lvlJc w:val="left"/>
      <w:pPr>
        <w:ind w:left="1020" w:hanging="360"/>
      </w:pPr>
    </w:lvl>
  </w:abstractNum>
  <w:abstractNum w:abstractNumId="27" w15:restartNumberingAfterBreak="0">
    <w:nsid w:val="54812D5C"/>
    <w:multiLevelType w:val="hybridMultilevel"/>
    <w:tmpl w:val="A72CF6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3993F5B"/>
    <w:multiLevelType w:val="hybridMultilevel"/>
    <w:tmpl w:val="0A0A9E06"/>
    <w:lvl w:ilvl="0" w:tplc="E6A6277C">
      <w:start w:val="1"/>
      <w:numFmt w:val="bullet"/>
      <w:pStyle w:val="Bulletedtex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4E03620"/>
    <w:multiLevelType w:val="hybridMultilevel"/>
    <w:tmpl w:val="96C445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84B5975"/>
    <w:multiLevelType w:val="multilevel"/>
    <w:tmpl w:val="5F56FDA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1" w15:restartNumberingAfterBreak="0">
    <w:nsid w:val="7EA42F4B"/>
    <w:multiLevelType w:val="multilevel"/>
    <w:tmpl w:val="31165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2837087">
    <w:abstractNumId w:val="9"/>
  </w:num>
  <w:num w:numId="2" w16cid:durableId="1207597404">
    <w:abstractNumId w:val="7"/>
  </w:num>
  <w:num w:numId="3" w16cid:durableId="832987854">
    <w:abstractNumId w:val="6"/>
  </w:num>
  <w:num w:numId="4" w16cid:durableId="2063552136">
    <w:abstractNumId w:val="5"/>
  </w:num>
  <w:num w:numId="5" w16cid:durableId="1702247411">
    <w:abstractNumId w:val="4"/>
  </w:num>
  <w:num w:numId="6" w16cid:durableId="1717242122">
    <w:abstractNumId w:val="8"/>
  </w:num>
  <w:num w:numId="7" w16cid:durableId="1188102778">
    <w:abstractNumId w:val="3"/>
  </w:num>
  <w:num w:numId="8" w16cid:durableId="1098604512">
    <w:abstractNumId w:val="2"/>
  </w:num>
  <w:num w:numId="9" w16cid:durableId="181818739">
    <w:abstractNumId w:val="1"/>
  </w:num>
  <w:num w:numId="10" w16cid:durableId="1573933550">
    <w:abstractNumId w:val="0"/>
  </w:num>
  <w:num w:numId="11" w16cid:durableId="1104379442">
    <w:abstractNumId w:val="16"/>
  </w:num>
  <w:num w:numId="12" w16cid:durableId="1713460596">
    <w:abstractNumId w:val="17"/>
  </w:num>
  <w:num w:numId="13" w16cid:durableId="591623323">
    <w:abstractNumId w:val="28"/>
  </w:num>
  <w:num w:numId="14" w16cid:durableId="1011566486">
    <w:abstractNumId w:val="11"/>
  </w:num>
  <w:num w:numId="15" w16cid:durableId="29963200">
    <w:abstractNumId w:val="18"/>
  </w:num>
  <w:num w:numId="16" w16cid:durableId="831142354">
    <w:abstractNumId w:val="24"/>
  </w:num>
  <w:num w:numId="17" w16cid:durableId="654531973">
    <w:abstractNumId w:val="27"/>
  </w:num>
  <w:num w:numId="18" w16cid:durableId="338625315">
    <w:abstractNumId w:val="19"/>
  </w:num>
  <w:num w:numId="19" w16cid:durableId="1946957870">
    <w:abstractNumId w:val="15"/>
  </w:num>
  <w:num w:numId="20" w16cid:durableId="1882664511">
    <w:abstractNumId w:val="23"/>
  </w:num>
  <w:num w:numId="21" w16cid:durableId="1400862190">
    <w:abstractNumId w:val="30"/>
  </w:num>
  <w:num w:numId="22" w16cid:durableId="2016879393">
    <w:abstractNumId w:val="12"/>
  </w:num>
  <w:num w:numId="23" w16cid:durableId="1492061057">
    <w:abstractNumId w:val="29"/>
  </w:num>
  <w:num w:numId="24" w16cid:durableId="1685089640">
    <w:abstractNumId w:val="25"/>
  </w:num>
  <w:num w:numId="25" w16cid:durableId="1683778862">
    <w:abstractNumId w:val="22"/>
  </w:num>
  <w:num w:numId="26" w16cid:durableId="1286156681">
    <w:abstractNumId w:val="21"/>
  </w:num>
  <w:num w:numId="27" w16cid:durableId="855460259">
    <w:abstractNumId w:val="13"/>
  </w:num>
  <w:num w:numId="28" w16cid:durableId="836729022">
    <w:abstractNumId w:val="26"/>
  </w:num>
  <w:num w:numId="29" w16cid:durableId="635064122">
    <w:abstractNumId w:val="31"/>
  </w:num>
  <w:num w:numId="30" w16cid:durableId="1240823858">
    <w:abstractNumId w:val="14"/>
  </w:num>
  <w:num w:numId="31" w16cid:durableId="1098332841">
    <w:abstractNumId w:val="10"/>
  </w:num>
  <w:num w:numId="32" w16cid:durableId="460354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trackRevisions/>
  <w:defaultTabStop w:val="720"/>
  <w:hyphenationZone w:val="425"/>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0E02"/>
    <w:rsid w:val="000004E4"/>
    <w:rsid w:val="00002167"/>
    <w:rsid w:val="00003463"/>
    <w:rsid w:val="00003708"/>
    <w:rsid w:val="00004CFE"/>
    <w:rsid w:val="000056C1"/>
    <w:rsid w:val="00007798"/>
    <w:rsid w:val="00007AFE"/>
    <w:rsid w:val="00011612"/>
    <w:rsid w:val="00011B19"/>
    <w:rsid w:val="00013E76"/>
    <w:rsid w:val="000145C7"/>
    <w:rsid w:val="00016173"/>
    <w:rsid w:val="00020EA3"/>
    <w:rsid w:val="00021417"/>
    <w:rsid w:val="00022BB7"/>
    <w:rsid w:val="000233A3"/>
    <w:rsid w:val="00023483"/>
    <w:rsid w:val="000238BF"/>
    <w:rsid w:val="00023B23"/>
    <w:rsid w:val="000259F9"/>
    <w:rsid w:val="000261D8"/>
    <w:rsid w:val="0002733D"/>
    <w:rsid w:val="0002741D"/>
    <w:rsid w:val="00030944"/>
    <w:rsid w:val="00031432"/>
    <w:rsid w:val="00031602"/>
    <w:rsid w:val="00035A81"/>
    <w:rsid w:val="00035AAD"/>
    <w:rsid w:val="000365A3"/>
    <w:rsid w:val="00036E1B"/>
    <w:rsid w:val="0004235C"/>
    <w:rsid w:val="00044263"/>
    <w:rsid w:val="0004462A"/>
    <w:rsid w:val="00044EFF"/>
    <w:rsid w:val="0004674C"/>
    <w:rsid w:val="000503DD"/>
    <w:rsid w:val="00052EB8"/>
    <w:rsid w:val="000539B1"/>
    <w:rsid w:val="00055003"/>
    <w:rsid w:val="00055A7C"/>
    <w:rsid w:val="000561CB"/>
    <w:rsid w:val="000566AA"/>
    <w:rsid w:val="00060B65"/>
    <w:rsid w:val="0006215B"/>
    <w:rsid w:val="0006285A"/>
    <w:rsid w:val="0006328E"/>
    <w:rsid w:val="00063582"/>
    <w:rsid w:val="00064BF6"/>
    <w:rsid w:val="00065908"/>
    <w:rsid w:val="000660AB"/>
    <w:rsid w:val="00067587"/>
    <w:rsid w:val="0006762C"/>
    <w:rsid w:val="000678BA"/>
    <w:rsid w:val="000706D4"/>
    <w:rsid w:val="00070F5D"/>
    <w:rsid w:val="00071102"/>
    <w:rsid w:val="00071628"/>
    <w:rsid w:val="00071D09"/>
    <w:rsid w:val="00071E27"/>
    <w:rsid w:val="00072467"/>
    <w:rsid w:val="00073BBB"/>
    <w:rsid w:val="00075182"/>
    <w:rsid w:val="00075250"/>
    <w:rsid w:val="00075D60"/>
    <w:rsid w:val="0007686C"/>
    <w:rsid w:val="0007763C"/>
    <w:rsid w:val="00082B71"/>
    <w:rsid w:val="00082EFF"/>
    <w:rsid w:val="00083485"/>
    <w:rsid w:val="00083F3C"/>
    <w:rsid w:val="000844C9"/>
    <w:rsid w:val="00084CE2"/>
    <w:rsid w:val="00084D87"/>
    <w:rsid w:val="00084DA3"/>
    <w:rsid w:val="00085DC4"/>
    <w:rsid w:val="00086476"/>
    <w:rsid w:val="00087C22"/>
    <w:rsid w:val="00090ACD"/>
    <w:rsid w:val="00093DF9"/>
    <w:rsid w:val="00095717"/>
    <w:rsid w:val="0009608A"/>
    <w:rsid w:val="000A14DC"/>
    <w:rsid w:val="000A4696"/>
    <w:rsid w:val="000A5D0C"/>
    <w:rsid w:val="000A6750"/>
    <w:rsid w:val="000A70E6"/>
    <w:rsid w:val="000B0EAC"/>
    <w:rsid w:val="000B22A2"/>
    <w:rsid w:val="000B2879"/>
    <w:rsid w:val="000B3DC7"/>
    <w:rsid w:val="000B48E1"/>
    <w:rsid w:val="000B5354"/>
    <w:rsid w:val="000B578F"/>
    <w:rsid w:val="000C056C"/>
    <w:rsid w:val="000C172E"/>
    <w:rsid w:val="000C1ED2"/>
    <w:rsid w:val="000C4250"/>
    <w:rsid w:val="000C434C"/>
    <w:rsid w:val="000C4F99"/>
    <w:rsid w:val="000C50F6"/>
    <w:rsid w:val="000C56CD"/>
    <w:rsid w:val="000C56F6"/>
    <w:rsid w:val="000C6448"/>
    <w:rsid w:val="000D09B6"/>
    <w:rsid w:val="000D20E7"/>
    <w:rsid w:val="000D2170"/>
    <w:rsid w:val="000D3A57"/>
    <w:rsid w:val="000D5168"/>
    <w:rsid w:val="000D552E"/>
    <w:rsid w:val="000D725C"/>
    <w:rsid w:val="000E0589"/>
    <w:rsid w:val="000E07BD"/>
    <w:rsid w:val="000E08F9"/>
    <w:rsid w:val="000E11B9"/>
    <w:rsid w:val="000E1C0E"/>
    <w:rsid w:val="000E5E0E"/>
    <w:rsid w:val="000E61F2"/>
    <w:rsid w:val="000E625F"/>
    <w:rsid w:val="000E72D1"/>
    <w:rsid w:val="000F0F21"/>
    <w:rsid w:val="000F1C02"/>
    <w:rsid w:val="000F2EC9"/>
    <w:rsid w:val="000F340C"/>
    <w:rsid w:val="000F4B8B"/>
    <w:rsid w:val="000F66B7"/>
    <w:rsid w:val="000F6C5B"/>
    <w:rsid w:val="00101BAE"/>
    <w:rsid w:val="00101E8C"/>
    <w:rsid w:val="001029DF"/>
    <w:rsid w:val="00103836"/>
    <w:rsid w:val="00105583"/>
    <w:rsid w:val="00105B08"/>
    <w:rsid w:val="00105F01"/>
    <w:rsid w:val="001067A9"/>
    <w:rsid w:val="00107A39"/>
    <w:rsid w:val="001120DD"/>
    <w:rsid w:val="00112D59"/>
    <w:rsid w:val="001132B1"/>
    <w:rsid w:val="00115553"/>
    <w:rsid w:val="00115F82"/>
    <w:rsid w:val="00116140"/>
    <w:rsid w:val="00117C9E"/>
    <w:rsid w:val="0012083B"/>
    <w:rsid w:val="00120D12"/>
    <w:rsid w:val="001216F3"/>
    <w:rsid w:val="001219A7"/>
    <w:rsid w:val="00122857"/>
    <w:rsid w:val="001229C2"/>
    <w:rsid w:val="00122B50"/>
    <w:rsid w:val="00126A02"/>
    <w:rsid w:val="00127739"/>
    <w:rsid w:val="00132B8E"/>
    <w:rsid w:val="0013366B"/>
    <w:rsid w:val="00134D5E"/>
    <w:rsid w:val="00137603"/>
    <w:rsid w:val="001412CD"/>
    <w:rsid w:val="0014401D"/>
    <w:rsid w:val="00144575"/>
    <w:rsid w:val="001453E8"/>
    <w:rsid w:val="00145E21"/>
    <w:rsid w:val="00146167"/>
    <w:rsid w:val="001466CD"/>
    <w:rsid w:val="0014766D"/>
    <w:rsid w:val="001502BA"/>
    <w:rsid w:val="0015041A"/>
    <w:rsid w:val="0015193E"/>
    <w:rsid w:val="00152C9F"/>
    <w:rsid w:val="001531AE"/>
    <w:rsid w:val="00153EB7"/>
    <w:rsid w:val="0015535E"/>
    <w:rsid w:val="001602E8"/>
    <w:rsid w:val="00161F98"/>
    <w:rsid w:val="001622B8"/>
    <w:rsid w:val="00162830"/>
    <w:rsid w:val="00164EFB"/>
    <w:rsid w:val="00167242"/>
    <w:rsid w:val="00167F0C"/>
    <w:rsid w:val="00170280"/>
    <w:rsid w:val="0017162A"/>
    <w:rsid w:val="001725BB"/>
    <w:rsid w:val="00173658"/>
    <w:rsid w:val="00175C8B"/>
    <w:rsid w:val="0017660D"/>
    <w:rsid w:val="00176BF0"/>
    <w:rsid w:val="001777DA"/>
    <w:rsid w:val="0018120C"/>
    <w:rsid w:val="001816E4"/>
    <w:rsid w:val="00181BA4"/>
    <w:rsid w:val="00181D79"/>
    <w:rsid w:val="00185298"/>
    <w:rsid w:val="001920C9"/>
    <w:rsid w:val="00192287"/>
    <w:rsid w:val="00192F7D"/>
    <w:rsid w:val="00192FF5"/>
    <w:rsid w:val="00195F46"/>
    <w:rsid w:val="00196130"/>
    <w:rsid w:val="0019675C"/>
    <w:rsid w:val="001967AF"/>
    <w:rsid w:val="001975E6"/>
    <w:rsid w:val="001975E7"/>
    <w:rsid w:val="001979D7"/>
    <w:rsid w:val="001A1899"/>
    <w:rsid w:val="001A2A4F"/>
    <w:rsid w:val="001A2F9B"/>
    <w:rsid w:val="001A3995"/>
    <w:rsid w:val="001A3E4B"/>
    <w:rsid w:val="001A5238"/>
    <w:rsid w:val="001A5D68"/>
    <w:rsid w:val="001A5E42"/>
    <w:rsid w:val="001A672A"/>
    <w:rsid w:val="001A67DF"/>
    <w:rsid w:val="001A6BFA"/>
    <w:rsid w:val="001A77EC"/>
    <w:rsid w:val="001A7A96"/>
    <w:rsid w:val="001B019F"/>
    <w:rsid w:val="001B0686"/>
    <w:rsid w:val="001B0BBB"/>
    <w:rsid w:val="001B12ED"/>
    <w:rsid w:val="001B332D"/>
    <w:rsid w:val="001B3BDB"/>
    <w:rsid w:val="001B408F"/>
    <w:rsid w:val="001B4C6D"/>
    <w:rsid w:val="001B4F46"/>
    <w:rsid w:val="001B5AF7"/>
    <w:rsid w:val="001B761E"/>
    <w:rsid w:val="001B774E"/>
    <w:rsid w:val="001B7A5C"/>
    <w:rsid w:val="001C173F"/>
    <w:rsid w:val="001C220D"/>
    <w:rsid w:val="001C267A"/>
    <w:rsid w:val="001C28CC"/>
    <w:rsid w:val="001C2AE6"/>
    <w:rsid w:val="001C3953"/>
    <w:rsid w:val="001C60DA"/>
    <w:rsid w:val="001C6310"/>
    <w:rsid w:val="001C657E"/>
    <w:rsid w:val="001C67E0"/>
    <w:rsid w:val="001C72A3"/>
    <w:rsid w:val="001C7D13"/>
    <w:rsid w:val="001D1072"/>
    <w:rsid w:val="001D198B"/>
    <w:rsid w:val="001D1C22"/>
    <w:rsid w:val="001D4949"/>
    <w:rsid w:val="001E045A"/>
    <w:rsid w:val="001E1582"/>
    <w:rsid w:val="001E2E08"/>
    <w:rsid w:val="001E3522"/>
    <w:rsid w:val="001E398A"/>
    <w:rsid w:val="001E6310"/>
    <w:rsid w:val="001E74FA"/>
    <w:rsid w:val="001F01BB"/>
    <w:rsid w:val="001F0289"/>
    <w:rsid w:val="001F238A"/>
    <w:rsid w:val="001F5078"/>
    <w:rsid w:val="001F5347"/>
    <w:rsid w:val="001F5C2B"/>
    <w:rsid w:val="00200B15"/>
    <w:rsid w:val="00201073"/>
    <w:rsid w:val="00202B19"/>
    <w:rsid w:val="00203BF8"/>
    <w:rsid w:val="002042A5"/>
    <w:rsid w:val="00204CBE"/>
    <w:rsid w:val="0021087E"/>
    <w:rsid w:val="00212EA7"/>
    <w:rsid w:val="00213A5F"/>
    <w:rsid w:val="00215239"/>
    <w:rsid w:val="002155F5"/>
    <w:rsid w:val="00216165"/>
    <w:rsid w:val="00216A36"/>
    <w:rsid w:val="002175E0"/>
    <w:rsid w:val="002213C7"/>
    <w:rsid w:val="0022173A"/>
    <w:rsid w:val="002236F1"/>
    <w:rsid w:val="0022428B"/>
    <w:rsid w:val="002243E9"/>
    <w:rsid w:val="0022583F"/>
    <w:rsid w:val="002271C6"/>
    <w:rsid w:val="002311C7"/>
    <w:rsid w:val="00232DF7"/>
    <w:rsid w:val="00234ACD"/>
    <w:rsid w:val="00234BBF"/>
    <w:rsid w:val="002354A3"/>
    <w:rsid w:val="00236F06"/>
    <w:rsid w:val="00240E13"/>
    <w:rsid w:val="00241489"/>
    <w:rsid w:val="002416D8"/>
    <w:rsid w:val="0024256B"/>
    <w:rsid w:val="00250334"/>
    <w:rsid w:val="00250B60"/>
    <w:rsid w:val="002518D5"/>
    <w:rsid w:val="002519E6"/>
    <w:rsid w:val="00251B33"/>
    <w:rsid w:val="00251E3E"/>
    <w:rsid w:val="0025212C"/>
    <w:rsid w:val="002539B6"/>
    <w:rsid w:val="002541A5"/>
    <w:rsid w:val="00254C75"/>
    <w:rsid w:val="00255345"/>
    <w:rsid w:val="00256F78"/>
    <w:rsid w:val="00257786"/>
    <w:rsid w:val="00257D38"/>
    <w:rsid w:val="00260264"/>
    <w:rsid w:val="002613D1"/>
    <w:rsid w:val="00264207"/>
    <w:rsid w:val="00264352"/>
    <w:rsid w:val="00264574"/>
    <w:rsid w:val="0026465C"/>
    <w:rsid w:val="00266070"/>
    <w:rsid w:val="00266807"/>
    <w:rsid w:val="00266D1E"/>
    <w:rsid w:val="002716EE"/>
    <w:rsid w:val="00271CD2"/>
    <w:rsid w:val="00277D91"/>
    <w:rsid w:val="0028085F"/>
    <w:rsid w:val="00281D63"/>
    <w:rsid w:val="002825B6"/>
    <w:rsid w:val="00282887"/>
    <w:rsid w:val="00284856"/>
    <w:rsid w:val="00285017"/>
    <w:rsid w:val="002878B8"/>
    <w:rsid w:val="00290AA7"/>
    <w:rsid w:val="00290F0A"/>
    <w:rsid w:val="002913E2"/>
    <w:rsid w:val="002915CA"/>
    <w:rsid w:val="002944CB"/>
    <w:rsid w:val="00295A3F"/>
    <w:rsid w:val="002A0826"/>
    <w:rsid w:val="002A43A1"/>
    <w:rsid w:val="002A6245"/>
    <w:rsid w:val="002B09D5"/>
    <w:rsid w:val="002B276D"/>
    <w:rsid w:val="002B5090"/>
    <w:rsid w:val="002B52EE"/>
    <w:rsid w:val="002B614B"/>
    <w:rsid w:val="002C1028"/>
    <w:rsid w:val="002C3E32"/>
    <w:rsid w:val="002C4957"/>
    <w:rsid w:val="002C4D6E"/>
    <w:rsid w:val="002C5137"/>
    <w:rsid w:val="002C652A"/>
    <w:rsid w:val="002D0C0E"/>
    <w:rsid w:val="002D2B1E"/>
    <w:rsid w:val="002D63C6"/>
    <w:rsid w:val="002D773A"/>
    <w:rsid w:val="002D77CC"/>
    <w:rsid w:val="002E2C18"/>
    <w:rsid w:val="002E2F3A"/>
    <w:rsid w:val="002E3A16"/>
    <w:rsid w:val="002E3A35"/>
    <w:rsid w:val="002E3B3E"/>
    <w:rsid w:val="002E5D4F"/>
    <w:rsid w:val="002F04AA"/>
    <w:rsid w:val="002F1B1B"/>
    <w:rsid w:val="002F5648"/>
    <w:rsid w:val="002F6929"/>
    <w:rsid w:val="002F6C65"/>
    <w:rsid w:val="003026A8"/>
    <w:rsid w:val="00303608"/>
    <w:rsid w:val="00303889"/>
    <w:rsid w:val="00303F26"/>
    <w:rsid w:val="00304E7C"/>
    <w:rsid w:val="00310CFB"/>
    <w:rsid w:val="00312BBB"/>
    <w:rsid w:val="00312C18"/>
    <w:rsid w:val="00313E5E"/>
    <w:rsid w:val="00313F82"/>
    <w:rsid w:val="00315175"/>
    <w:rsid w:val="003162FF"/>
    <w:rsid w:val="00317174"/>
    <w:rsid w:val="003173C1"/>
    <w:rsid w:val="00317561"/>
    <w:rsid w:val="00321347"/>
    <w:rsid w:val="003213D7"/>
    <w:rsid w:val="00322380"/>
    <w:rsid w:val="0032476A"/>
    <w:rsid w:val="00325024"/>
    <w:rsid w:val="0032556D"/>
    <w:rsid w:val="00325580"/>
    <w:rsid w:val="00325F0D"/>
    <w:rsid w:val="00326716"/>
    <w:rsid w:val="00330146"/>
    <w:rsid w:val="00330FAA"/>
    <w:rsid w:val="00333372"/>
    <w:rsid w:val="00333F94"/>
    <w:rsid w:val="00334783"/>
    <w:rsid w:val="00335BA6"/>
    <w:rsid w:val="00336774"/>
    <w:rsid w:val="0034031D"/>
    <w:rsid w:val="00340764"/>
    <w:rsid w:val="00340DB4"/>
    <w:rsid w:val="00342344"/>
    <w:rsid w:val="00344683"/>
    <w:rsid w:val="00344706"/>
    <w:rsid w:val="00345324"/>
    <w:rsid w:val="00352E91"/>
    <w:rsid w:val="003548E0"/>
    <w:rsid w:val="00355915"/>
    <w:rsid w:val="00355A09"/>
    <w:rsid w:val="0035766A"/>
    <w:rsid w:val="00360C05"/>
    <w:rsid w:val="0036129A"/>
    <w:rsid w:val="00361CEE"/>
    <w:rsid w:val="00363261"/>
    <w:rsid w:val="00363778"/>
    <w:rsid w:val="00365194"/>
    <w:rsid w:val="00365D4B"/>
    <w:rsid w:val="003664A3"/>
    <w:rsid w:val="003670E6"/>
    <w:rsid w:val="00367A34"/>
    <w:rsid w:val="00371329"/>
    <w:rsid w:val="003714BB"/>
    <w:rsid w:val="00371784"/>
    <w:rsid w:val="00371C1D"/>
    <w:rsid w:val="0037235B"/>
    <w:rsid w:val="00372A51"/>
    <w:rsid w:val="0037368D"/>
    <w:rsid w:val="003744B6"/>
    <w:rsid w:val="00374808"/>
    <w:rsid w:val="003763B0"/>
    <w:rsid w:val="00381958"/>
    <w:rsid w:val="00382438"/>
    <w:rsid w:val="0038437E"/>
    <w:rsid w:val="00384448"/>
    <w:rsid w:val="00384C08"/>
    <w:rsid w:val="0038506A"/>
    <w:rsid w:val="0038645C"/>
    <w:rsid w:val="00386FD0"/>
    <w:rsid w:val="0038700B"/>
    <w:rsid w:val="003874CA"/>
    <w:rsid w:val="003874EA"/>
    <w:rsid w:val="003874F1"/>
    <w:rsid w:val="00390040"/>
    <w:rsid w:val="00390E36"/>
    <w:rsid w:val="0039107C"/>
    <w:rsid w:val="00392912"/>
    <w:rsid w:val="00395173"/>
    <w:rsid w:val="00395FD4"/>
    <w:rsid w:val="00396551"/>
    <w:rsid w:val="00396A91"/>
    <w:rsid w:val="00396DA2"/>
    <w:rsid w:val="00397473"/>
    <w:rsid w:val="003A2826"/>
    <w:rsid w:val="003A2CBC"/>
    <w:rsid w:val="003A3904"/>
    <w:rsid w:val="003B2F2F"/>
    <w:rsid w:val="003B4BAF"/>
    <w:rsid w:val="003B5D6A"/>
    <w:rsid w:val="003B6C92"/>
    <w:rsid w:val="003C1CDA"/>
    <w:rsid w:val="003C5F01"/>
    <w:rsid w:val="003C6A59"/>
    <w:rsid w:val="003D2416"/>
    <w:rsid w:val="003D2827"/>
    <w:rsid w:val="003D2EB0"/>
    <w:rsid w:val="003D456A"/>
    <w:rsid w:val="003D4EC6"/>
    <w:rsid w:val="003D747F"/>
    <w:rsid w:val="003E01F5"/>
    <w:rsid w:val="003E0D8C"/>
    <w:rsid w:val="003E20F5"/>
    <w:rsid w:val="003E717C"/>
    <w:rsid w:val="003F097B"/>
    <w:rsid w:val="003F1ADD"/>
    <w:rsid w:val="003F38E3"/>
    <w:rsid w:val="00400218"/>
    <w:rsid w:val="004007FE"/>
    <w:rsid w:val="00401432"/>
    <w:rsid w:val="00401BD5"/>
    <w:rsid w:val="00403D85"/>
    <w:rsid w:val="0040415F"/>
    <w:rsid w:val="00406005"/>
    <w:rsid w:val="0040675F"/>
    <w:rsid w:val="00407600"/>
    <w:rsid w:val="0040762E"/>
    <w:rsid w:val="00410468"/>
    <w:rsid w:val="0041065E"/>
    <w:rsid w:val="004107CB"/>
    <w:rsid w:val="00410B31"/>
    <w:rsid w:val="00411688"/>
    <w:rsid w:val="004139DB"/>
    <w:rsid w:val="00413DAF"/>
    <w:rsid w:val="00414B9B"/>
    <w:rsid w:val="00415B34"/>
    <w:rsid w:val="00415E55"/>
    <w:rsid w:val="0041607E"/>
    <w:rsid w:val="00416FC1"/>
    <w:rsid w:val="00420A00"/>
    <w:rsid w:val="00422052"/>
    <w:rsid w:val="00424A57"/>
    <w:rsid w:val="00425686"/>
    <w:rsid w:val="004260C8"/>
    <w:rsid w:val="00426798"/>
    <w:rsid w:val="0043048B"/>
    <w:rsid w:val="00431914"/>
    <w:rsid w:val="00431C40"/>
    <w:rsid w:val="00433908"/>
    <w:rsid w:val="004339DD"/>
    <w:rsid w:val="00434AF2"/>
    <w:rsid w:val="004358EE"/>
    <w:rsid w:val="00435BAF"/>
    <w:rsid w:val="004372E4"/>
    <w:rsid w:val="00437D4D"/>
    <w:rsid w:val="00440294"/>
    <w:rsid w:val="00440D52"/>
    <w:rsid w:val="00440DEC"/>
    <w:rsid w:val="0044161D"/>
    <w:rsid w:val="0044211B"/>
    <w:rsid w:val="00442188"/>
    <w:rsid w:val="00442D7D"/>
    <w:rsid w:val="00442FB9"/>
    <w:rsid w:val="00443F11"/>
    <w:rsid w:val="004442BB"/>
    <w:rsid w:val="00444740"/>
    <w:rsid w:val="00444F31"/>
    <w:rsid w:val="0044654A"/>
    <w:rsid w:val="00446C1B"/>
    <w:rsid w:val="004513A8"/>
    <w:rsid w:val="0045234F"/>
    <w:rsid w:val="00454A4E"/>
    <w:rsid w:val="004569D3"/>
    <w:rsid w:val="00460324"/>
    <w:rsid w:val="0046110A"/>
    <w:rsid w:val="004631DD"/>
    <w:rsid w:val="00463F53"/>
    <w:rsid w:val="0046510F"/>
    <w:rsid w:val="00465332"/>
    <w:rsid w:val="00465D96"/>
    <w:rsid w:val="004660C2"/>
    <w:rsid w:val="0046659D"/>
    <w:rsid w:val="00466B1D"/>
    <w:rsid w:val="00467120"/>
    <w:rsid w:val="00470FE3"/>
    <w:rsid w:val="00471D2A"/>
    <w:rsid w:val="00473193"/>
    <w:rsid w:val="004745EB"/>
    <w:rsid w:val="00475B5D"/>
    <w:rsid w:val="0047620B"/>
    <w:rsid w:val="004762FA"/>
    <w:rsid w:val="004822B5"/>
    <w:rsid w:val="00482F60"/>
    <w:rsid w:val="00484146"/>
    <w:rsid w:val="004845C6"/>
    <w:rsid w:val="00484BC8"/>
    <w:rsid w:val="00485094"/>
    <w:rsid w:val="0048548E"/>
    <w:rsid w:val="0048574A"/>
    <w:rsid w:val="004870DD"/>
    <w:rsid w:val="00495548"/>
    <w:rsid w:val="00496067"/>
    <w:rsid w:val="00497B43"/>
    <w:rsid w:val="00497D3C"/>
    <w:rsid w:val="004A06DB"/>
    <w:rsid w:val="004A29B1"/>
    <w:rsid w:val="004A3ECE"/>
    <w:rsid w:val="004A6C17"/>
    <w:rsid w:val="004B0F2D"/>
    <w:rsid w:val="004B3032"/>
    <w:rsid w:val="004B52B5"/>
    <w:rsid w:val="004C0F1B"/>
    <w:rsid w:val="004C2E3A"/>
    <w:rsid w:val="004C3DC1"/>
    <w:rsid w:val="004C3EA8"/>
    <w:rsid w:val="004C5CF4"/>
    <w:rsid w:val="004C649A"/>
    <w:rsid w:val="004C7611"/>
    <w:rsid w:val="004C7CE7"/>
    <w:rsid w:val="004D0D21"/>
    <w:rsid w:val="004D0F20"/>
    <w:rsid w:val="004D1C67"/>
    <w:rsid w:val="004D26BB"/>
    <w:rsid w:val="004D3C8F"/>
    <w:rsid w:val="004D3F4F"/>
    <w:rsid w:val="004D7A6A"/>
    <w:rsid w:val="004D7DCB"/>
    <w:rsid w:val="004E0B03"/>
    <w:rsid w:val="004E0BF5"/>
    <w:rsid w:val="004E15A6"/>
    <w:rsid w:val="004E3745"/>
    <w:rsid w:val="004E63A0"/>
    <w:rsid w:val="004E6CBC"/>
    <w:rsid w:val="004E7CA6"/>
    <w:rsid w:val="004F00E1"/>
    <w:rsid w:val="004F15A5"/>
    <w:rsid w:val="004F43B4"/>
    <w:rsid w:val="004F5455"/>
    <w:rsid w:val="004F594A"/>
    <w:rsid w:val="004F5F47"/>
    <w:rsid w:val="004F70A9"/>
    <w:rsid w:val="004F720F"/>
    <w:rsid w:val="00501AE7"/>
    <w:rsid w:val="00502A04"/>
    <w:rsid w:val="00502EAA"/>
    <w:rsid w:val="00505B69"/>
    <w:rsid w:val="00506F55"/>
    <w:rsid w:val="00507046"/>
    <w:rsid w:val="005071FE"/>
    <w:rsid w:val="00510398"/>
    <w:rsid w:val="005113BB"/>
    <w:rsid w:val="00512616"/>
    <w:rsid w:val="00514C06"/>
    <w:rsid w:val="005153A4"/>
    <w:rsid w:val="005157A2"/>
    <w:rsid w:val="005169A2"/>
    <w:rsid w:val="005178F1"/>
    <w:rsid w:val="005200C8"/>
    <w:rsid w:val="005213A9"/>
    <w:rsid w:val="00525D9A"/>
    <w:rsid w:val="00525DC6"/>
    <w:rsid w:val="00525F63"/>
    <w:rsid w:val="00526C74"/>
    <w:rsid w:val="00527698"/>
    <w:rsid w:val="00527F44"/>
    <w:rsid w:val="00530ACF"/>
    <w:rsid w:val="0053149E"/>
    <w:rsid w:val="00532643"/>
    <w:rsid w:val="0053677C"/>
    <w:rsid w:val="0053784F"/>
    <w:rsid w:val="00541418"/>
    <w:rsid w:val="00542316"/>
    <w:rsid w:val="005444C0"/>
    <w:rsid w:val="00545113"/>
    <w:rsid w:val="0054557C"/>
    <w:rsid w:val="005456BF"/>
    <w:rsid w:val="005478F3"/>
    <w:rsid w:val="005500D7"/>
    <w:rsid w:val="005504FD"/>
    <w:rsid w:val="0055053A"/>
    <w:rsid w:val="00551D84"/>
    <w:rsid w:val="005534DE"/>
    <w:rsid w:val="0055514C"/>
    <w:rsid w:val="00555DCA"/>
    <w:rsid w:val="00556D24"/>
    <w:rsid w:val="005575CE"/>
    <w:rsid w:val="00564AAA"/>
    <w:rsid w:val="00564D37"/>
    <w:rsid w:val="00564DF8"/>
    <w:rsid w:val="00567E67"/>
    <w:rsid w:val="00570350"/>
    <w:rsid w:val="00570D6B"/>
    <w:rsid w:val="0057210E"/>
    <w:rsid w:val="00572923"/>
    <w:rsid w:val="00572AC1"/>
    <w:rsid w:val="005730D0"/>
    <w:rsid w:val="00574F43"/>
    <w:rsid w:val="0057577A"/>
    <w:rsid w:val="00576D8B"/>
    <w:rsid w:val="0058087E"/>
    <w:rsid w:val="005856C1"/>
    <w:rsid w:val="00585828"/>
    <w:rsid w:val="00586281"/>
    <w:rsid w:val="00587FB1"/>
    <w:rsid w:val="00594238"/>
    <w:rsid w:val="00595878"/>
    <w:rsid w:val="00595999"/>
    <w:rsid w:val="0059648B"/>
    <w:rsid w:val="005974FA"/>
    <w:rsid w:val="005A167D"/>
    <w:rsid w:val="005A17E1"/>
    <w:rsid w:val="005A31D5"/>
    <w:rsid w:val="005A36CC"/>
    <w:rsid w:val="005A3840"/>
    <w:rsid w:val="005A3D32"/>
    <w:rsid w:val="005A4989"/>
    <w:rsid w:val="005A538B"/>
    <w:rsid w:val="005A6297"/>
    <w:rsid w:val="005A6B32"/>
    <w:rsid w:val="005A7232"/>
    <w:rsid w:val="005B079E"/>
    <w:rsid w:val="005B1B66"/>
    <w:rsid w:val="005B26A2"/>
    <w:rsid w:val="005B380F"/>
    <w:rsid w:val="005B4C29"/>
    <w:rsid w:val="005B5A9B"/>
    <w:rsid w:val="005C2E67"/>
    <w:rsid w:val="005D0793"/>
    <w:rsid w:val="005D0BF4"/>
    <w:rsid w:val="005D2A4C"/>
    <w:rsid w:val="005D39FE"/>
    <w:rsid w:val="005D60EB"/>
    <w:rsid w:val="005D6A9A"/>
    <w:rsid w:val="005D73A1"/>
    <w:rsid w:val="005E1162"/>
    <w:rsid w:val="005E1A49"/>
    <w:rsid w:val="005E4D2F"/>
    <w:rsid w:val="005E5D60"/>
    <w:rsid w:val="005E7C3E"/>
    <w:rsid w:val="005E7C5D"/>
    <w:rsid w:val="005F00E9"/>
    <w:rsid w:val="005F0423"/>
    <w:rsid w:val="005F0E02"/>
    <w:rsid w:val="005F1674"/>
    <w:rsid w:val="005F21AC"/>
    <w:rsid w:val="005F22A8"/>
    <w:rsid w:val="005F5664"/>
    <w:rsid w:val="005F5A6B"/>
    <w:rsid w:val="005F5A90"/>
    <w:rsid w:val="005F5D84"/>
    <w:rsid w:val="005F60CD"/>
    <w:rsid w:val="005F6467"/>
    <w:rsid w:val="005F6ED5"/>
    <w:rsid w:val="00600756"/>
    <w:rsid w:val="00604CFA"/>
    <w:rsid w:val="00605DE2"/>
    <w:rsid w:val="0060640E"/>
    <w:rsid w:val="00606BBC"/>
    <w:rsid w:val="0060738A"/>
    <w:rsid w:val="00607D28"/>
    <w:rsid w:val="00607E9B"/>
    <w:rsid w:val="0061119A"/>
    <w:rsid w:val="00616245"/>
    <w:rsid w:val="00617DDE"/>
    <w:rsid w:val="0062016E"/>
    <w:rsid w:val="0062021C"/>
    <w:rsid w:val="006207F9"/>
    <w:rsid w:val="00621434"/>
    <w:rsid w:val="0062498D"/>
    <w:rsid w:val="00625ABF"/>
    <w:rsid w:val="00626786"/>
    <w:rsid w:val="006307DD"/>
    <w:rsid w:val="0063249B"/>
    <w:rsid w:val="0063475C"/>
    <w:rsid w:val="006348ED"/>
    <w:rsid w:val="006366B3"/>
    <w:rsid w:val="00636931"/>
    <w:rsid w:val="00641553"/>
    <w:rsid w:val="00642810"/>
    <w:rsid w:val="00643171"/>
    <w:rsid w:val="0064337B"/>
    <w:rsid w:val="00643EAE"/>
    <w:rsid w:val="00644FEA"/>
    <w:rsid w:val="00645001"/>
    <w:rsid w:val="00647849"/>
    <w:rsid w:val="00647B12"/>
    <w:rsid w:val="00650AE3"/>
    <w:rsid w:val="0065127A"/>
    <w:rsid w:val="00652386"/>
    <w:rsid w:val="0065271C"/>
    <w:rsid w:val="00654350"/>
    <w:rsid w:val="00654459"/>
    <w:rsid w:val="0065471F"/>
    <w:rsid w:val="00654E4B"/>
    <w:rsid w:val="0065597C"/>
    <w:rsid w:val="00655E64"/>
    <w:rsid w:val="00657AFB"/>
    <w:rsid w:val="00660A71"/>
    <w:rsid w:val="0066249C"/>
    <w:rsid w:val="00662C09"/>
    <w:rsid w:val="006633D7"/>
    <w:rsid w:val="0066428A"/>
    <w:rsid w:val="0066452C"/>
    <w:rsid w:val="00665826"/>
    <w:rsid w:val="0066666E"/>
    <w:rsid w:val="00667BFF"/>
    <w:rsid w:val="0067188F"/>
    <w:rsid w:val="00673815"/>
    <w:rsid w:val="00675FC2"/>
    <w:rsid w:val="006773F5"/>
    <w:rsid w:val="00681593"/>
    <w:rsid w:val="00682BE0"/>
    <w:rsid w:val="00683248"/>
    <w:rsid w:val="00683668"/>
    <w:rsid w:val="0068476B"/>
    <w:rsid w:val="006847B6"/>
    <w:rsid w:val="0068628E"/>
    <w:rsid w:val="00687ED2"/>
    <w:rsid w:val="00690264"/>
    <w:rsid w:val="00693276"/>
    <w:rsid w:val="00694588"/>
    <w:rsid w:val="0069488C"/>
    <w:rsid w:val="006957CF"/>
    <w:rsid w:val="00695E5A"/>
    <w:rsid w:val="006963EA"/>
    <w:rsid w:val="00696E85"/>
    <w:rsid w:val="00697978"/>
    <w:rsid w:val="006A339C"/>
    <w:rsid w:val="006A4D5C"/>
    <w:rsid w:val="006A51A3"/>
    <w:rsid w:val="006A64E1"/>
    <w:rsid w:val="006A64ED"/>
    <w:rsid w:val="006A66FA"/>
    <w:rsid w:val="006A79BE"/>
    <w:rsid w:val="006B0EFA"/>
    <w:rsid w:val="006B1EE9"/>
    <w:rsid w:val="006B26BC"/>
    <w:rsid w:val="006B5108"/>
    <w:rsid w:val="006B5298"/>
    <w:rsid w:val="006B6E75"/>
    <w:rsid w:val="006B74E9"/>
    <w:rsid w:val="006B793A"/>
    <w:rsid w:val="006C0188"/>
    <w:rsid w:val="006C0F3E"/>
    <w:rsid w:val="006C16E1"/>
    <w:rsid w:val="006C2D67"/>
    <w:rsid w:val="006C4C44"/>
    <w:rsid w:val="006C4D1F"/>
    <w:rsid w:val="006C52EB"/>
    <w:rsid w:val="006C5A53"/>
    <w:rsid w:val="006C5D0D"/>
    <w:rsid w:val="006C758A"/>
    <w:rsid w:val="006C7C0C"/>
    <w:rsid w:val="006D0807"/>
    <w:rsid w:val="006D1EE7"/>
    <w:rsid w:val="006D2C2B"/>
    <w:rsid w:val="006D3A15"/>
    <w:rsid w:val="006D51D5"/>
    <w:rsid w:val="006D5532"/>
    <w:rsid w:val="006D5C98"/>
    <w:rsid w:val="006E00F0"/>
    <w:rsid w:val="006E058A"/>
    <w:rsid w:val="006E137B"/>
    <w:rsid w:val="006E1679"/>
    <w:rsid w:val="006E2D84"/>
    <w:rsid w:val="006E455F"/>
    <w:rsid w:val="006E5475"/>
    <w:rsid w:val="006E5FB1"/>
    <w:rsid w:val="006E6DC4"/>
    <w:rsid w:val="006E6EC9"/>
    <w:rsid w:val="006F3136"/>
    <w:rsid w:val="006F3965"/>
    <w:rsid w:val="00700458"/>
    <w:rsid w:val="007015E3"/>
    <w:rsid w:val="007029FA"/>
    <w:rsid w:val="00702EEF"/>
    <w:rsid w:val="0070318A"/>
    <w:rsid w:val="00703309"/>
    <w:rsid w:val="007033A7"/>
    <w:rsid w:val="0070370A"/>
    <w:rsid w:val="00704803"/>
    <w:rsid w:val="00706839"/>
    <w:rsid w:val="00707118"/>
    <w:rsid w:val="007113DD"/>
    <w:rsid w:val="00711730"/>
    <w:rsid w:val="0071185D"/>
    <w:rsid w:val="007127CC"/>
    <w:rsid w:val="00712A50"/>
    <w:rsid w:val="00714914"/>
    <w:rsid w:val="00714E4A"/>
    <w:rsid w:val="00715E20"/>
    <w:rsid w:val="00717461"/>
    <w:rsid w:val="007204AD"/>
    <w:rsid w:val="007206A0"/>
    <w:rsid w:val="007206B0"/>
    <w:rsid w:val="00720A84"/>
    <w:rsid w:val="00721BF0"/>
    <w:rsid w:val="00723CDB"/>
    <w:rsid w:val="00724D78"/>
    <w:rsid w:val="007254B4"/>
    <w:rsid w:val="00727129"/>
    <w:rsid w:val="007279C9"/>
    <w:rsid w:val="007308E1"/>
    <w:rsid w:val="00730A54"/>
    <w:rsid w:val="00731885"/>
    <w:rsid w:val="007319E6"/>
    <w:rsid w:val="00732806"/>
    <w:rsid w:val="00732907"/>
    <w:rsid w:val="00732F87"/>
    <w:rsid w:val="007347E9"/>
    <w:rsid w:val="00735CB4"/>
    <w:rsid w:val="00735EDA"/>
    <w:rsid w:val="00736028"/>
    <w:rsid w:val="00736605"/>
    <w:rsid w:val="0074018B"/>
    <w:rsid w:val="00740CF1"/>
    <w:rsid w:val="00741779"/>
    <w:rsid w:val="00741B8A"/>
    <w:rsid w:val="00741CA5"/>
    <w:rsid w:val="00742354"/>
    <w:rsid w:val="007425E3"/>
    <w:rsid w:val="00743426"/>
    <w:rsid w:val="00744C27"/>
    <w:rsid w:val="00746457"/>
    <w:rsid w:val="007469D4"/>
    <w:rsid w:val="00750429"/>
    <w:rsid w:val="00750C9D"/>
    <w:rsid w:val="0075199E"/>
    <w:rsid w:val="007531E7"/>
    <w:rsid w:val="0075433F"/>
    <w:rsid w:val="00754A51"/>
    <w:rsid w:val="00755603"/>
    <w:rsid w:val="00756664"/>
    <w:rsid w:val="00756D5C"/>
    <w:rsid w:val="007578AE"/>
    <w:rsid w:val="007579C9"/>
    <w:rsid w:val="007612BD"/>
    <w:rsid w:val="007648BD"/>
    <w:rsid w:val="007655F6"/>
    <w:rsid w:val="00767B9D"/>
    <w:rsid w:val="00770A51"/>
    <w:rsid w:val="00771778"/>
    <w:rsid w:val="00774830"/>
    <w:rsid w:val="00774B89"/>
    <w:rsid w:val="00777A5F"/>
    <w:rsid w:val="00777B79"/>
    <w:rsid w:val="007802B0"/>
    <w:rsid w:val="00783C0E"/>
    <w:rsid w:val="007865C4"/>
    <w:rsid w:val="0078666F"/>
    <w:rsid w:val="00790CCB"/>
    <w:rsid w:val="0079119A"/>
    <w:rsid w:val="00791AFC"/>
    <w:rsid w:val="00794A75"/>
    <w:rsid w:val="00794AFE"/>
    <w:rsid w:val="00794F69"/>
    <w:rsid w:val="007951D5"/>
    <w:rsid w:val="007969F3"/>
    <w:rsid w:val="00797FB2"/>
    <w:rsid w:val="007A1654"/>
    <w:rsid w:val="007A1AEB"/>
    <w:rsid w:val="007A1C99"/>
    <w:rsid w:val="007A2EC8"/>
    <w:rsid w:val="007A2FEC"/>
    <w:rsid w:val="007A32DE"/>
    <w:rsid w:val="007A36CA"/>
    <w:rsid w:val="007A6840"/>
    <w:rsid w:val="007A697E"/>
    <w:rsid w:val="007A6992"/>
    <w:rsid w:val="007A73D0"/>
    <w:rsid w:val="007A7856"/>
    <w:rsid w:val="007B090D"/>
    <w:rsid w:val="007B0A5A"/>
    <w:rsid w:val="007B1D4E"/>
    <w:rsid w:val="007B1EC8"/>
    <w:rsid w:val="007B2AEA"/>
    <w:rsid w:val="007B472D"/>
    <w:rsid w:val="007B4A33"/>
    <w:rsid w:val="007B522A"/>
    <w:rsid w:val="007B5BCF"/>
    <w:rsid w:val="007B7C01"/>
    <w:rsid w:val="007B7E5F"/>
    <w:rsid w:val="007C19BE"/>
    <w:rsid w:val="007C54B8"/>
    <w:rsid w:val="007C59C6"/>
    <w:rsid w:val="007C5ADF"/>
    <w:rsid w:val="007C5E09"/>
    <w:rsid w:val="007C657A"/>
    <w:rsid w:val="007D19D0"/>
    <w:rsid w:val="007D20B3"/>
    <w:rsid w:val="007D360A"/>
    <w:rsid w:val="007D3769"/>
    <w:rsid w:val="007D43AE"/>
    <w:rsid w:val="007D7405"/>
    <w:rsid w:val="007E1494"/>
    <w:rsid w:val="007E1F45"/>
    <w:rsid w:val="007E24D5"/>
    <w:rsid w:val="007E4DD7"/>
    <w:rsid w:val="007E509A"/>
    <w:rsid w:val="007E5C49"/>
    <w:rsid w:val="007E6350"/>
    <w:rsid w:val="007E6534"/>
    <w:rsid w:val="007E6784"/>
    <w:rsid w:val="007E69D4"/>
    <w:rsid w:val="007E783B"/>
    <w:rsid w:val="007E7BA0"/>
    <w:rsid w:val="007F03CF"/>
    <w:rsid w:val="007F0F48"/>
    <w:rsid w:val="007F349C"/>
    <w:rsid w:val="007F3B9E"/>
    <w:rsid w:val="007F3C38"/>
    <w:rsid w:val="007F4A09"/>
    <w:rsid w:val="007F6CC1"/>
    <w:rsid w:val="00800E8A"/>
    <w:rsid w:val="008032E5"/>
    <w:rsid w:val="008036F4"/>
    <w:rsid w:val="0080479F"/>
    <w:rsid w:val="008048F1"/>
    <w:rsid w:val="00804F9E"/>
    <w:rsid w:val="00806E33"/>
    <w:rsid w:val="0080749D"/>
    <w:rsid w:val="0081031C"/>
    <w:rsid w:val="008112D8"/>
    <w:rsid w:val="0081552A"/>
    <w:rsid w:val="008169F5"/>
    <w:rsid w:val="00816C97"/>
    <w:rsid w:val="0082008C"/>
    <w:rsid w:val="00821041"/>
    <w:rsid w:val="00821657"/>
    <w:rsid w:val="00821726"/>
    <w:rsid w:val="008255C9"/>
    <w:rsid w:val="00825AC5"/>
    <w:rsid w:val="0082772E"/>
    <w:rsid w:val="0083262A"/>
    <w:rsid w:val="0083306B"/>
    <w:rsid w:val="00833507"/>
    <w:rsid w:val="00835FBA"/>
    <w:rsid w:val="00837C93"/>
    <w:rsid w:val="00840345"/>
    <w:rsid w:val="00841CEE"/>
    <w:rsid w:val="0084370A"/>
    <w:rsid w:val="008442F6"/>
    <w:rsid w:val="008460FC"/>
    <w:rsid w:val="00847522"/>
    <w:rsid w:val="00850E6F"/>
    <w:rsid w:val="008511DE"/>
    <w:rsid w:val="008512BD"/>
    <w:rsid w:val="008539C4"/>
    <w:rsid w:val="00855909"/>
    <w:rsid w:val="008561F0"/>
    <w:rsid w:val="008578BF"/>
    <w:rsid w:val="0086157D"/>
    <w:rsid w:val="00864CA5"/>
    <w:rsid w:val="00864D6D"/>
    <w:rsid w:val="00864F6B"/>
    <w:rsid w:val="00866046"/>
    <w:rsid w:val="0086638A"/>
    <w:rsid w:val="008667B8"/>
    <w:rsid w:val="00870752"/>
    <w:rsid w:val="008719BB"/>
    <w:rsid w:val="00872735"/>
    <w:rsid w:val="00874D5A"/>
    <w:rsid w:val="008754AD"/>
    <w:rsid w:val="0087759F"/>
    <w:rsid w:val="00880A87"/>
    <w:rsid w:val="00881E0B"/>
    <w:rsid w:val="008825AE"/>
    <w:rsid w:val="00886E09"/>
    <w:rsid w:val="00887500"/>
    <w:rsid w:val="00892B2F"/>
    <w:rsid w:val="00895A4F"/>
    <w:rsid w:val="00895F09"/>
    <w:rsid w:val="00896671"/>
    <w:rsid w:val="00896691"/>
    <w:rsid w:val="008973F1"/>
    <w:rsid w:val="008A06A9"/>
    <w:rsid w:val="008A0969"/>
    <w:rsid w:val="008A3ED4"/>
    <w:rsid w:val="008A60DE"/>
    <w:rsid w:val="008A771D"/>
    <w:rsid w:val="008B039E"/>
    <w:rsid w:val="008B4BAF"/>
    <w:rsid w:val="008B5911"/>
    <w:rsid w:val="008C0207"/>
    <w:rsid w:val="008C035B"/>
    <w:rsid w:val="008C09C6"/>
    <w:rsid w:val="008C1569"/>
    <w:rsid w:val="008C1B2A"/>
    <w:rsid w:val="008C1B3F"/>
    <w:rsid w:val="008C24B4"/>
    <w:rsid w:val="008C3394"/>
    <w:rsid w:val="008C3436"/>
    <w:rsid w:val="008C3679"/>
    <w:rsid w:val="008C4EA3"/>
    <w:rsid w:val="008C5EEC"/>
    <w:rsid w:val="008C602C"/>
    <w:rsid w:val="008C720A"/>
    <w:rsid w:val="008C7BEE"/>
    <w:rsid w:val="008D07FD"/>
    <w:rsid w:val="008D1405"/>
    <w:rsid w:val="008D243F"/>
    <w:rsid w:val="008D2DA3"/>
    <w:rsid w:val="008D2E9F"/>
    <w:rsid w:val="008D5207"/>
    <w:rsid w:val="008D6A19"/>
    <w:rsid w:val="008D7011"/>
    <w:rsid w:val="008D7D3B"/>
    <w:rsid w:val="008E0848"/>
    <w:rsid w:val="008E160C"/>
    <w:rsid w:val="008E300F"/>
    <w:rsid w:val="008E53E6"/>
    <w:rsid w:val="008E6639"/>
    <w:rsid w:val="008E7C1B"/>
    <w:rsid w:val="008E7DFB"/>
    <w:rsid w:val="008F0583"/>
    <w:rsid w:val="008F1103"/>
    <w:rsid w:val="008F17FE"/>
    <w:rsid w:val="008F2830"/>
    <w:rsid w:val="008F30AD"/>
    <w:rsid w:val="008F4D7A"/>
    <w:rsid w:val="008F5F91"/>
    <w:rsid w:val="008F6E9E"/>
    <w:rsid w:val="009010FE"/>
    <w:rsid w:val="00905AE3"/>
    <w:rsid w:val="00905E36"/>
    <w:rsid w:val="00907D08"/>
    <w:rsid w:val="00910189"/>
    <w:rsid w:val="00910E35"/>
    <w:rsid w:val="00912105"/>
    <w:rsid w:val="009142F4"/>
    <w:rsid w:val="00914FA8"/>
    <w:rsid w:val="00915692"/>
    <w:rsid w:val="00920F8D"/>
    <w:rsid w:val="00921665"/>
    <w:rsid w:val="009217ED"/>
    <w:rsid w:val="00922D8B"/>
    <w:rsid w:val="00923C9D"/>
    <w:rsid w:val="00924080"/>
    <w:rsid w:val="00925581"/>
    <w:rsid w:val="0092578B"/>
    <w:rsid w:val="00925A97"/>
    <w:rsid w:val="00926AC3"/>
    <w:rsid w:val="009313E0"/>
    <w:rsid w:val="009313FE"/>
    <w:rsid w:val="00931734"/>
    <w:rsid w:val="00931C5B"/>
    <w:rsid w:val="00931F9A"/>
    <w:rsid w:val="00933CBC"/>
    <w:rsid w:val="00935FC2"/>
    <w:rsid w:val="009362DD"/>
    <w:rsid w:val="009370AC"/>
    <w:rsid w:val="00937258"/>
    <w:rsid w:val="00940BA6"/>
    <w:rsid w:val="00941C78"/>
    <w:rsid w:val="00942B2D"/>
    <w:rsid w:val="00946945"/>
    <w:rsid w:val="0095025B"/>
    <w:rsid w:val="00951200"/>
    <w:rsid w:val="00952B7D"/>
    <w:rsid w:val="009530D0"/>
    <w:rsid w:val="009549A2"/>
    <w:rsid w:val="009569E4"/>
    <w:rsid w:val="00956D24"/>
    <w:rsid w:val="00960DF5"/>
    <w:rsid w:val="00964B71"/>
    <w:rsid w:val="009658BE"/>
    <w:rsid w:val="0096612E"/>
    <w:rsid w:val="0096669C"/>
    <w:rsid w:val="009673B7"/>
    <w:rsid w:val="0096790A"/>
    <w:rsid w:val="0097163A"/>
    <w:rsid w:val="00973B2B"/>
    <w:rsid w:val="0097559D"/>
    <w:rsid w:val="00975B32"/>
    <w:rsid w:val="00975EBE"/>
    <w:rsid w:val="00981A48"/>
    <w:rsid w:val="009830CC"/>
    <w:rsid w:val="0099102D"/>
    <w:rsid w:val="00991BFD"/>
    <w:rsid w:val="009936EE"/>
    <w:rsid w:val="00993D9E"/>
    <w:rsid w:val="00994475"/>
    <w:rsid w:val="0099560E"/>
    <w:rsid w:val="009962EA"/>
    <w:rsid w:val="009A0080"/>
    <w:rsid w:val="009A4A9E"/>
    <w:rsid w:val="009B05AF"/>
    <w:rsid w:val="009B067D"/>
    <w:rsid w:val="009B07D9"/>
    <w:rsid w:val="009B0EC6"/>
    <w:rsid w:val="009B2189"/>
    <w:rsid w:val="009B22C0"/>
    <w:rsid w:val="009B23B3"/>
    <w:rsid w:val="009B2601"/>
    <w:rsid w:val="009B2DDE"/>
    <w:rsid w:val="009B4BC6"/>
    <w:rsid w:val="009B74FA"/>
    <w:rsid w:val="009C09A1"/>
    <w:rsid w:val="009C144F"/>
    <w:rsid w:val="009C1767"/>
    <w:rsid w:val="009C2B30"/>
    <w:rsid w:val="009C2D8B"/>
    <w:rsid w:val="009C3180"/>
    <w:rsid w:val="009C334A"/>
    <w:rsid w:val="009C362C"/>
    <w:rsid w:val="009C4629"/>
    <w:rsid w:val="009C6A3C"/>
    <w:rsid w:val="009D16AC"/>
    <w:rsid w:val="009D1879"/>
    <w:rsid w:val="009D2262"/>
    <w:rsid w:val="009D3891"/>
    <w:rsid w:val="009D3CDA"/>
    <w:rsid w:val="009D41EE"/>
    <w:rsid w:val="009D49F0"/>
    <w:rsid w:val="009D4E75"/>
    <w:rsid w:val="009D5DF8"/>
    <w:rsid w:val="009D7888"/>
    <w:rsid w:val="009D7B2A"/>
    <w:rsid w:val="009E0986"/>
    <w:rsid w:val="009E28EB"/>
    <w:rsid w:val="009E2D0E"/>
    <w:rsid w:val="009E3B3D"/>
    <w:rsid w:val="009E4F91"/>
    <w:rsid w:val="009E700C"/>
    <w:rsid w:val="009E7D68"/>
    <w:rsid w:val="009F073B"/>
    <w:rsid w:val="009F1495"/>
    <w:rsid w:val="009F1545"/>
    <w:rsid w:val="009F2C50"/>
    <w:rsid w:val="009F4B23"/>
    <w:rsid w:val="00A00E9D"/>
    <w:rsid w:val="00A02433"/>
    <w:rsid w:val="00A02B50"/>
    <w:rsid w:val="00A03F2F"/>
    <w:rsid w:val="00A04E0C"/>
    <w:rsid w:val="00A05327"/>
    <w:rsid w:val="00A0536F"/>
    <w:rsid w:val="00A06D4C"/>
    <w:rsid w:val="00A07A20"/>
    <w:rsid w:val="00A07DF5"/>
    <w:rsid w:val="00A11ADF"/>
    <w:rsid w:val="00A1234A"/>
    <w:rsid w:val="00A126D0"/>
    <w:rsid w:val="00A141CD"/>
    <w:rsid w:val="00A144BC"/>
    <w:rsid w:val="00A14804"/>
    <w:rsid w:val="00A148A2"/>
    <w:rsid w:val="00A148D5"/>
    <w:rsid w:val="00A15673"/>
    <w:rsid w:val="00A15F4C"/>
    <w:rsid w:val="00A2088E"/>
    <w:rsid w:val="00A24C40"/>
    <w:rsid w:val="00A26690"/>
    <w:rsid w:val="00A30FA0"/>
    <w:rsid w:val="00A311BD"/>
    <w:rsid w:val="00A31496"/>
    <w:rsid w:val="00A3274D"/>
    <w:rsid w:val="00A327D6"/>
    <w:rsid w:val="00A3354B"/>
    <w:rsid w:val="00A33793"/>
    <w:rsid w:val="00A358BD"/>
    <w:rsid w:val="00A3688F"/>
    <w:rsid w:val="00A4271D"/>
    <w:rsid w:val="00A43D01"/>
    <w:rsid w:val="00A45876"/>
    <w:rsid w:val="00A47681"/>
    <w:rsid w:val="00A532B0"/>
    <w:rsid w:val="00A53324"/>
    <w:rsid w:val="00A536D2"/>
    <w:rsid w:val="00A539D5"/>
    <w:rsid w:val="00A557B2"/>
    <w:rsid w:val="00A559B1"/>
    <w:rsid w:val="00A56C79"/>
    <w:rsid w:val="00A57446"/>
    <w:rsid w:val="00A606EC"/>
    <w:rsid w:val="00A60E77"/>
    <w:rsid w:val="00A61C5D"/>
    <w:rsid w:val="00A63A3E"/>
    <w:rsid w:val="00A65470"/>
    <w:rsid w:val="00A66555"/>
    <w:rsid w:val="00A665B3"/>
    <w:rsid w:val="00A72128"/>
    <w:rsid w:val="00A7235C"/>
    <w:rsid w:val="00A72F3D"/>
    <w:rsid w:val="00A7340F"/>
    <w:rsid w:val="00A73910"/>
    <w:rsid w:val="00A74463"/>
    <w:rsid w:val="00A74AF5"/>
    <w:rsid w:val="00A75C65"/>
    <w:rsid w:val="00A76E0C"/>
    <w:rsid w:val="00A7791C"/>
    <w:rsid w:val="00A81077"/>
    <w:rsid w:val="00A810F5"/>
    <w:rsid w:val="00A81723"/>
    <w:rsid w:val="00A81B6D"/>
    <w:rsid w:val="00A8340A"/>
    <w:rsid w:val="00A855CD"/>
    <w:rsid w:val="00A85CDF"/>
    <w:rsid w:val="00A85EBF"/>
    <w:rsid w:val="00A86BF4"/>
    <w:rsid w:val="00A9176D"/>
    <w:rsid w:val="00A9206B"/>
    <w:rsid w:val="00A9209A"/>
    <w:rsid w:val="00A95A5F"/>
    <w:rsid w:val="00A95D93"/>
    <w:rsid w:val="00AA17EA"/>
    <w:rsid w:val="00AA2361"/>
    <w:rsid w:val="00AA2D6B"/>
    <w:rsid w:val="00AA47AF"/>
    <w:rsid w:val="00AA4F31"/>
    <w:rsid w:val="00AA54E6"/>
    <w:rsid w:val="00AA68AE"/>
    <w:rsid w:val="00AB0294"/>
    <w:rsid w:val="00AB3D5A"/>
    <w:rsid w:val="00AB4B68"/>
    <w:rsid w:val="00AB4E5F"/>
    <w:rsid w:val="00AB5472"/>
    <w:rsid w:val="00AB5A4F"/>
    <w:rsid w:val="00AC0E68"/>
    <w:rsid w:val="00AC1EED"/>
    <w:rsid w:val="00AC2FF8"/>
    <w:rsid w:val="00AD1021"/>
    <w:rsid w:val="00AD20AA"/>
    <w:rsid w:val="00AD2C11"/>
    <w:rsid w:val="00AD5860"/>
    <w:rsid w:val="00AD5A70"/>
    <w:rsid w:val="00AD69E6"/>
    <w:rsid w:val="00AD719F"/>
    <w:rsid w:val="00AD7BA6"/>
    <w:rsid w:val="00AD7E11"/>
    <w:rsid w:val="00AD7F07"/>
    <w:rsid w:val="00AE074F"/>
    <w:rsid w:val="00AE2488"/>
    <w:rsid w:val="00AE2EAC"/>
    <w:rsid w:val="00AE50D3"/>
    <w:rsid w:val="00AE5293"/>
    <w:rsid w:val="00AE56B3"/>
    <w:rsid w:val="00AE6C65"/>
    <w:rsid w:val="00AE6DF5"/>
    <w:rsid w:val="00AF027A"/>
    <w:rsid w:val="00AF065F"/>
    <w:rsid w:val="00AF092F"/>
    <w:rsid w:val="00AF1BC0"/>
    <w:rsid w:val="00AF2E27"/>
    <w:rsid w:val="00AF3410"/>
    <w:rsid w:val="00AF38A4"/>
    <w:rsid w:val="00AF483E"/>
    <w:rsid w:val="00AF5B7D"/>
    <w:rsid w:val="00AF5EBC"/>
    <w:rsid w:val="00AF5EC0"/>
    <w:rsid w:val="00AF6E8B"/>
    <w:rsid w:val="00AF6ECB"/>
    <w:rsid w:val="00AF77C6"/>
    <w:rsid w:val="00AF7958"/>
    <w:rsid w:val="00AF7962"/>
    <w:rsid w:val="00AF7BBD"/>
    <w:rsid w:val="00B00A39"/>
    <w:rsid w:val="00B03DEE"/>
    <w:rsid w:val="00B03EDC"/>
    <w:rsid w:val="00B04D23"/>
    <w:rsid w:val="00B0706E"/>
    <w:rsid w:val="00B07F21"/>
    <w:rsid w:val="00B10DF8"/>
    <w:rsid w:val="00B1284C"/>
    <w:rsid w:val="00B13DE1"/>
    <w:rsid w:val="00B145F6"/>
    <w:rsid w:val="00B154D3"/>
    <w:rsid w:val="00B1553D"/>
    <w:rsid w:val="00B16215"/>
    <w:rsid w:val="00B175AD"/>
    <w:rsid w:val="00B237F1"/>
    <w:rsid w:val="00B250BC"/>
    <w:rsid w:val="00B31D3B"/>
    <w:rsid w:val="00B32399"/>
    <w:rsid w:val="00B3458E"/>
    <w:rsid w:val="00B34CF4"/>
    <w:rsid w:val="00B40F61"/>
    <w:rsid w:val="00B41273"/>
    <w:rsid w:val="00B4293D"/>
    <w:rsid w:val="00B43988"/>
    <w:rsid w:val="00B45113"/>
    <w:rsid w:val="00B4602A"/>
    <w:rsid w:val="00B46133"/>
    <w:rsid w:val="00B46464"/>
    <w:rsid w:val="00B51FE0"/>
    <w:rsid w:val="00B52444"/>
    <w:rsid w:val="00B52D2F"/>
    <w:rsid w:val="00B553F9"/>
    <w:rsid w:val="00B55E96"/>
    <w:rsid w:val="00B566D7"/>
    <w:rsid w:val="00B5673C"/>
    <w:rsid w:val="00B568F5"/>
    <w:rsid w:val="00B57733"/>
    <w:rsid w:val="00B61787"/>
    <w:rsid w:val="00B62DA5"/>
    <w:rsid w:val="00B63036"/>
    <w:rsid w:val="00B63449"/>
    <w:rsid w:val="00B647E1"/>
    <w:rsid w:val="00B65080"/>
    <w:rsid w:val="00B6643E"/>
    <w:rsid w:val="00B66E08"/>
    <w:rsid w:val="00B70276"/>
    <w:rsid w:val="00B7324D"/>
    <w:rsid w:val="00B75743"/>
    <w:rsid w:val="00B76704"/>
    <w:rsid w:val="00B77919"/>
    <w:rsid w:val="00B779BA"/>
    <w:rsid w:val="00B77E1A"/>
    <w:rsid w:val="00B8098D"/>
    <w:rsid w:val="00B827CF"/>
    <w:rsid w:val="00B858B6"/>
    <w:rsid w:val="00B85B0E"/>
    <w:rsid w:val="00B85B9C"/>
    <w:rsid w:val="00B86975"/>
    <w:rsid w:val="00B90A09"/>
    <w:rsid w:val="00B91F40"/>
    <w:rsid w:val="00B93279"/>
    <w:rsid w:val="00B93744"/>
    <w:rsid w:val="00B93A99"/>
    <w:rsid w:val="00B94FD4"/>
    <w:rsid w:val="00B96D80"/>
    <w:rsid w:val="00B97912"/>
    <w:rsid w:val="00BA2A62"/>
    <w:rsid w:val="00BA3650"/>
    <w:rsid w:val="00BA586A"/>
    <w:rsid w:val="00BB0172"/>
    <w:rsid w:val="00BB1675"/>
    <w:rsid w:val="00BB1713"/>
    <w:rsid w:val="00BB1F80"/>
    <w:rsid w:val="00BB3946"/>
    <w:rsid w:val="00BB3F7F"/>
    <w:rsid w:val="00BB5473"/>
    <w:rsid w:val="00BB7A22"/>
    <w:rsid w:val="00BC286E"/>
    <w:rsid w:val="00BC570E"/>
    <w:rsid w:val="00BC5D83"/>
    <w:rsid w:val="00BC5E89"/>
    <w:rsid w:val="00BC6996"/>
    <w:rsid w:val="00BD0D89"/>
    <w:rsid w:val="00BD4883"/>
    <w:rsid w:val="00BD549E"/>
    <w:rsid w:val="00BD551B"/>
    <w:rsid w:val="00BD68E3"/>
    <w:rsid w:val="00BD7C54"/>
    <w:rsid w:val="00BE23A8"/>
    <w:rsid w:val="00BE2F31"/>
    <w:rsid w:val="00BE330A"/>
    <w:rsid w:val="00BE5599"/>
    <w:rsid w:val="00BE6526"/>
    <w:rsid w:val="00BF01E6"/>
    <w:rsid w:val="00BF0772"/>
    <w:rsid w:val="00BF083D"/>
    <w:rsid w:val="00BF286B"/>
    <w:rsid w:val="00BF45AB"/>
    <w:rsid w:val="00BF474B"/>
    <w:rsid w:val="00BF4B5C"/>
    <w:rsid w:val="00BF50F8"/>
    <w:rsid w:val="00BF5440"/>
    <w:rsid w:val="00BF5BF7"/>
    <w:rsid w:val="00C007DD"/>
    <w:rsid w:val="00C011B7"/>
    <w:rsid w:val="00C01338"/>
    <w:rsid w:val="00C04914"/>
    <w:rsid w:val="00C04D7D"/>
    <w:rsid w:val="00C05960"/>
    <w:rsid w:val="00C07A87"/>
    <w:rsid w:val="00C15D45"/>
    <w:rsid w:val="00C20B7A"/>
    <w:rsid w:val="00C216D7"/>
    <w:rsid w:val="00C237A2"/>
    <w:rsid w:val="00C24346"/>
    <w:rsid w:val="00C31BE3"/>
    <w:rsid w:val="00C342B8"/>
    <w:rsid w:val="00C3498C"/>
    <w:rsid w:val="00C34C2C"/>
    <w:rsid w:val="00C36408"/>
    <w:rsid w:val="00C40542"/>
    <w:rsid w:val="00C40B78"/>
    <w:rsid w:val="00C40DB6"/>
    <w:rsid w:val="00C40F39"/>
    <w:rsid w:val="00C46390"/>
    <w:rsid w:val="00C522EC"/>
    <w:rsid w:val="00C52397"/>
    <w:rsid w:val="00C53816"/>
    <w:rsid w:val="00C53F3C"/>
    <w:rsid w:val="00C5441B"/>
    <w:rsid w:val="00C54CDB"/>
    <w:rsid w:val="00C60709"/>
    <w:rsid w:val="00C6150F"/>
    <w:rsid w:val="00C64122"/>
    <w:rsid w:val="00C64E6B"/>
    <w:rsid w:val="00C6589A"/>
    <w:rsid w:val="00C66F2F"/>
    <w:rsid w:val="00C70387"/>
    <w:rsid w:val="00C70892"/>
    <w:rsid w:val="00C71B2B"/>
    <w:rsid w:val="00C721D8"/>
    <w:rsid w:val="00C72C26"/>
    <w:rsid w:val="00C7545B"/>
    <w:rsid w:val="00C7548D"/>
    <w:rsid w:val="00C755DE"/>
    <w:rsid w:val="00C76637"/>
    <w:rsid w:val="00C76B64"/>
    <w:rsid w:val="00C77190"/>
    <w:rsid w:val="00C80DA5"/>
    <w:rsid w:val="00C814B1"/>
    <w:rsid w:val="00C836FA"/>
    <w:rsid w:val="00C857C9"/>
    <w:rsid w:val="00C871FB"/>
    <w:rsid w:val="00C879E4"/>
    <w:rsid w:val="00C91045"/>
    <w:rsid w:val="00C91AD3"/>
    <w:rsid w:val="00C91B22"/>
    <w:rsid w:val="00C926F6"/>
    <w:rsid w:val="00C951FE"/>
    <w:rsid w:val="00C955D0"/>
    <w:rsid w:val="00C97174"/>
    <w:rsid w:val="00CA0040"/>
    <w:rsid w:val="00CA14AE"/>
    <w:rsid w:val="00CA1872"/>
    <w:rsid w:val="00CA3A50"/>
    <w:rsid w:val="00CA3F58"/>
    <w:rsid w:val="00CA48D9"/>
    <w:rsid w:val="00CA76AD"/>
    <w:rsid w:val="00CB03BB"/>
    <w:rsid w:val="00CB099D"/>
    <w:rsid w:val="00CB12C6"/>
    <w:rsid w:val="00CB4FDD"/>
    <w:rsid w:val="00CB51F1"/>
    <w:rsid w:val="00CB53A0"/>
    <w:rsid w:val="00CB59D1"/>
    <w:rsid w:val="00CB7F66"/>
    <w:rsid w:val="00CC789B"/>
    <w:rsid w:val="00CC7A10"/>
    <w:rsid w:val="00CC7DA1"/>
    <w:rsid w:val="00CD08C6"/>
    <w:rsid w:val="00CD0AAC"/>
    <w:rsid w:val="00CD47AB"/>
    <w:rsid w:val="00CD503B"/>
    <w:rsid w:val="00CD567C"/>
    <w:rsid w:val="00CD6998"/>
    <w:rsid w:val="00CD6B6A"/>
    <w:rsid w:val="00CD76F7"/>
    <w:rsid w:val="00CD77AD"/>
    <w:rsid w:val="00CE0CC2"/>
    <w:rsid w:val="00CE3B92"/>
    <w:rsid w:val="00CE6911"/>
    <w:rsid w:val="00CF2681"/>
    <w:rsid w:val="00CF3AD3"/>
    <w:rsid w:val="00CF4E38"/>
    <w:rsid w:val="00CF4ECC"/>
    <w:rsid w:val="00CF635D"/>
    <w:rsid w:val="00CF64AC"/>
    <w:rsid w:val="00CF68C4"/>
    <w:rsid w:val="00CF6A05"/>
    <w:rsid w:val="00D012FC"/>
    <w:rsid w:val="00D02012"/>
    <w:rsid w:val="00D02575"/>
    <w:rsid w:val="00D02F6A"/>
    <w:rsid w:val="00D0734A"/>
    <w:rsid w:val="00D07CEE"/>
    <w:rsid w:val="00D10667"/>
    <w:rsid w:val="00D10727"/>
    <w:rsid w:val="00D14959"/>
    <w:rsid w:val="00D163B3"/>
    <w:rsid w:val="00D16A4D"/>
    <w:rsid w:val="00D20558"/>
    <w:rsid w:val="00D20E31"/>
    <w:rsid w:val="00D226C6"/>
    <w:rsid w:val="00D24777"/>
    <w:rsid w:val="00D26C2B"/>
    <w:rsid w:val="00D26D50"/>
    <w:rsid w:val="00D27827"/>
    <w:rsid w:val="00D27F1D"/>
    <w:rsid w:val="00D34330"/>
    <w:rsid w:val="00D34737"/>
    <w:rsid w:val="00D34B46"/>
    <w:rsid w:val="00D35F1E"/>
    <w:rsid w:val="00D37D5D"/>
    <w:rsid w:val="00D40C75"/>
    <w:rsid w:val="00D41F14"/>
    <w:rsid w:val="00D42E6D"/>
    <w:rsid w:val="00D4352D"/>
    <w:rsid w:val="00D44FAA"/>
    <w:rsid w:val="00D451CE"/>
    <w:rsid w:val="00D45BF7"/>
    <w:rsid w:val="00D46B0E"/>
    <w:rsid w:val="00D4743D"/>
    <w:rsid w:val="00D47B31"/>
    <w:rsid w:val="00D50876"/>
    <w:rsid w:val="00D50F42"/>
    <w:rsid w:val="00D5112B"/>
    <w:rsid w:val="00D51E76"/>
    <w:rsid w:val="00D55EF1"/>
    <w:rsid w:val="00D57FBE"/>
    <w:rsid w:val="00D605F3"/>
    <w:rsid w:val="00D60757"/>
    <w:rsid w:val="00D61358"/>
    <w:rsid w:val="00D624C5"/>
    <w:rsid w:val="00D62F7E"/>
    <w:rsid w:val="00D63D52"/>
    <w:rsid w:val="00D659B4"/>
    <w:rsid w:val="00D670F2"/>
    <w:rsid w:val="00D678A1"/>
    <w:rsid w:val="00D67926"/>
    <w:rsid w:val="00D71199"/>
    <w:rsid w:val="00D714D7"/>
    <w:rsid w:val="00D726D4"/>
    <w:rsid w:val="00D72C60"/>
    <w:rsid w:val="00D73F47"/>
    <w:rsid w:val="00D75ECB"/>
    <w:rsid w:val="00D837A6"/>
    <w:rsid w:val="00D83E64"/>
    <w:rsid w:val="00D84EE0"/>
    <w:rsid w:val="00D864D2"/>
    <w:rsid w:val="00D86ED7"/>
    <w:rsid w:val="00D94371"/>
    <w:rsid w:val="00D943A2"/>
    <w:rsid w:val="00D95CAD"/>
    <w:rsid w:val="00D9611B"/>
    <w:rsid w:val="00DA000D"/>
    <w:rsid w:val="00DA22FA"/>
    <w:rsid w:val="00DA4071"/>
    <w:rsid w:val="00DA59F4"/>
    <w:rsid w:val="00DA60BE"/>
    <w:rsid w:val="00DA618A"/>
    <w:rsid w:val="00DB16BC"/>
    <w:rsid w:val="00DB528F"/>
    <w:rsid w:val="00DB53D0"/>
    <w:rsid w:val="00DB777C"/>
    <w:rsid w:val="00DC02D3"/>
    <w:rsid w:val="00DC123E"/>
    <w:rsid w:val="00DC3D72"/>
    <w:rsid w:val="00DC4B7C"/>
    <w:rsid w:val="00DC5D62"/>
    <w:rsid w:val="00DD1A3A"/>
    <w:rsid w:val="00DD22DA"/>
    <w:rsid w:val="00DD35BF"/>
    <w:rsid w:val="00DD426A"/>
    <w:rsid w:val="00DD5B75"/>
    <w:rsid w:val="00DD5F0C"/>
    <w:rsid w:val="00DD6224"/>
    <w:rsid w:val="00DD6A1B"/>
    <w:rsid w:val="00DD7A3C"/>
    <w:rsid w:val="00DE008B"/>
    <w:rsid w:val="00DE0786"/>
    <w:rsid w:val="00DE07E8"/>
    <w:rsid w:val="00DE0B95"/>
    <w:rsid w:val="00DE1C27"/>
    <w:rsid w:val="00DE5660"/>
    <w:rsid w:val="00DE6CF6"/>
    <w:rsid w:val="00DF6E32"/>
    <w:rsid w:val="00E01407"/>
    <w:rsid w:val="00E040F1"/>
    <w:rsid w:val="00E04206"/>
    <w:rsid w:val="00E057A0"/>
    <w:rsid w:val="00E05846"/>
    <w:rsid w:val="00E068A5"/>
    <w:rsid w:val="00E1179F"/>
    <w:rsid w:val="00E12249"/>
    <w:rsid w:val="00E12D76"/>
    <w:rsid w:val="00E14B48"/>
    <w:rsid w:val="00E15832"/>
    <w:rsid w:val="00E15AEB"/>
    <w:rsid w:val="00E20D36"/>
    <w:rsid w:val="00E24634"/>
    <w:rsid w:val="00E267C4"/>
    <w:rsid w:val="00E32449"/>
    <w:rsid w:val="00E35E25"/>
    <w:rsid w:val="00E36E01"/>
    <w:rsid w:val="00E40F92"/>
    <w:rsid w:val="00E41F45"/>
    <w:rsid w:val="00E4252A"/>
    <w:rsid w:val="00E42BBC"/>
    <w:rsid w:val="00E43E4D"/>
    <w:rsid w:val="00E44D2B"/>
    <w:rsid w:val="00E46714"/>
    <w:rsid w:val="00E46982"/>
    <w:rsid w:val="00E470F2"/>
    <w:rsid w:val="00E472AA"/>
    <w:rsid w:val="00E5047E"/>
    <w:rsid w:val="00E5052E"/>
    <w:rsid w:val="00E50A39"/>
    <w:rsid w:val="00E517B4"/>
    <w:rsid w:val="00E52407"/>
    <w:rsid w:val="00E53A31"/>
    <w:rsid w:val="00E53CED"/>
    <w:rsid w:val="00E54F99"/>
    <w:rsid w:val="00E551C4"/>
    <w:rsid w:val="00E55F34"/>
    <w:rsid w:val="00E56C36"/>
    <w:rsid w:val="00E61048"/>
    <w:rsid w:val="00E61838"/>
    <w:rsid w:val="00E621CB"/>
    <w:rsid w:val="00E62805"/>
    <w:rsid w:val="00E63BD2"/>
    <w:rsid w:val="00E6624F"/>
    <w:rsid w:val="00E67A80"/>
    <w:rsid w:val="00E71529"/>
    <w:rsid w:val="00E71B58"/>
    <w:rsid w:val="00E72592"/>
    <w:rsid w:val="00E72DD9"/>
    <w:rsid w:val="00E73831"/>
    <w:rsid w:val="00E7397D"/>
    <w:rsid w:val="00E73E7F"/>
    <w:rsid w:val="00E76CB8"/>
    <w:rsid w:val="00E77945"/>
    <w:rsid w:val="00E77E11"/>
    <w:rsid w:val="00E817AA"/>
    <w:rsid w:val="00E826A3"/>
    <w:rsid w:val="00E82991"/>
    <w:rsid w:val="00E84FAA"/>
    <w:rsid w:val="00E85B75"/>
    <w:rsid w:val="00E87636"/>
    <w:rsid w:val="00E91C04"/>
    <w:rsid w:val="00E92412"/>
    <w:rsid w:val="00E92FB8"/>
    <w:rsid w:val="00E93DDD"/>
    <w:rsid w:val="00E94B16"/>
    <w:rsid w:val="00E94D4E"/>
    <w:rsid w:val="00E97030"/>
    <w:rsid w:val="00E9726B"/>
    <w:rsid w:val="00EA018A"/>
    <w:rsid w:val="00EA17CC"/>
    <w:rsid w:val="00EA3B88"/>
    <w:rsid w:val="00EA502F"/>
    <w:rsid w:val="00EA6121"/>
    <w:rsid w:val="00EA691F"/>
    <w:rsid w:val="00EA7086"/>
    <w:rsid w:val="00EB22E5"/>
    <w:rsid w:val="00EB2885"/>
    <w:rsid w:val="00EB311F"/>
    <w:rsid w:val="00EB3C52"/>
    <w:rsid w:val="00EB3F56"/>
    <w:rsid w:val="00EB4E8C"/>
    <w:rsid w:val="00EB56D7"/>
    <w:rsid w:val="00EB5AB7"/>
    <w:rsid w:val="00EB65F6"/>
    <w:rsid w:val="00EB69E5"/>
    <w:rsid w:val="00EC1E3A"/>
    <w:rsid w:val="00EC3A79"/>
    <w:rsid w:val="00EC4178"/>
    <w:rsid w:val="00EC4F88"/>
    <w:rsid w:val="00EC5405"/>
    <w:rsid w:val="00EC599D"/>
    <w:rsid w:val="00EC658B"/>
    <w:rsid w:val="00EC714E"/>
    <w:rsid w:val="00EC71DE"/>
    <w:rsid w:val="00EC75F8"/>
    <w:rsid w:val="00ED0685"/>
    <w:rsid w:val="00ED0911"/>
    <w:rsid w:val="00ED2671"/>
    <w:rsid w:val="00ED3930"/>
    <w:rsid w:val="00ED39AC"/>
    <w:rsid w:val="00ED6BD9"/>
    <w:rsid w:val="00ED74BF"/>
    <w:rsid w:val="00ED7517"/>
    <w:rsid w:val="00EE1340"/>
    <w:rsid w:val="00EE32FA"/>
    <w:rsid w:val="00EE3AF4"/>
    <w:rsid w:val="00EE4BC8"/>
    <w:rsid w:val="00EE4DCA"/>
    <w:rsid w:val="00EE576E"/>
    <w:rsid w:val="00EE63AC"/>
    <w:rsid w:val="00EE6AE8"/>
    <w:rsid w:val="00EE7097"/>
    <w:rsid w:val="00EF1A48"/>
    <w:rsid w:val="00EF5213"/>
    <w:rsid w:val="00EF5A92"/>
    <w:rsid w:val="00EF618D"/>
    <w:rsid w:val="00EF6848"/>
    <w:rsid w:val="00F000F9"/>
    <w:rsid w:val="00F01672"/>
    <w:rsid w:val="00F033E6"/>
    <w:rsid w:val="00F03BB9"/>
    <w:rsid w:val="00F058D3"/>
    <w:rsid w:val="00F05B90"/>
    <w:rsid w:val="00F06A31"/>
    <w:rsid w:val="00F07291"/>
    <w:rsid w:val="00F11C3E"/>
    <w:rsid w:val="00F12045"/>
    <w:rsid w:val="00F12C9C"/>
    <w:rsid w:val="00F12DEA"/>
    <w:rsid w:val="00F13E0D"/>
    <w:rsid w:val="00F1430A"/>
    <w:rsid w:val="00F14709"/>
    <w:rsid w:val="00F14881"/>
    <w:rsid w:val="00F15487"/>
    <w:rsid w:val="00F16A12"/>
    <w:rsid w:val="00F16B6E"/>
    <w:rsid w:val="00F20555"/>
    <w:rsid w:val="00F2173C"/>
    <w:rsid w:val="00F21E51"/>
    <w:rsid w:val="00F21FC3"/>
    <w:rsid w:val="00F23726"/>
    <w:rsid w:val="00F244A0"/>
    <w:rsid w:val="00F25AF5"/>
    <w:rsid w:val="00F25CB6"/>
    <w:rsid w:val="00F27C66"/>
    <w:rsid w:val="00F27E84"/>
    <w:rsid w:val="00F30851"/>
    <w:rsid w:val="00F30EF5"/>
    <w:rsid w:val="00F3144A"/>
    <w:rsid w:val="00F31D8C"/>
    <w:rsid w:val="00F32A7F"/>
    <w:rsid w:val="00F32EC6"/>
    <w:rsid w:val="00F33B8F"/>
    <w:rsid w:val="00F33EA3"/>
    <w:rsid w:val="00F34322"/>
    <w:rsid w:val="00F3623C"/>
    <w:rsid w:val="00F369EC"/>
    <w:rsid w:val="00F37054"/>
    <w:rsid w:val="00F378BC"/>
    <w:rsid w:val="00F4069D"/>
    <w:rsid w:val="00F40A23"/>
    <w:rsid w:val="00F41BEA"/>
    <w:rsid w:val="00F420B4"/>
    <w:rsid w:val="00F43A5A"/>
    <w:rsid w:val="00F44D69"/>
    <w:rsid w:val="00F47AFA"/>
    <w:rsid w:val="00F47F9D"/>
    <w:rsid w:val="00F505D8"/>
    <w:rsid w:val="00F525CE"/>
    <w:rsid w:val="00F52899"/>
    <w:rsid w:val="00F53096"/>
    <w:rsid w:val="00F5429A"/>
    <w:rsid w:val="00F559EA"/>
    <w:rsid w:val="00F57554"/>
    <w:rsid w:val="00F57576"/>
    <w:rsid w:val="00F5769E"/>
    <w:rsid w:val="00F62965"/>
    <w:rsid w:val="00F65942"/>
    <w:rsid w:val="00F66F4D"/>
    <w:rsid w:val="00F700AE"/>
    <w:rsid w:val="00F70F81"/>
    <w:rsid w:val="00F8002D"/>
    <w:rsid w:val="00F81BCF"/>
    <w:rsid w:val="00F82954"/>
    <w:rsid w:val="00F82B8C"/>
    <w:rsid w:val="00F83406"/>
    <w:rsid w:val="00F837B7"/>
    <w:rsid w:val="00F858F5"/>
    <w:rsid w:val="00F86537"/>
    <w:rsid w:val="00F94317"/>
    <w:rsid w:val="00F944B1"/>
    <w:rsid w:val="00F95F5D"/>
    <w:rsid w:val="00FA0032"/>
    <w:rsid w:val="00FA02E0"/>
    <w:rsid w:val="00FA0687"/>
    <w:rsid w:val="00FA09B0"/>
    <w:rsid w:val="00FA0CF6"/>
    <w:rsid w:val="00FA1778"/>
    <w:rsid w:val="00FA258C"/>
    <w:rsid w:val="00FA35AB"/>
    <w:rsid w:val="00FA57DB"/>
    <w:rsid w:val="00FA728C"/>
    <w:rsid w:val="00FA7652"/>
    <w:rsid w:val="00FB3748"/>
    <w:rsid w:val="00FB3C6F"/>
    <w:rsid w:val="00FB4978"/>
    <w:rsid w:val="00FB4B30"/>
    <w:rsid w:val="00FB4FBA"/>
    <w:rsid w:val="00FB5A91"/>
    <w:rsid w:val="00FB6210"/>
    <w:rsid w:val="00FB7F85"/>
    <w:rsid w:val="00FC00C6"/>
    <w:rsid w:val="00FC0A99"/>
    <w:rsid w:val="00FC1E61"/>
    <w:rsid w:val="00FC3119"/>
    <w:rsid w:val="00FC75B1"/>
    <w:rsid w:val="00FC78BB"/>
    <w:rsid w:val="00FD0CF3"/>
    <w:rsid w:val="00FD1602"/>
    <w:rsid w:val="00FD1A4B"/>
    <w:rsid w:val="00FD41F0"/>
    <w:rsid w:val="00FD5476"/>
    <w:rsid w:val="00FD5F20"/>
    <w:rsid w:val="00FD6557"/>
    <w:rsid w:val="00FE0741"/>
    <w:rsid w:val="00FE2E51"/>
    <w:rsid w:val="00FE30BF"/>
    <w:rsid w:val="00FE447D"/>
    <w:rsid w:val="00FE595B"/>
    <w:rsid w:val="00FF0580"/>
    <w:rsid w:val="00FF0DD6"/>
    <w:rsid w:val="00FF1BAC"/>
    <w:rsid w:val="00FF2EEB"/>
    <w:rsid w:val="00FF3AD5"/>
    <w:rsid w:val="00FF4098"/>
    <w:rsid w:val="00FF493D"/>
    <w:rsid w:val="00FF4F07"/>
    <w:rsid w:val="00FF5091"/>
    <w:rsid w:val="00FF5607"/>
    <w:rsid w:val="00FF6985"/>
    <w:rsid w:val="0FE530D8"/>
    <w:rsid w:val="1577747A"/>
    <w:rsid w:val="1BFAF6E5"/>
    <w:rsid w:val="1D3EF9C8"/>
    <w:rsid w:val="1EE604B8"/>
    <w:rsid w:val="1F9BEEF4"/>
    <w:rsid w:val="2B7B0809"/>
    <w:rsid w:val="4262A247"/>
    <w:rsid w:val="487A63FB"/>
    <w:rsid w:val="50D26AB3"/>
    <w:rsid w:val="58078601"/>
    <w:rsid w:val="5A0EEE59"/>
    <w:rsid w:val="5D33F090"/>
    <w:rsid w:val="744335FD"/>
    <w:rsid w:val="77EFCCE8"/>
    <w:rsid w:val="7C10441F"/>
    <w:rsid w:val="7FD76CA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0FAAC6"/>
  <w15:chartTrackingRefBased/>
  <w15:docId w15:val="{C6ABE314-C564-4575-BD05-32FC9FF7C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Body Text" w:qFormat="1"/>
    <w:lsdException w:name="Subtitle" w:qFormat="1"/>
    <w:lsdException w:name="Strong"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A586A"/>
    <w:rPr>
      <w:rFonts w:ascii="Arial" w:hAnsi="Arial"/>
      <w:sz w:val="24"/>
      <w:szCs w:val="24"/>
      <w:lang w:eastAsia="en-US"/>
    </w:rPr>
  </w:style>
  <w:style w:type="paragraph" w:styleId="Heading1">
    <w:name w:val="heading 1"/>
    <w:next w:val="Body"/>
    <w:link w:val="Heading1Char"/>
    <w:qFormat/>
    <w:rsid w:val="00564DF8"/>
    <w:pPr>
      <w:keepNext/>
      <w:pageBreakBefore/>
      <w:tabs>
        <w:tab w:val="right" w:pos="8278"/>
      </w:tabs>
      <w:spacing w:before="360" w:line="480" w:lineRule="auto"/>
      <w:outlineLvl w:val="0"/>
    </w:pPr>
    <w:rPr>
      <w:rFonts w:ascii="Arial" w:hAnsi="Arial" w:cs="Arial"/>
      <w:b/>
      <w:bCs/>
      <w:kern w:val="32"/>
      <w:sz w:val="28"/>
      <w:szCs w:val="36"/>
      <w:lang w:eastAsia="en-US"/>
    </w:rPr>
  </w:style>
  <w:style w:type="paragraph" w:styleId="Heading2">
    <w:name w:val="heading 2"/>
    <w:next w:val="Body"/>
    <w:qFormat/>
    <w:rsid w:val="00FF5607"/>
    <w:pPr>
      <w:keepNext/>
      <w:tabs>
        <w:tab w:val="right" w:pos="8278"/>
      </w:tabs>
      <w:spacing w:before="240" w:line="480" w:lineRule="auto"/>
      <w:outlineLvl w:val="1"/>
    </w:pPr>
    <w:rPr>
      <w:rFonts w:ascii="Arial" w:hAnsi="Arial" w:cs="Arial"/>
      <w:b/>
      <w:bCs/>
      <w:i/>
      <w:iCs/>
      <w:sz w:val="24"/>
      <w:szCs w:val="24"/>
      <w:lang w:eastAsia="en-US"/>
    </w:rPr>
  </w:style>
  <w:style w:type="paragraph" w:styleId="Heading3">
    <w:name w:val="heading 3"/>
    <w:next w:val="Body"/>
    <w:qFormat/>
    <w:rsid w:val="00FF5607"/>
    <w:pPr>
      <w:keepNext/>
      <w:tabs>
        <w:tab w:val="right" w:pos="8278"/>
      </w:tabs>
      <w:spacing w:before="120" w:line="480" w:lineRule="auto"/>
      <w:outlineLvl w:val="2"/>
    </w:pPr>
    <w:rPr>
      <w:rFonts w:ascii="Arial" w:hAnsi="Arial" w:cs="Arial"/>
      <w:bCs/>
      <w:i/>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411688"/>
    <w:pPr>
      <w:tabs>
        <w:tab w:val="center" w:pos="4320"/>
        <w:tab w:val="right" w:pos="8640"/>
      </w:tabs>
    </w:pPr>
  </w:style>
  <w:style w:type="character" w:styleId="PageNumber">
    <w:name w:val="page number"/>
    <w:basedOn w:val="DefaultParagraphFont"/>
    <w:rsid w:val="00411688"/>
  </w:style>
  <w:style w:type="paragraph" w:styleId="Title">
    <w:name w:val="Title"/>
    <w:qFormat/>
    <w:rsid w:val="00E41F45"/>
    <w:pPr>
      <w:spacing w:after="720" w:line="480" w:lineRule="auto"/>
      <w:jc w:val="center"/>
      <w:outlineLvl w:val="0"/>
    </w:pPr>
    <w:rPr>
      <w:rFonts w:ascii="Arial" w:hAnsi="Arial" w:cs="Arial"/>
      <w:b/>
      <w:bCs/>
      <w:kern w:val="28"/>
      <w:sz w:val="36"/>
      <w:szCs w:val="32"/>
      <w:lang w:eastAsia="en-US"/>
    </w:rPr>
  </w:style>
  <w:style w:type="paragraph" w:customStyle="1" w:styleId="References">
    <w:name w:val="References"/>
    <w:rsid w:val="00DE0786"/>
    <w:pPr>
      <w:spacing w:before="160" w:line="360" w:lineRule="auto"/>
      <w:ind w:left="567" w:hanging="567"/>
    </w:pPr>
    <w:rPr>
      <w:rFonts w:ascii="Arial" w:hAnsi="Arial"/>
      <w:szCs w:val="24"/>
      <w:lang w:eastAsia="en-US"/>
    </w:rPr>
  </w:style>
  <w:style w:type="paragraph" w:customStyle="1" w:styleId="Body">
    <w:name w:val="Body"/>
    <w:basedOn w:val="Normal"/>
    <w:rsid w:val="006C5D0D"/>
    <w:pPr>
      <w:spacing w:before="180" w:line="480" w:lineRule="auto"/>
    </w:pPr>
    <w:rPr>
      <w:sz w:val="22"/>
    </w:rPr>
  </w:style>
  <w:style w:type="paragraph" w:styleId="Header">
    <w:name w:val="header"/>
    <w:basedOn w:val="Normal"/>
    <w:rsid w:val="00411688"/>
    <w:pPr>
      <w:tabs>
        <w:tab w:val="center" w:pos="4153"/>
        <w:tab w:val="right" w:pos="8306"/>
      </w:tabs>
    </w:pPr>
  </w:style>
  <w:style w:type="paragraph" w:customStyle="1" w:styleId="Authoraffiliations">
    <w:name w:val="Author affiliations"/>
    <w:rsid w:val="006C0F3E"/>
    <w:pPr>
      <w:spacing w:before="120" w:after="120" w:line="480" w:lineRule="auto"/>
    </w:pPr>
    <w:rPr>
      <w:rFonts w:ascii="Arial" w:hAnsi="Arial"/>
      <w:sz w:val="24"/>
      <w:szCs w:val="24"/>
      <w:lang w:eastAsia="en-US"/>
    </w:rPr>
  </w:style>
  <w:style w:type="character" w:customStyle="1" w:styleId="Heading1Char">
    <w:name w:val="Heading 1 Char"/>
    <w:basedOn w:val="DefaultParagraphFont"/>
    <w:link w:val="Heading1"/>
    <w:rsid w:val="00564DF8"/>
    <w:rPr>
      <w:rFonts w:ascii="Arial" w:hAnsi="Arial" w:cs="Arial"/>
      <w:b/>
      <w:bCs/>
      <w:kern w:val="32"/>
      <w:sz w:val="28"/>
      <w:szCs w:val="36"/>
      <w:lang w:val="en-GB" w:eastAsia="en-US" w:bidi="ar-SA"/>
    </w:rPr>
  </w:style>
  <w:style w:type="paragraph" w:customStyle="1" w:styleId="Author">
    <w:name w:val="Author"/>
    <w:rsid w:val="008C720A"/>
    <w:pPr>
      <w:tabs>
        <w:tab w:val="left" w:pos="2722"/>
      </w:tabs>
      <w:spacing w:before="60" w:after="60" w:line="480" w:lineRule="auto"/>
    </w:pPr>
    <w:rPr>
      <w:rFonts w:ascii="Arial" w:hAnsi="Arial" w:cs="Arial"/>
      <w:b/>
      <w:bCs/>
      <w:kern w:val="32"/>
      <w:sz w:val="28"/>
      <w:szCs w:val="36"/>
      <w:lang w:eastAsia="en-US"/>
    </w:rPr>
  </w:style>
  <w:style w:type="paragraph" w:customStyle="1" w:styleId="Abstract">
    <w:name w:val="Abstract"/>
    <w:basedOn w:val="Body"/>
    <w:rsid w:val="00921665"/>
    <w:pPr>
      <w:tabs>
        <w:tab w:val="right" w:pos="8280"/>
      </w:tabs>
    </w:pPr>
  </w:style>
  <w:style w:type="paragraph" w:styleId="DocumentMap">
    <w:name w:val="Document Map"/>
    <w:basedOn w:val="Normal"/>
    <w:semiHidden/>
    <w:rsid w:val="002C5137"/>
    <w:pPr>
      <w:shd w:val="clear" w:color="auto" w:fill="000080"/>
    </w:pPr>
    <w:rPr>
      <w:rFonts w:ascii="Tahoma" w:hAnsi="Tahoma" w:cs="Tahoma"/>
    </w:rPr>
  </w:style>
  <w:style w:type="paragraph" w:customStyle="1" w:styleId="Rednote">
    <w:name w:val="Red note"/>
    <w:basedOn w:val="Normal"/>
    <w:rsid w:val="00C24346"/>
    <w:pPr>
      <w:spacing w:before="120" w:line="264" w:lineRule="auto"/>
    </w:pPr>
    <w:rPr>
      <w:color w:val="FF0000"/>
      <w:sz w:val="22"/>
    </w:rPr>
  </w:style>
  <w:style w:type="paragraph" w:customStyle="1" w:styleId="Coversheettext">
    <w:name w:val="Cover sheet text"/>
    <w:basedOn w:val="Body"/>
    <w:rsid w:val="006C0F3E"/>
    <w:pPr>
      <w:spacing w:before="60" w:after="60" w:line="360" w:lineRule="auto"/>
    </w:pPr>
  </w:style>
  <w:style w:type="paragraph" w:styleId="BalloonText">
    <w:name w:val="Balloon Text"/>
    <w:basedOn w:val="Normal"/>
    <w:semiHidden/>
    <w:rsid w:val="00681593"/>
    <w:rPr>
      <w:rFonts w:ascii="Tahoma" w:hAnsi="Tahoma" w:cs="Tahoma"/>
      <w:sz w:val="16"/>
      <w:szCs w:val="16"/>
    </w:rPr>
  </w:style>
  <w:style w:type="character" w:styleId="CommentReference">
    <w:name w:val="annotation reference"/>
    <w:basedOn w:val="DefaultParagraphFont"/>
    <w:semiHidden/>
    <w:rsid w:val="00064BF6"/>
    <w:rPr>
      <w:sz w:val="16"/>
      <w:szCs w:val="16"/>
    </w:rPr>
  </w:style>
  <w:style w:type="paragraph" w:styleId="CommentText">
    <w:name w:val="annotation text"/>
    <w:basedOn w:val="Normal"/>
    <w:link w:val="CommentTextChar"/>
    <w:rsid w:val="00064BF6"/>
    <w:rPr>
      <w:sz w:val="20"/>
      <w:szCs w:val="20"/>
    </w:rPr>
  </w:style>
  <w:style w:type="paragraph" w:styleId="CommentSubject">
    <w:name w:val="annotation subject"/>
    <w:basedOn w:val="CommentText"/>
    <w:next w:val="CommentText"/>
    <w:semiHidden/>
    <w:rsid w:val="00064BF6"/>
    <w:rPr>
      <w:b/>
      <w:bCs/>
    </w:rPr>
  </w:style>
  <w:style w:type="table" w:styleId="TableGrid">
    <w:name w:val="Table Grid"/>
    <w:basedOn w:val="TableNormal"/>
    <w:uiPriority w:val="39"/>
    <w:rsid w:val="00FA35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withspace">
    <w:name w:val="Body with space"/>
    <w:basedOn w:val="Body"/>
    <w:rsid w:val="00396A91"/>
    <w:pPr>
      <w:spacing w:before="600"/>
    </w:pPr>
  </w:style>
  <w:style w:type="paragraph" w:customStyle="1" w:styleId="Journalcoversheet">
    <w:name w:val="Journal cover sheet"/>
    <w:basedOn w:val="Body"/>
    <w:rsid w:val="00F058D3"/>
    <w:pPr>
      <w:tabs>
        <w:tab w:val="left" w:pos="2722"/>
      </w:tabs>
      <w:spacing w:line="360" w:lineRule="auto"/>
    </w:pPr>
  </w:style>
  <w:style w:type="paragraph" w:customStyle="1" w:styleId="Journalcoversheetspaced">
    <w:name w:val="Journal cover sheet spaced"/>
    <w:basedOn w:val="Journalcoversheet"/>
    <w:rsid w:val="008C720A"/>
    <w:pPr>
      <w:spacing w:before="600"/>
    </w:pPr>
  </w:style>
  <w:style w:type="paragraph" w:customStyle="1" w:styleId="Legend">
    <w:name w:val="Legend"/>
    <w:next w:val="Body"/>
    <w:rsid w:val="00C24346"/>
    <w:pPr>
      <w:keepNext/>
      <w:spacing w:after="120" w:line="480" w:lineRule="auto"/>
      <w:ind w:left="1134" w:hanging="1134"/>
    </w:pPr>
    <w:rPr>
      <w:rFonts w:ascii="Arial" w:hAnsi="Arial"/>
      <w:sz w:val="22"/>
      <w:szCs w:val="24"/>
      <w:lang w:eastAsia="en-US"/>
    </w:rPr>
  </w:style>
  <w:style w:type="paragraph" w:customStyle="1" w:styleId="Tabletext">
    <w:name w:val="Table text"/>
    <w:rsid w:val="00641553"/>
    <w:pPr>
      <w:spacing w:before="40" w:after="40" w:line="360" w:lineRule="auto"/>
    </w:pPr>
    <w:rPr>
      <w:rFonts w:ascii="Arial" w:hAnsi="Arial"/>
      <w:szCs w:val="24"/>
      <w:lang w:eastAsia="en-US"/>
    </w:rPr>
  </w:style>
  <w:style w:type="paragraph" w:customStyle="1" w:styleId="Footnote">
    <w:name w:val="Footnote"/>
    <w:rsid w:val="00641553"/>
    <w:pPr>
      <w:spacing w:before="120"/>
    </w:pPr>
    <w:rPr>
      <w:rFonts w:ascii="Arial" w:hAnsi="Arial"/>
      <w:sz w:val="18"/>
      <w:szCs w:val="24"/>
      <w:lang w:eastAsia="en-US"/>
    </w:rPr>
  </w:style>
  <w:style w:type="paragraph" w:customStyle="1" w:styleId="Titleforcover">
    <w:name w:val="Title for cover"/>
    <w:basedOn w:val="Title"/>
    <w:rsid w:val="00CB099D"/>
    <w:pPr>
      <w:spacing w:before="240" w:after="0"/>
    </w:pPr>
  </w:style>
  <w:style w:type="character" w:styleId="Hyperlink">
    <w:name w:val="Hyperlink"/>
    <w:basedOn w:val="DefaultParagraphFont"/>
    <w:rsid w:val="001B12ED"/>
    <w:rPr>
      <w:color w:val="0000FF"/>
      <w:u w:val="single"/>
    </w:rPr>
  </w:style>
  <w:style w:type="paragraph" w:customStyle="1" w:styleId="Bulletedtext">
    <w:name w:val="Bulleted text"/>
    <w:basedOn w:val="Body"/>
    <w:rsid w:val="00585828"/>
    <w:pPr>
      <w:numPr>
        <w:numId w:val="13"/>
      </w:numPr>
    </w:pPr>
  </w:style>
  <w:style w:type="character" w:styleId="UnresolvedMention">
    <w:name w:val="Unresolved Mention"/>
    <w:basedOn w:val="DefaultParagraphFont"/>
    <w:uiPriority w:val="99"/>
    <w:semiHidden/>
    <w:unhideWhenUsed/>
    <w:rsid w:val="00C77190"/>
    <w:rPr>
      <w:color w:val="605E5C"/>
      <w:shd w:val="clear" w:color="auto" w:fill="E1DFDD"/>
    </w:rPr>
  </w:style>
  <w:style w:type="character" w:styleId="FollowedHyperlink">
    <w:name w:val="FollowedHyperlink"/>
    <w:basedOn w:val="DefaultParagraphFont"/>
    <w:rsid w:val="00607D28"/>
    <w:rPr>
      <w:color w:val="954F72" w:themeColor="followedHyperlink"/>
      <w:u w:val="single"/>
    </w:rPr>
  </w:style>
  <w:style w:type="paragraph" w:styleId="NormalWeb">
    <w:name w:val="Normal (Web)"/>
    <w:basedOn w:val="Normal"/>
    <w:uiPriority w:val="99"/>
    <w:unhideWhenUsed/>
    <w:rsid w:val="007319E6"/>
    <w:pPr>
      <w:spacing w:before="100" w:beforeAutospacing="1" w:after="100" w:afterAutospacing="1"/>
    </w:pPr>
    <w:rPr>
      <w:rFonts w:ascii="Times New Roman" w:hAnsi="Times New Roman"/>
      <w:lang w:val="en-NZ" w:eastAsia="en-GB"/>
    </w:rPr>
  </w:style>
  <w:style w:type="paragraph" w:styleId="Revision">
    <w:name w:val="Revision"/>
    <w:hidden/>
    <w:uiPriority w:val="99"/>
    <w:semiHidden/>
    <w:rsid w:val="00003708"/>
    <w:rPr>
      <w:rFonts w:ascii="Arial" w:hAnsi="Arial"/>
      <w:sz w:val="24"/>
      <w:szCs w:val="24"/>
      <w:lang w:eastAsia="en-US"/>
    </w:rPr>
  </w:style>
  <w:style w:type="paragraph" w:styleId="BodyText">
    <w:name w:val="Body Text"/>
    <w:aliases w:val="4_Body Text"/>
    <w:basedOn w:val="Normal"/>
    <w:link w:val="BodyTextChar"/>
    <w:qFormat/>
    <w:rsid w:val="00A85CDF"/>
    <w:pPr>
      <w:spacing w:before="240"/>
      <w:jc w:val="both"/>
    </w:pPr>
    <w:rPr>
      <w:rFonts w:ascii="Times New Roman" w:hAnsi="Times New Roman"/>
      <w:szCs w:val="20"/>
      <w:lang w:val="en-US"/>
    </w:rPr>
  </w:style>
  <w:style w:type="character" w:customStyle="1" w:styleId="BodyTextChar">
    <w:name w:val="Body Text Char"/>
    <w:aliases w:val="4_Body Text Char"/>
    <w:basedOn w:val="DefaultParagraphFont"/>
    <w:link w:val="BodyText"/>
    <w:rsid w:val="00A85CDF"/>
    <w:rPr>
      <w:sz w:val="24"/>
      <w:lang w:val="en-US" w:eastAsia="en-US"/>
    </w:rPr>
  </w:style>
  <w:style w:type="paragraph" w:customStyle="1" w:styleId="Default">
    <w:name w:val="Default"/>
    <w:rsid w:val="008E7C1B"/>
    <w:pPr>
      <w:autoSpaceDE w:val="0"/>
      <w:autoSpaceDN w:val="0"/>
      <w:adjustRightInd w:val="0"/>
    </w:pPr>
    <w:rPr>
      <w:rFonts w:ascii="Arial" w:hAnsi="Arial" w:cs="Arial"/>
      <w:color w:val="000000"/>
      <w:sz w:val="24"/>
      <w:szCs w:val="24"/>
    </w:rPr>
  </w:style>
  <w:style w:type="character" w:customStyle="1" w:styleId="CommentTextChar">
    <w:name w:val="Comment Text Char"/>
    <w:basedOn w:val="DefaultParagraphFont"/>
    <w:link w:val="CommentText"/>
    <w:rsid w:val="0022173A"/>
    <w:rPr>
      <w:rFonts w:ascii="Arial" w:hAnsi="Arial"/>
      <w:lang w:eastAsia="en-US"/>
    </w:rPr>
  </w:style>
  <w:style w:type="character" w:styleId="LineNumber">
    <w:name w:val="line number"/>
    <w:basedOn w:val="DefaultParagraphFont"/>
    <w:rsid w:val="00564D37"/>
  </w:style>
  <w:style w:type="character" w:customStyle="1" w:styleId="FooterChar">
    <w:name w:val="Footer Char"/>
    <w:basedOn w:val="DefaultParagraphFont"/>
    <w:link w:val="Footer"/>
    <w:uiPriority w:val="99"/>
    <w:rsid w:val="006E6DC4"/>
    <w:rPr>
      <w:rFonts w:ascii="Arial" w:hAnsi="Arial"/>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585735">
      <w:bodyDiv w:val="1"/>
      <w:marLeft w:val="0"/>
      <w:marRight w:val="0"/>
      <w:marTop w:val="0"/>
      <w:marBottom w:val="0"/>
      <w:divBdr>
        <w:top w:val="none" w:sz="0" w:space="0" w:color="auto"/>
        <w:left w:val="none" w:sz="0" w:space="0" w:color="auto"/>
        <w:bottom w:val="none" w:sz="0" w:space="0" w:color="auto"/>
        <w:right w:val="none" w:sz="0" w:space="0" w:color="auto"/>
      </w:divBdr>
    </w:div>
    <w:div w:id="121272533">
      <w:bodyDiv w:val="1"/>
      <w:marLeft w:val="0"/>
      <w:marRight w:val="0"/>
      <w:marTop w:val="0"/>
      <w:marBottom w:val="0"/>
      <w:divBdr>
        <w:top w:val="none" w:sz="0" w:space="0" w:color="auto"/>
        <w:left w:val="none" w:sz="0" w:space="0" w:color="auto"/>
        <w:bottom w:val="none" w:sz="0" w:space="0" w:color="auto"/>
        <w:right w:val="none" w:sz="0" w:space="0" w:color="auto"/>
      </w:divBdr>
      <w:divsChild>
        <w:div w:id="683868784">
          <w:marLeft w:val="0"/>
          <w:marRight w:val="0"/>
          <w:marTop w:val="0"/>
          <w:marBottom w:val="0"/>
          <w:divBdr>
            <w:top w:val="none" w:sz="0" w:space="0" w:color="auto"/>
            <w:left w:val="none" w:sz="0" w:space="0" w:color="auto"/>
            <w:bottom w:val="none" w:sz="0" w:space="0" w:color="auto"/>
            <w:right w:val="none" w:sz="0" w:space="0" w:color="auto"/>
          </w:divBdr>
          <w:divsChild>
            <w:div w:id="660619373">
              <w:marLeft w:val="0"/>
              <w:marRight w:val="0"/>
              <w:marTop w:val="0"/>
              <w:marBottom w:val="0"/>
              <w:divBdr>
                <w:top w:val="none" w:sz="0" w:space="0" w:color="auto"/>
                <w:left w:val="none" w:sz="0" w:space="0" w:color="auto"/>
                <w:bottom w:val="none" w:sz="0" w:space="0" w:color="auto"/>
                <w:right w:val="none" w:sz="0" w:space="0" w:color="auto"/>
              </w:divBdr>
              <w:divsChild>
                <w:div w:id="729503241">
                  <w:marLeft w:val="0"/>
                  <w:marRight w:val="0"/>
                  <w:marTop w:val="0"/>
                  <w:marBottom w:val="0"/>
                  <w:divBdr>
                    <w:top w:val="none" w:sz="0" w:space="0" w:color="auto"/>
                    <w:left w:val="none" w:sz="0" w:space="0" w:color="auto"/>
                    <w:bottom w:val="none" w:sz="0" w:space="0" w:color="auto"/>
                    <w:right w:val="none" w:sz="0" w:space="0" w:color="auto"/>
                  </w:divBdr>
                  <w:divsChild>
                    <w:div w:id="191254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502340">
      <w:bodyDiv w:val="1"/>
      <w:marLeft w:val="0"/>
      <w:marRight w:val="0"/>
      <w:marTop w:val="0"/>
      <w:marBottom w:val="0"/>
      <w:divBdr>
        <w:top w:val="none" w:sz="0" w:space="0" w:color="auto"/>
        <w:left w:val="none" w:sz="0" w:space="0" w:color="auto"/>
        <w:bottom w:val="none" w:sz="0" w:space="0" w:color="auto"/>
        <w:right w:val="none" w:sz="0" w:space="0" w:color="auto"/>
      </w:divBdr>
      <w:divsChild>
        <w:div w:id="1456941893">
          <w:marLeft w:val="0"/>
          <w:marRight w:val="0"/>
          <w:marTop w:val="0"/>
          <w:marBottom w:val="0"/>
          <w:divBdr>
            <w:top w:val="none" w:sz="0" w:space="0" w:color="auto"/>
            <w:left w:val="none" w:sz="0" w:space="0" w:color="auto"/>
            <w:bottom w:val="none" w:sz="0" w:space="0" w:color="auto"/>
            <w:right w:val="none" w:sz="0" w:space="0" w:color="auto"/>
          </w:divBdr>
          <w:divsChild>
            <w:div w:id="1431390942">
              <w:marLeft w:val="0"/>
              <w:marRight w:val="0"/>
              <w:marTop w:val="0"/>
              <w:marBottom w:val="0"/>
              <w:divBdr>
                <w:top w:val="none" w:sz="0" w:space="0" w:color="auto"/>
                <w:left w:val="none" w:sz="0" w:space="0" w:color="auto"/>
                <w:bottom w:val="none" w:sz="0" w:space="0" w:color="auto"/>
                <w:right w:val="none" w:sz="0" w:space="0" w:color="auto"/>
              </w:divBdr>
              <w:divsChild>
                <w:div w:id="1572620772">
                  <w:marLeft w:val="0"/>
                  <w:marRight w:val="0"/>
                  <w:marTop w:val="0"/>
                  <w:marBottom w:val="0"/>
                  <w:divBdr>
                    <w:top w:val="none" w:sz="0" w:space="0" w:color="auto"/>
                    <w:left w:val="none" w:sz="0" w:space="0" w:color="auto"/>
                    <w:bottom w:val="none" w:sz="0" w:space="0" w:color="auto"/>
                    <w:right w:val="none" w:sz="0" w:space="0" w:color="auto"/>
                  </w:divBdr>
                  <w:divsChild>
                    <w:div w:id="84142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70588">
      <w:bodyDiv w:val="1"/>
      <w:marLeft w:val="0"/>
      <w:marRight w:val="0"/>
      <w:marTop w:val="0"/>
      <w:marBottom w:val="0"/>
      <w:divBdr>
        <w:top w:val="none" w:sz="0" w:space="0" w:color="auto"/>
        <w:left w:val="none" w:sz="0" w:space="0" w:color="auto"/>
        <w:bottom w:val="none" w:sz="0" w:space="0" w:color="auto"/>
        <w:right w:val="none" w:sz="0" w:space="0" w:color="auto"/>
      </w:divBdr>
      <w:divsChild>
        <w:div w:id="833761964">
          <w:marLeft w:val="0"/>
          <w:marRight w:val="0"/>
          <w:marTop w:val="0"/>
          <w:marBottom w:val="0"/>
          <w:divBdr>
            <w:top w:val="none" w:sz="0" w:space="0" w:color="auto"/>
            <w:left w:val="none" w:sz="0" w:space="0" w:color="auto"/>
            <w:bottom w:val="none" w:sz="0" w:space="0" w:color="auto"/>
            <w:right w:val="none" w:sz="0" w:space="0" w:color="auto"/>
          </w:divBdr>
          <w:divsChild>
            <w:div w:id="1521746071">
              <w:marLeft w:val="0"/>
              <w:marRight w:val="0"/>
              <w:marTop w:val="0"/>
              <w:marBottom w:val="0"/>
              <w:divBdr>
                <w:top w:val="none" w:sz="0" w:space="0" w:color="auto"/>
                <w:left w:val="none" w:sz="0" w:space="0" w:color="auto"/>
                <w:bottom w:val="none" w:sz="0" w:space="0" w:color="auto"/>
                <w:right w:val="none" w:sz="0" w:space="0" w:color="auto"/>
              </w:divBdr>
              <w:divsChild>
                <w:div w:id="455294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64067">
      <w:bodyDiv w:val="1"/>
      <w:marLeft w:val="0"/>
      <w:marRight w:val="0"/>
      <w:marTop w:val="0"/>
      <w:marBottom w:val="0"/>
      <w:divBdr>
        <w:top w:val="none" w:sz="0" w:space="0" w:color="auto"/>
        <w:left w:val="none" w:sz="0" w:space="0" w:color="auto"/>
        <w:bottom w:val="none" w:sz="0" w:space="0" w:color="auto"/>
        <w:right w:val="none" w:sz="0" w:space="0" w:color="auto"/>
      </w:divBdr>
      <w:divsChild>
        <w:div w:id="1028335996">
          <w:marLeft w:val="0"/>
          <w:marRight w:val="0"/>
          <w:marTop w:val="0"/>
          <w:marBottom w:val="0"/>
          <w:divBdr>
            <w:top w:val="none" w:sz="0" w:space="0" w:color="auto"/>
            <w:left w:val="none" w:sz="0" w:space="0" w:color="auto"/>
            <w:bottom w:val="none" w:sz="0" w:space="0" w:color="auto"/>
            <w:right w:val="none" w:sz="0" w:space="0" w:color="auto"/>
          </w:divBdr>
          <w:divsChild>
            <w:div w:id="1899510259">
              <w:marLeft w:val="0"/>
              <w:marRight w:val="0"/>
              <w:marTop w:val="0"/>
              <w:marBottom w:val="0"/>
              <w:divBdr>
                <w:top w:val="none" w:sz="0" w:space="0" w:color="auto"/>
                <w:left w:val="none" w:sz="0" w:space="0" w:color="auto"/>
                <w:bottom w:val="none" w:sz="0" w:space="0" w:color="auto"/>
                <w:right w:val="none" w:sz="0" w:space="0" w:color="auto"/>
              </w:divBdr>
              <w:divsChild>
                <w:div w:id="200928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399350">
      <w:bodyDiv w:val="1"/>
      <w:marLeft w:val="0"/>
      <w:marRight w:val="0"/>
      <w:marTop w:val="0"/>
      <w:marBottom w:val="0"/>
      <w:divBdr>
        <w:top w:val="none" w:sz="0" w:space="0" w:color="auto"/>
        <w:left w:val="none" w:sz="0" w:space="0" w:color="auto"/>
        <w:bottom w:val="none" w:sz="0" w:space="0" w:color="auto"/>
        <w:right w:val="none" w:sz="0" w:space="0" w:color="auto"/>
      </w:divBdr>
      <w:divsChild>
        <w:div w:id="2073917018">
          <w:marLeft w:val="0"/>
          <w:marRight w:val="0"/>
          <w:marTop w:val="0"/>
          <w:marBottom w:val="0"/>
          <w:divBdr>
            <w:top w:val="none" w:sz="0" w:space="0" w:color="auto"/>
            <w:left w:val="none" w:sz="0" w:space="0" w:color="auto"/>
            <w:bottom w:val="none" w:sz="0" w:space="0" w:color="auto"/>
            <w:right w:val="none" w:sz="0" w:space="0" w:color="auto"/>
          </w:divBdr>
          <w:divsChild>
            <w:div w:id="130171485">
              <w:marLeft w:val="0"/>
              <w:marRight w:val="0"/>
              <w:marTop w:val="0"/>
              <w:marBottom w:val="0"/>
              <w:divBdr>
                <w:top w:val="none" w:sz="0" w:space="0" w:color="auto"/>
                <w:left w:val="none" w:sz="0" w:space="0" w:color="auto"/>
                <w:bottom w:val="none" w:sz="0" w:space="0" w:color="auto"/>
                <w:right w:val="none" w:sz="0" w:space="0" w:color="auto"/>
              </w:divBdr>
              <w:divsChild>
                <w:div w:id="112161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963536">
      <w:bodyDiv w:val="1"/>
      <w:marLeft w:val="0"/>
      <w:marRight w:val="0"/>
      <w:marTop w:val="0"/>
      <w:marBottom w:val="0"/>
      <w:divBdr>
        <w:top w:val="none" w:sz="0" w:space="0" w:color="auto"/>
        <w:left w:val="none" w:sz="0" w:space="0" w:color="auto"/>
        <w:bottom w:val="none" w:sz="0" w:space="0" w:color="auto"/>
        <w:right w:val="none" w:sz="0" w:space="0" w:color="auto"/>
      </w:divBdr>
      <w:divsChild>
        <w:div w:id="1369640681">
          <w:marLeft w:val="0"/>
          <w:marRight w:val="0"/>
          <w:marTop w:val="0"/>
          <w:marBottom w:val="0"/>
          <w:divBdr>
            <w:top w:val="none" w:sz="0" w:space="0" w:color="auto"/>
            <w:left w:val="none" w:sz="0" w:space="0" w:color="auto"/>
            <w:bottom w:val="none" w:sz="0" w:space="0" w:color="auto"/>
            <w:right w:val="none" w:sz="0" w:space="0" w:color="auto"/>
          </w:divBdr>
          <w:divsChild>
            <w:div w:id="1605066444">
              <w:marLeft w:val="0"/>
              <w:marRight w:val="0"/>
              <w:marTop w:val="0"/>
              <w:marBottom w:val="0"/>
              <w:divBdr>
                <w:top w:val="none" w:sz="0" w:space="0" w:color="auto"/>
                <w:left w:val="none" w:sz="0" w:space="0" w:color="auto"/>
                <w:bottom w:val="none" w:sz="0" w:space="0" w:color="auto"/>
                <w:right w:val="none" w:sz="0" w:space="0" w:color="auto"/>
              </w:divBdr>
              <w:divsChild>
                <w:div w:id="843398624">
                  <w:marLeft w:val="0"/>
                  <w:marRight w:val="0"/>
                  <w:marTop w:val="0"/>
                  <w:marBottom w:val="0"/>
                  <w:divBdr>
                    <w:top w:val="none" w:sz="0" w:space="0" w:color="auto"/>
                    <w:left w:val="none" w:sz="0" w:space="0" w:color="auto"/>
                    <w:bottom w:val="none" w:sz="0" w:space="0" w:color="auto"/>
                    <w:right w:val="none" w:sz="0" w:space="0" w:color="auto"/>
                  </w:divBdr>
                  <w:divsChild>
                    <w:div w:id="156490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365993">
      <w:bodyDiv w:val="1"/>
      <w:marLeft w:val="0"/>
      <w:marRight w:val="0"/>
      <w:marTop w:val="0"/>
      <w:marBottom w:val="0"/>
      <w:divBdr>
        <w:top w:val="none" w:sz="0" w:space="0" w:color="auto"/>
        <w:left w:val="none" w:sz="0" w:space="0" w:color="auto"/>
        <w:bottom w:val="none" w:sz="0" w:space="0" w:color="auto"/>
        <w:right w:val="none" w:sz="0" w:space="0" w:color="auto"/>
      </w:divBdr>
      <w:divsChild>
        <w:div w:id="281695612">
          <w:marLeft w:val="0"/>
          <w:marRight w:val="0"/>
          <w:marTop w:val="0"/>
          <w:marBottom w:val="0"/>
          <w:divBdr>
            <w:top w:val="none" w:sz="0" w:space="0" w:color="auto"/>
            <w:left w:val="none" w:sz="0" w:space="0" w:color="auto"/>
            <w:bottom w:val="none" w:sz="0" w:space="0" w:color="auto"/>
            <w:right w:val="none" w:sz="0" w:space="0" w:color="auto"/>
          </w:divBdr>
          <w:divsChild>
            <w:div w:id="305860563">
              <w:marLeft w:val="0"/>
              <w:marRight w:val="0"/>
              <w:marTop w:val="0"/>
              <w:marBottom w:val="0"/>
              <w:divBdr>
                <w:top w:val="none" w:sz="0" w:space="0" w:color="auto"/>
                <w:left w:val="none" w:sz="0" w:space="0" w:color="auto"/>
                <w:bottom w:val="none" w:sz="0" w:space="0" w:color="auto"/>
                <w:right w:val="none" w:sz="0" w:space="0" w:color="auto"/>
              </w:divBdr>
              <w:divsChild>
                <w:div w:id="46342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674680">
      <w:bodyDiv w:val="1"/>
      <w:marLeft w:val="0"/>
      <w:marRight w:val="0"/>
      <w:marTop w:val="0"/>
      <w:marBottom w:val="0"/>
      <w:divBdr>
        <w:top w:val="none" w:sz="0" w:space="0" w:color="auto"/>
        <w:left w:val="none" w:sz="0" w:space="0" w:color="auto"/>
        <w:bottom w:val="none" w:sz="0" w:space="0" w:color="auto"/>
        <w:right w:val="none" w:sz="0" w:space="0" w:color="auto"/>
      </w:divBdr>
      <w:divsChild>
        <w:div w:id="1650818000">
          <w:marLeft w:val="0"/>
          <w:marRight w:val="0"/>
          <w:marTop w:val="0"/>
          <w:marBottom w:val="0"/>
          <w:divBdr>
            <w:top w:val="none" w:sz="0" w:space="0" w:color="auto"/>
            <w:left w:val="none" w:sz="0" w:space="0" w:color="auto"/>
            <w:bottom w:val="none" w:sz="0" w:space="0" w:color="auto"/>
            <w:right w:val="none" w:sz="0" w:space="0" w:color="auto"/>
          </w:divBdr>
          <w:divsChild>
            <w:div w:id="1810435549">
              <w:marLeft w:val="0"/>
              <w:marRight w:val="0"/>
              <w:marTop w:val="0"/>
              <w:marBottom w:val="0"/>
              <w:divBdr>
                <w:top w:val="none" w:sz="0" w:space="0" w:color="auto"/>
                <w:left w:val="none" w:sz="0" w:space="0" w:color="auto"/>
                <w:bottom w:val="none" w:sz="0" w:space="0" w:color="auto"/>
                <w:right w:val="none" w:sz="0" w:space="0" w:color="auto"/>
              </w:divBdr>
              <w:divsChild>
                <w:div w:id="741172804">
                  <w:marLeft w:val="0"/>
                  <w:marRight w:val="0"/>
                  <w:marTop w:val="0"/>
                  <w:marBottom w:val="0"/>
                  <w:divBdr>
                    <w:top w:val="none" w:sz="0" w:space="0" w:color="auto"/>
                    <w:left w:val="none" w:sz="0" w:space="0" w:color="auto"/>
                    <w:bottom w:val="none" w:sz="0" w:space="0" w:color="auto"/>
                    <w:right w:val="none" w:sz="0" w:space="0" w:color="auto"/>
                  </w:divBdr>
                  <w:divsChild>
                    <w:div w:id="91516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887021">
      <w:bodyDiv w:val="1"/>
      <w:marLeft w:val="0"/>
      <w:marRight w:val="0"/>
      <w:marTop w:val="0"/>
      <w:marBottom w:val="0"/>
      <w:divBdr>
        <w:top w:val="none" w:sz="0" w:space="0" w:color="auto"/>
        <w:left w:val="none" w:sz="0" w:space="0" w:color="auto"/>
        <w:bottom w:val="none" w:sz="0" w:space="0" w:color="auto"/>
        <w:right w:val="none" w:sz="0" w:space="0" w:color="auto"/>
      </w:divBdr>
      <w:divsChild>
        <w:div w:id="2112237535">
          <w:marLeft w:val="0"/>
          <w:marRight w:val="0"/>
          <w:marTop w:val="0"/>
          <w:marBottom w:val="0"/>
          <w:divBdr>
            <w:top w:val="none" w:sz="0" w:space="0" w:color="auto"/>
            <w:left w:val="none" w:sz="0" w:space="0" w:color="auto"/>
            <w:bottom w:val="none" w:sz="0" w:space="0" w:color="auto"/>
            <w:right w:val="none" w:sz="0" w:space="0" w:color="auto"/>
          </w:divBdr>
          <w:divsChild>
            <w:div w:id="419647610">
              <w:marLeft w:val="0"/>
              <w:marRight w:val="0"/>
              <w:marTop w:val="0"/>
              <w:marBottom w:val="0"/>
              <w:divBdr>
                <w:top w:val="none" w:sz="0" w:space="0" w:color="auto"/>
                <w:left w:val="none" w:sz="0" w:space="0" w:color="auto"/>
                <w:bottom w:val="none" w:sz="0" w:space="0" w:color="auto"/>
                <w:right w:val="none" w:sz="0" w:space="0" w:color="auto"/>
              </w:divBdr>
              <w:divsChild>
                <w:div w:id="322978865">
                  <w:marLeft w:val="0"/>
                  <w:marRight w:val="0"/>
                  <w:marTop w:val="0"/>
                  <w:marBottom w:val="0"/>
                  <w:divBdr>
                    <w:top w:val="none" w:sz="0" w:space="0" w:color="auto"/>
                    <w:left w:val="none" w:sz="0" w:space="0" w:color="auto"/>
                    <w:bottom w:val="none" w:sz="0" w:space="0" w:color="auto"/>
                    <w:right w:val="none" w:sz="0" w:space="0" w:color="auto"/>
                  </w:divBdr>
                  <w:divsChild>
                    <w:div w:id="714546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646200">
      <w:bodyDiv w:val="1"/>
      <w:marLeft w:val="0"/>
      <w:marRight w:val="0"/>
      <w:marTop w:val="0"/>
      <w:marBottom w:val="0"/>
      <w:divBdr>
        <w:top w:val="none" w:sz="0" w:space="0" w:color="auto"/>
        <w:left w:val="none" w:sz="0" w:space="0" w:color="auto"/>
        <w:bottom w:val="none" w:sz="0" w:space="0" w:color="auto"/>
        <w:right w:val="none" w:sz="0" w:space="0" w:color="auto"/>
      </w:divBdr>
      <w:divsChild>
        <w:div w:id="1029989257">
          <w:marLeft w:val="0"/>
          <w:marRight w:val="0"/>
          <w:marTop w:val="0"/>
          <w:marBottom w:val="0"/>
          <w:divBdr>
            <w:top w:val="none" w:sz="0" w:space="0" w:color="auto"/>
            <w:left w:val="none" w:sz="0" w:space="0" w:color="auto"/>
            <w:bottom w:val="none" w:sz="0" w:space="0" w:color="auto"/>
            <w:right w:val="none" w:sz="0" w:space="0" w:color="auto"/>
          </w:divBdr>
          <w:divsChild>
            <w:div w:id="1995063205">
              <w:marLeft w:val="0"/>
              <w:marRight w:val="0"/>
              <w:marTop w:val="0"/>
              <w:marBottom w:val="0"/>
              <w:divBdr>
                <w:top w:val="none" w:sz="0" w:space="0" w:color="auto"/>
                <w:left w:val="none" w:sz="0" w:space="0" w:color="auto"/>
                <w:bottom w:val="none" w:sz="0" w:space="0" w:color="auto"/>
                <w:right w:val="none" w:sz="0" w:space="0" w:color="auto"/>
              </w:divBdr>
              <w:divsChild>
                <w:div w:id="63378566">
                  <w:marLeft w:val="0"/>
                  <w:marRight w:val="0"/>
                  <w:marTop w:val="0"/>
                  <w:marBottom w:val="0"/>
                  <w:divBdr>
                    <w:top w:val="none" w:sz="0" w:space="0" w:color="auto"/>
                    <w:left w:val="none" w:sz="0" w:space="0" w:color="auto"/>
                    <w:bottom w:val="none" w:sz="0" w:space="0" w:color="auto"/>
                    <w:right w:val="none" w:sz="0" w:space="0" w:color="auto"/>
                  </w:divBdr>
                  <w:divsChild>
                    <w:div w:id="11274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4248711">
      <w:bodyDiv w:val="1"/>
      <w:marLeft w:val="0"/>
      <w:marRight w:val="0"/>
      <w:marTop w:val="0"/>
      <w:marBottom w:val="0"/>
      <w:divBdr>
        <w:top w:val="none" w:sz="0" w:space="0" w:color="auto"/>
        <w:left w:val="none" w:sz="0" w:space="0" w:color="auto"/>
        <w:bottom w:val="none" w:sz="0" w:space="0" w:color="auto"/>
        <w:right w:val="none" w:sz="0" w:space="0" w:color="auto"/>
      </w:divBdr>
      <w:divsChild>
        <w:div w:id="1111048878">
          <w:marLeft w:val="0"/>
          <w:marRight w:val="0"/>
          <w:marTop w:val="0"/>
          <w:marBottom w:val="0"/>
          <w:divBdr>
            <w:top w:val="none" w:sz="0" w:space="0" w:color="auto"/>
            <w:left w:val="none" w:sz="0" w:space="0" w:color="auto"/>
            <w:bottom w:val="none" w:sz="0" w:space="0" w:color="auto"/>
            <w:right w:val="none" w:sz="0" w:space="0" w:color="auto"/>
          </w:divBdr>
          <w:divsChild>
            <w:div w:id="1768697727">
              <w:marLeft w:val="0"/>
              <w:marRight w:val="0"/>
              <w:marTop w:val="0"/>
              <w:marBottom w:val="0"/>
              <w:divBdr>
                <w:top w:val="none" w:sz="0" w:space="0" w:color="auto"/>
                <w:left w:val="none" w:sz="0" w:space="0" w:color="auto"/>
                <w:bottom w:val="none" w:sz="0" w:space="0" w:color="auto"/>
                <w:right w:val="none" w:sz="0" w:space="0" w:color="auto"/>
              </w:divBdr>
              <w:divsChild>
                <w:div w:id="690761527">
                  <w:marLeft w:val="0"/>
                  <w:marRight w:val="0"/>
                  <w:marTop w:val="0"/>
                  <w:marBottom w:val="0"/>
                  <w:divBdr>
                    <w:top w:val="none" w:sz="0" w:space="0" w:color="auto"/>
                    <w:left w:val="none" w:sz="0" w:space="0" w:color="auto"/>
                    <w:bottom w:val="none" w:sz="0" w:space="0" w:color="auto"/>
                    <w:right w:val="none" w:sz="0" w:space="0" w:color="auto"/>
                  </w:divBdr>
                  <w:divsChild>
                    <w:div w:id="79568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204227">
      <w:bodyDiv w:val="1"/>
      <w:marLeft w:val="0"/>
      <w:marRight w:val="0"/>
      <w:marTop w:val="0"/>
      <w:marBottom w:val="0"/>
      <w:divBdr>
        <w:top w:val="none" w:sz="0" w:space="0" w:color="auto"/>
        <w:left w:val="none" w:sz="0" w:space="0" w:color="auto"/>
        <w:bottom w:val="none" w:sz="0" w:space="0" w:color="auto"/>
        <w:right w:val="none" w:sz="0" w:space="0" w:color="auto"/>
      </w:divBdr>
      <w:divsChild>
        <w:div w:id="1480806590">
          <w:marLeft w:val="0"/>
          <w:marRight w:val="0"/>
          <w:marTop w:val="0"/>
          <w:marBottom w:val="0"/>
          <w:divBdr>
            <w:top w:val="none" w:sz="0" w:space="0" w:color="auto"/>
            <w:left w:val="none" w:sz="0" w:space="0" w:color="auto"/>
            <w:bottom w:val="none" w:sz="0" w:space="0" w:color="auto"/>
            <w:right w:val="none" w:sz="0" w:space="0" w:color="auto"/>
          </w:divBdr>
          <w:divsChild>
            <w:div w:id="504367216">
              <w:marLeft w:val="0"/>
              <w:marRight w:val="0"/>
              <w:marTop w:val="0"/>
              <w:marBottom w:val="0"/>
              <w:divBdr>
                <w:top w:val="none" w:sz="0" w:space="0" w:color="auto"/>
                <w:left w:val="none" w:sz="0" w:space="0" w:color="auto"/>
                <w:bottom w:val="none" w:sz="0" w:space="0" w:color="auto"/>
                <w:right w:val="none" w:sz="0" w:space="0" w:color="auto"/>
              </w:divBdr>
              <w:divsChild>
                <w:div w:id="1097017397">
                  <w:marLeft w:val="0"/>
                  <w:marRight w:val="0"/>
                  <w:marTop w:val="0"/>
                  <w:marBottom w:val="0"/>
                  <w:divBdr>
                    <w:top w:val="none" w:sz="0" w:space="0" w:color="auto"/>
                    <w:left w:val="none" w:sz="0" w:space="0" w:color="auto"/>
                    <w:bottom w:val="none" w:sz="0" w:space="0" w:color="auto"/>
                    <w:right w:val="none" w:sz="0" w:space="0" w:color="auto"/>
                  </w:divBdr>
                </w:div>
              </w:divsChild>
            </w:div>
            <w:div w:id="786237823">
              <w:marLeft w:val="0"/>
              <w:marRight w:val="0"/>
              <w:marTop w:val="0"/>
              <w:marBottom w:val="0"/>
              <w:divBdr>
                <w:top w:val="none" w:sz="0" w:space="0" w:color="auto"/>
                <w:left w:val="none" w:sz="0" w:space="0" w:color="auto"/>
                <w:bottom w:val="none" w:sz="0" w:space="0" w:color="auto"/>
                <w:right w:val="none" w:sz="0" w:space="0" w:color="auto"/>
              </w:divBdr>
              <w:divsChild>
                <w:div w:id="90356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733750">
      <w:bodyDiv w:val="1"/>
      <w:marLeft w:val="0"/>
      <w:marRight w:val="0"/>
      <w:marTop w:val="0"/>
      <w:marBottom w:val="0"/>
      <w:divBdr>
        <w:top w:val="none" w:sz="0" w:space="0" w:color="auto"/>
        <w:left w:val="none" w:sz="0" w:space="0" w:color="auto"/>
        <w:bottom w:val="none" w:sz="0" w:space="0" w:color="auto"/>
        <w:right w:val="none" w:sz="0" w:space="0" w:color="auto"/>
      </w:divBdr>
      <w:divsChild>
        <w:div w:id="915281719">
          <w:marLeft w:val="0"/>
          <w:marRight w:val="0"/>
          <w:marTop w:val="0"/>
          <w:marBottom w:val="0"/>
          <w:divBdr>
            <w:top w:val="none" w:sz="0" w:space="0" w:color="auto"/>
            <w:left w:val="none" w:sz="0" w:space="0" w:color="auto"/>
            <w:bottom w:val="none" w:sz="0" w:space="0" w:color="auto"/>
            <w:right w:val="none" w:sz="0" w:space="0" w:color="auto"/>
          </w:divBdr>
          <w:divsChild>
            <w:div w:id="818032201">
              <w:marLeft w:val="0"/>
              <w:marRight w:val="0"/>
              <w:marTop w:val="0"/>
              <w:marBottom w:val="0"/>
              <w:divBdr>
                <w:top w:val="none" w:sz="0" w:space="0" w:color="auto"/>
                <w:left w:val="none" w:sz="0" w:space="0" w:color="auto"/>
                <w:bottom w:val="none" w:sz="0" w:space="0" w:color="auto"/>
                <w:right w:val="none" w:sz="0" w:space="0" w:color="auto"/>
              </w:divBdr>
              <w:divsChild>
                <w:div w:id="62790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259397">
      <w:bodyDiv w:val="1"/>
      <w:marLeft w:val="0"/>
      <w:marRight w:val="0"/>
      <w:marTop w:val="0"/>
      <w:marBottom w:val="0"/>
      <w:divBdr>
        <w:top w:val="none" w:sz="0" w:space="0" w:color="auto"/>
        <w:left w:val="none" w:sz="0" w:space="0" w:color="auto"/>
        <w:bottom w:val="none" w:sz="0" w:space="0" w:color="auto"/>
        <w:right w:val="none" w:sz="0" w:space="0" w:color="auto"/>
      </w:divBdr>
      <w:divsChild>
        <w:div w:id="1992247232">
          <w:marLeft w:val="0"/>
          <w:marRight w:val="0"/>
          <w:marTop w:val="0"/>
          <w:marBottom w:val="0"/>
          <w:divBdr>
            <w:top w:val="none" w:sz="0" w:space="0" w:color="auto"/>
            <w:left w:val="none" w:sz="0" w:space="0" w:color="auto"/>
            <w:bottom w:val="none" w:sz="0" w:space="0" w:color="auto"/>
            <w:right w:val="none" w:sz="0" w:space="0" w:color="auto"/>
          </w:divBdr>
          <w:divsChild>
            <w:div w:id="398284225">
              <w:marLeft w:val="0"/>
              <w:marRight w:val="0"/>
              <w:marTop w:val="0"/>
              <w:marBottom w:val="0"/>
              <w:divBdr>
                <w:top w:val="none" w:sz="0" w:space="0" w:color="auto"/>
                <w:left w:val="none" w:sz="0" w:space="0" w:color="auto"/>
                <w:bottom w:val="none" w:sz="0" w:space="0" w:color="auto"/>
                <w:right w:val="none" w:sz="0" w:space="0" w:color="auto"/>
              </w:divBdr>
              <w:divsChild>
                <w:div w:id="55327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581193">
      <w:bodyDiv w:val="1"/>
      <w:marLeft w:val="0"/>
      <w:marRight w:val="0"/>
      <w:marTop w:val="0"/>
      <w:marBottom w:val="0"/>
      <w:divBdr>
        <w:top w:val="none" w:sz="0" w:space="0" w:color="auto"/>
        <w:left w:val="none" w:sz="0" w:space="0" w:color="auto"/>
        <w:bottom w:val="none" w:sz="0" w:space="0" w:color="auto"/>
        <w:right w:val="none" w:sz="0" w:space="0" w:color="auto"/>
      </w:divBdr>
      <w:divsChild>
        <w:div w:id="541358413">
          <w:marLeft w:val="0"/>
          <w:marRight w:val="0"/>
          <w:marTop w:val="0"/>
          <w:marBottom w:val="0"/>
          <w:divBdr>
            <w:top w:val="none" w:sz="0" w:space="0" w:color="auto"/>
            <w:left w:val="none" w:sz="0" w:space="0" w:color="auto"/>
            <w:bottom w:val="none" w:sz="0" w:space="0" w:color="auto"/>
            <w:right w:val="none" w:sz="0" w:space="0" w:color="auto"/>
          </w:divBdr>
          <w:divsChild>
            <w:div w:id="1098987615">
              <w:marLeft w:val="0"/>
              <w:marRight w:val="0"/>
              <w:marTop w:val="0"/>
              <w:marBottom w:val="0"/>
              <w:divBdr>
                <w:top w:val="none" w:sz="0" w:space="0" w:color="auto"/>
                <w:left w:val="none" w:sz="0" w:space="0" w:color="auto"/>
                <w:bottom w:val="none" w:sz="0" w:space="0" w:color="auto"/>
                <w:right w:val="none" w:sz="0" w:space="0" w:color="auto"/>
              </w:divBdr>
              <w:divsChild>
                <w:div w:id="8874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667382">
      <w:bodyDiv w:val="1"/>
      <w:marLeft w:val="0"/>
      <w:marRight w:val="0"/>
      <w:marTop w:val="0"/>
      <w:marBottom w:val="0"/>
      <w:divBdr>
        <w:top w:val="none" w:sz="0" w:space="0" w:color="auto"/>
        <w:left w:val="none" w:sz="0" w:space="0" w:color="auto"/>
        <w:bottom w:val="none" w:sz="0" w:space="0" w:color="auto"/>
        <w:right w:val="none" w:sz="0" w:space="0" w:color="auto"/>
      </w:divBdr>
      <w:divsChild>
        <w:div w:id="1561476361">
          <w:marLeft w:val="0"/>
          <w:marRight w:val="0"/>
          <w:marTop w:val="0"/>
          <w:marBottom w:val="0"/>
          <w:divBdr>
            <w:top w:val="none" w:sz="0" w:space="0" w:color="auto"/>
            <w:left w:val="none" w:sz="0" w:space="0" w:color="auto"/>
            <w:bottom w:val="none" w:sz="0" w:space="0" w:color="auto"/>
            <w:right w:val="none" w:sz="0" w:space="0" w:color="auto"/>
          </w:divBdr>
          <w:divsChild>
            <w:div w:id="1553535653">
              <w:marLeft w:val="0"/>
              <w:marRight w:val="0"/>
              <w:marTop w:val="0"/>
              <w:marBottom w:val="0"/>
              <w:divBdr>
                <w:top w:val="none" w:sz="0" w:space="0" w:color="auto"/>
                <w:left w:val="none" w:sz="0" w:space="0" w:color="auto"/>
                <w:bottom w:val="none" w:sz="0" w:space="0" w:color="auto"/>
                <w:right w:val="none" w:sz="0" w:space="0" w:color="auto"/>
              </w:divBdr>
              <w:divsChild>
                <w:div w:id="214199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747973">
      <w:bodyDiv w:val="1"/>
      <w:marLeft w:val="0"/>
      <w:marRight w:val="0"/>
      <w:marTop w:val="0"/>
      <w:marBottom w:val="0"/>
      <w:divBdr>
        <w:top w:val="none" w:sz="0" w:space="0" w:color="auto"/>
        <w:left w:val="none" w:sz="0" w:space="0" w:color="auto"/>
        <w:bottom w:val="none" w:sz="0" w:space="0" w:color="auto"/>
        <w:right w:val="none" w:sz="0" w:space="0" w:color="auto"/>
      </w:divBdr>
      <w:divsChild>
        <w:div w:id="417603711">
          <w:marLeft w:val="0"/>
          <w:marRight w:val="0"/>
          <w:marTop w:val="0"/>
          <w:marBottom w:val="0"/>
          <w:divBdr>
            <w:top w:val="none" w:sz="0" w:space="0" w:color="auto"/>
            <w:left w:val="none" w:sz="0" w:space="0" w:color="auto"/>
            <w:bottom w:val="none" w:sz="0" w:space="0" w:color="auto"/>
            <w:right w:val="none" w:sz="0" w:space="0" w:color="auto"/>
          </w:divBdr>
          <w:divsChild>
            <w:div w:id="670378154">
              <w:marLeft w:val="0"/>
              <w:marRight w:val="0"/>
              <w:marTop w:val="0"/>
              <w:marBottom w:val="0"/>
              <w:divBdr>
                <w:top w:val="none" w:sz="0" w:space="0" w:color="auto"/>
                <w:left w:val="none" w:sz="0" w:space="0" w:color="auto"/>
                <w:bottom w:val="none" w:sz="0" w:space="0" w:color="auto"/>
                <w:right w:val="none" w:sz="0" w:space="0" w:color="auto"/>
              </w:divBdr>
              <w:divsChild>
                <w:div w:id="129467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190162">
      <w:bodyDiv w:val="1"/>
      <w:marLeft w:val="0"/>
      <w:marRight w:val="0"/>
      <w:marTop w:val="0"/>
      <w:marBottom w:val="0"/>
      <w:divBdr>
        <w:top w:val="none" w:sz="0" w:space="0" w:color="auto"/>
        <w:left w:val="none" w:sz="0" w:space="0" w:color="auto"/>
        <w:bottom w:val="none" w:sz="0" w:space="0" w:color="auto"/>
        <w:right w:val="none" w:sz="0" w:space="0" w:color="auto"/>
      </w:divBdr>
    </w:div>
    <w:div w:id="915211800">
      <w:bodyDiv w:val="1"/>
      <w:marLeft w:val="0"/>
      <w:marRight w:val="0"/>
      <w:marTop w:val="0"/>
      <w:marBottom w:val="0"/>
      <w:divBdr>
        <w:top w:val="none" w:sz="0" w:space="0" w:color="auto"/>
        <w:left w:val="none" w:sz="0" w:space="0" w:color="auto"/>
        <w:bottom w:val="none" w:sz="0" w:space="0" w:color="auto"/>
        <w:right w:val="none" w:sz="0" w:space="0" w:color="auto"/>
      </w:divBdr>
      <w:divsChild>
        <w:div w:id="1498613512">
          <w:marLeft w:val="0"/>
          <w:marRight w:val="0"/>
          <w:marTop w:val="0"/>
          <w:marBottom w:val="0"/>
          <w:divBdr>
            <w:top w:val="none" w:sz="0" w:space="0" w:color="auto"/>
            <w:left w:val="none" w:sz="0" w:space="0" w:color="auto"/>
            <w:bottom w:val="none" w:sz="0" w:space="0" w:color="auto"/>
            <w:right w:val="none" w:sz="0" w:space="0" w:color="auto"/>
          </w:divBdr>
          <w:divsChild>
            <w:div w:id="763110078">
              <w:marLeft w:val="0"/>
              <w:marRight w:val="0"/>
              <w:marTop w:val="0"/>
              <w:marBottom w:val="0"/>
              <w:divBdr>
                <w:top w:val="none" w:sz="0" w:space="0" w:color="auto"/>
                <w:left w:val="none" w:sz="0" w:space="0" w:color="auto"/>
                <w:bottom w:val="none" w:sz="0" w:space="0" w:color="auto"/>
                <w:right w:val="none" w:sz="0" w:space="0" w:color="auto"/>
              </w:divBdr>
              <w:divsChild>
                <w:div w:id="79915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589801">
      <w:bodyDiv w:val="1"/>
      <w:marLeft w:val="0"/>
      <w:marRight w:val="0"/>
      <w:marTop w:val="0"/>
      <w:marBottom w:val="0"/>
      <w:divBdr>
        <w:top w:val="none" w:sz="0" w:space="0" w:color="auto"/>
        <w:left w:val="none" w:sz="0" w:space="0" w:color="auto"/>
        <w:bottom w:val="none" w:sz="0" w:space="0" w:color="auto"/>
        <w:right w:val="none" w:sz="0" w:space="0" w:color="auto"/>
      </w:divBdr>
      <w:divsChild>
        <w:div w:id="1533689848">
          <w:marLeft w:val="0"/>
          <w:marRight w:val="0"/>
          <w:marTop w:val="0"/>
          <w:marBottom w:val="0"/>
          <w:divBdr>
            <w:top w:val="none" w:sz="0" w:space="0" w:color="auto"/>
            <w:left w:val="none" w:sz="0" w:space="0" w:color="auto"/>
            <w:bottom w:val="none" w:sz="0" w:space="0" w:color="auto"/>
            <w:right w:val="none" w:sz="0" w:space="0" w:color="auto"/>
          </w:divBdr>
          <w:divsChild>
            <w:div w:id="1284577411">
              <w:marLeft w:val="0"/>
              <w:marRight w:val="0"/>
              <w:marTop w:val="0"/>
              <w:marBottom w:val="0"/>
              <w:divBdr>
                <w:top w:val="none" w:sz="0" w:space="0" w:color="auto"/>
                <w:left w:val="none" w:sz="0" w:space="0" w:color="auto"/>
                <w:bottom w:val="none" w:sz="0" w:space="0" w:color="auto"/>
                <w:right w:val="none" w:sz="0" w:space="0" w:color="auto"/>
              </w:divBdr>
              <w:divsChild>
                <w:div w:id="1018655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497598">
      <w:bodyDiv w:val="1"/>
      <w:marLeft w:val="0"/>
      <w:marRight w:val="0"/>
      <w:marTop w:val="0"/>
      <w:marBottom w:val="0"/>
      <w:divBdr>
        <w:top w:val="none" w:sz="0" w:space="0" w:color="auto"/>
        <w:left w:val="none" w:sz="0" w:space="0" w:color="auto"/>
        <w:bottom w:val="none" w:sz="0" w:space="0" w:color="auto"/>
        <w:right w:val="none" w:sz="0" w:space="0" w:color="auto"/>
      </w:divBdr>
      <w:divsChild>
        <w:div w:id="179321231">
          <w:marLeft w:val="0"/>
          <w:marRight w:val="0"/>
          <w:marTop w:val="0"/>
          <w:marBottom w:val="0"/>
          <w:divBdr>
            <w:top w:val="none" w:sz="0" w:space="0" w:color="auto"/>
            <w:left w:val="none" w:sz="0" w:space="0" w:color="auto"/>
            <w:bottom w:val="none" w:sz="0" w:space="0" w:color="auto"/>
            <w:right w:val="none" w:sz="0" w:space="0" w:color="auto"/>
          </w:divBdr>
          <w:divsChild>
            <w:div w:id="138110179">
              <w:marLeft w:val="0"/>
              <w:marRight w:val="0"/>
              <w:marTop w:val="0"/>
              <w:marBottom w:val="0"/>
              <w:divBdr>
                <w:top w:val="none" w:sz="0" w:space="0" w:color="auto"/>
                <w:left w:val="none" w:sz="0" w:space="0" w:color="auto"/>
                <w:bottom w:val="none" w:sz="0" w:space="0" w:color="auto"/>
                <w:right w:val="none" w:sz="0" w:space="0" w:color="auto"/>
              </w:divBdr>
              <w:divsChild>
                <w:div w:id="145097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450320">
      <w:bodyDiv w:val="1"/>
      <w:marLeft w:val="0"/>
      <w:marRight w:val="0"/>
      <w:marTop w:val="0"/>
      <w:marBottom w:val="0"/>
      <w:divBdr>
        <w:top w:val="none" w:sz="0" w:space="0" w:color="auto"/>
        <w:left w:val="none" w:sz="0" w:space="0" w:color="auto"/>
        <w:bottom w:val="none" w:sz="0" w:space="0" w:color="auto"/>
        <w:right w:val="none" w:sz="0" w:space="0" w:color="auto"/>
      </w:divBdr>
      <w:divsChild>
        <w:div w:id="514655921">
          <w:marLeft w:val="0"/>
          <w:marRight w:val="0"/>
          <w:marTop w:val="0"/>
          <w:marBottom w:val="0"/>
          <w:divBdr>
            <w:top w:val="none" w:sz="0" w:space="0" w:color="auto"/>
            <w:left w:val="none" w:sz="0" w:space="0" w:color="auto"/>
            <w:bottom w:val="none" w:sz="0" w:space="0" w:color="auto"/>
            <w:right w:val="none" w:sz="0" w:space="0" w:color="auto"/>
          </w:divBdr>
          <w:divsChild>
            <w:div w:id="1084766907">
              <w:marLeft w:val="0"/>
              <w:marRight w:val="0"/>
              <w:marTop w:val="0"/>
              <w:marBottom w:val="0"/>
              <w:divBdr>
                <w:top w:val="none" w:sz="0" w:space="0" w:color="auto"/>
                <w:left w:val="none" w:sz="0" w:space="0" w:color="auto"/>
                <w:bottom w:val="none" w:sz="0" w:space="0" w:color="auto"/>
                <w:right w:val="none" w:sz="0" w:space="0" w:color="auto"/>
              </w:divBdr>
              <w:divsChild>
                <w:div w:id="876622556">
                  <w:marLeft w:val="0"/>
                  <w:marRight w:val="0"/>
                  <w:marTop w:val="0"/>
                  <w:marBottom w:val="0"/>
                  <w:divBdr>
                    <w:top w:val="none" w:sz="0" w:space="0" w:color="auto"/>
                    <w:left w:val="none" w:sz="0" w:space="0" w:color="auto"/>
                    <w:bottom w:val="none" w:sz="0" w:space="0" w:color="auto"/>
                    <w:right w:val="none" w:sz="0" w:space="0" w:color="auto"/>
                  </w:divBdr>
                  <w:divsChild>
                    <w:div w:id="481191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654543">
      <w:bodyDiv w:val="1"/>
      <w:marLeft w:val="0"/>
      <w:marRight w:val="0"/>
      <w:marTop w:val="0"/>
      <w:marBottom w:val="0"/>
      <w:divBdr>
        <w:top w:val="none" w:sz="0" w:space="0" w:color="auto"/>
        <w:left w:val="none" w:sz="0" w:space="0" w:color="auto"/>
        <w:bottom w:val="none" w:sz="0" w:space="0" w:color="auto"/>
        <w:right w:val="none" w:sz="0" w:space="0" w:color="auto"/>
      </w:divBdr>
      <w:divsChild>
        <w:div w:id="290207502">
          <w:marLeft w:val="0"/>
          <w:marRight w:val="0"/>
          <w:marTop w:val="0"/>
          <w:marBottom w:val="0"/>
          <w:divBdr>
            <w:top w:val="none" w:sz="0" w:space="0" w:color="auto"/>
            <w:left w:val="none" w:sz="0" w:space="0" w:color="auto"/>
            <w:bottom w:val="none" w:sz="0" w:space="0" w:color="auto"/>
            <w:right w:val="none" w:sz="0" w:space="0" w:color="auto"/>
          </w:divBdr>
          <w:divsChild>
            <w:div w:id="1055465838">
              <w:marLeft w:val="0"/>
              <w:marRight w:val="0"/>
              <w:marTop w:val="0"/>
              <w:marBottom w:val="0"/>
              <w:divBdr>
                <w:top w:val="none" w:sz="0" w:space="0" w:color="auto"/>
                <w:left w:val="none" w:sz="0" w:space="0" w:color="auto"/>
                <w:bottom w:val="none" w:sz="0" w:space="0" w:color="auto"/>
                <w:right w:val="none" w:sz="0" w:space="0" w:color="auto"/>
              </w:divBdr>
              <w:divsChild>
                <w:div w:id="56638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084340">
      <w:bodyDiv w:val="1"/>
      <w:marLeft w:val="0"/>
      <w:marRight w:val="0"/>
      <w:marTop w:val="0"/>
      <w:marBottom w:val="0"/>
      <w:divBdr>
        <w:top w:val="none" w:sz="0" w:space="0" w:color="auto"/>
        <w:left w:val="none" w:sz="0" w:space="0" w:color="auto"/>
        <w:bottom w:val="none" w:sz="0" w:space="0" w:color="auto"/>
        <w:right w:val="none" w:sz="0" w:space="0" w:color="auto"/>
      </w:divBdr>
      <w:divsChild>
        <w:div w:id="1854538570">
          <w:marLeft w:val="0"/>
          <w:marRight w:val="0"/>
          <w:marTop w:val="0"/>
          <w:marBottom w:val="0"/>
          <w:divBdr>
            <w:top w:val="none" w:sz="0" w:space="0" w:color="auto"/>
            <w:left w:val="none" w:sz="0" w:space="0" w:color="auto"/>
            <w:bottom w:val="none" w:sz="0" w:space="0" w:color="auto"/>
            <w:right w:val="none" w:sz="0" w:space="0" w:color="auto"/>
          </w:divBdr>
          <w:divsChild>
            <w:div w:id="737628165">
              <w:marLeft w:val="0"/>
              <w:marRight w:val="0"/>
              <w:marTop w:val="0"/>
              <w:marBottom w:val="0"/>
              <w:divBdr>
                <w:top w:val="none" w:sz="0" w:space="0" w:color="auto"/>
                <w:left w:val="none" w:sz="0" w:space="0" w:color="auto"/>
                <w:bottom w:val="none" w:sz="0" w:space="0" w:color="auto"/>
                <w:right w:val="none" w:sz="0" w:space="0" w:color="auto"/>
              </w:divBdr>
              <w:divsChild>
                <w:div w:id="1811315228">
                  <w:marLeft w:val="0"/>
                  <w:marRight w:val="0"/>
                  <w:marTop w:val="0"/>
                  <w:marBottom w:val="0"/>
                  <w:divBdr>
                    <w:top w:val="none" w:sz="0" w:space="0" w:color="auto"/>
                    <w:left w:val="none" w:sz="0" w:space="0" w:color="auto"/>
                    <w:bottom w:val="none" w:sz="0" w:space="0" w:color="auto"/>
                    <w:right w:val="none" w:sz="0" w:space="0" w:color="auto"/>
                  </w:divBdr>
                  <w:divsChild>
                    <w:div w:id="895967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310021">
      <w:bodyDiv w:val="1"/>
      <w:marLeft w:val="0"/>
      <w:marRight w:val="0"/>
      <w:marTop w:val="0"/>
      <w:marBottom w:val="0"/>
      <w:divBdr>
        <w:top w:val="none" w:sz="0" w:space="0" w:color="auto"/>
        <w:left w:val="none" w:sz="0" w:space="0" w:color="auto"/>
        <w:bottom w:val="none" w:sz="0" w:space="0" w:color="auto"/>
        <w:right w:val="none" w:sz="0" w:space="0" w:color="auto"/>
      </w:divBdr>
      <w:divsChild>
        <w:div w:id="535436962">
          <w:marLeft w:val="0"/>
          <w:marRight w:val="0"/>
          <w:marTop w:val="0"/>
          <w:marBottom w:val="0"/>
          <w:divBdr>
            <w:top w:val="none" w:sz="0" w:space="0" w:color="auto"/>
            <w:left w:val="none" w:sz="0" w:space="0" w:color="auto"/>
            <w:bottom w:val="none" w:sz="0" w:space="0" w:color="auto"/>
            <w:right w:val="none" w:sz="0" w:space="0" w:color="auto"/>
          </w:divBdr>
          <w:divsChild>
            <w:div w:id="148523514">
              <w:marLeft w:val="0"/>
              <w:marRight w:val="0"/>
              <w:marTop w:val="0"/>
              <w:marBottom w:val="0"/>
              <w:divBdr>
                <w:top w:val="none" w:sz="0" w:space="0" w:color="auto"/>
                <w:left w:val="none" w:sz="0" w:space="0" w:color="auto"/>
                <w:bottom w:val="none" w:sz="0" w:space="0" w:color="auto"/>
                <w:right w:val="none" w:sz="0" w:space="0" w:color="auto"/>
              </w:divBdr>
              <w:divsChild>
                <w:div w:id="1405176998">
                  <w:marLeft w:val="0"/>
                  <w:marRight w:val="0"/>
                  <w:marTop w:val="0"/>
                  <w:marBottom w:val="0"/>
                  <w:divBdr>
                    <w:top w:val="none" w:sz="0" w:space="0" w:color="auto"/>
                    <w:left w:val="none" w:sz="0" w:space="0" w:color="auto"/>
                    <w:bottom w:val="none" w:sz="0" w:space="0" w:color="auto"/>
                    <w:right w:val="none" w:sz="0" w:space="0" w:color="auto"/>
                  </w:divBdr>
                  <w:divsChild>
                    <w:div w:id="109636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3013250">
      <w:bodyDiv w:val="1"/>
      <w:marLeft w:val="0"/>
      <w:marRight w:val="0"/>
      <w:marTop w:val="0"/>
      <w:marBottom w:val="0"/>
      <w:divBdr>
        <w:top w:val="none" w:sz="0" w:space="0" w:color="auto"/>
        <w:left w:val="none" w:sz="0" w:space="0" w:color="auto"/>
        <w:bottom w:val="none" w:sz="0" w:space="0" w:color="auto"/>
        <w:right w:val="none" w:sz="0" w:space="0" w:color="auto"/>
      </w:divBdr>
      <w:divsChild>
        <w:div w:id="1904755959">
          <w:marLeft w:val="0"/>
          <w:marRight w:val="0"/>
          <w:marTop w:val="0"/>
          <w:marBottom w:val="0"/>
          <w:divBdr>
            <w:top w:val="none" w:sz="0" w:space="0" w:color="auto"/>
            <w:left w:val="none" w:sz="0" w:space="0" w:color="auto"/>
            <w:bottom w:val="none" w:sz="0" w:space="0" w:color="auto"/>
            <w:right w:val="none" w:sz="0" w:space="0" w:color="auto"/>
          </w:divBdr>
          <w:divsChild>
            <w:div w:id="309406335">
              <w:marLeft w:val="0"/>
              <w:marRight w:val="0"/>
              <w:marTop w:val="0"/>
              <w:marBottom w:val="0"/>
              <w:divBdr>
                <w:top w:val="none" w:sz="0" w:space="0" w:color="auto"/>
                <w:left w:val="none" w:sz="0" w:space="0" w:color="auto"/>
                <w:bottom w:val="none" w:sz="0" w:space="0" w:color="auto"/>
                <w:right w:val="none" w:sz="0" w:space="0" w:color="auto"/>
              </w:divBdr>
              <w:divsChild>
                <w:div w:id="71474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508059">
      <w:bodyDiv w:val="1"/>
      <w:marLeft w:val="0"/>
      <w:marRight w:val="0"/>
      <w:marTop w:val="0"/>
      <w:marBottom w:val="0"/>
      <w:divBdr>
        <w:top w:val="none" w:sz="0" w:space="0" w:color="auto"/>
        <w:left w:val="none" w:sz="0" w:space="0" w:color="auto"/>
        <w:bottom w:val="none" w:sz="0" w:space="0" w:color="auto"/>
        <w:right w:val="none" w:sz="0" w:space="0" w:color="auto"/>
      </w:divBdr>
    </w:div>
    <w:div w:id="1167791348">
      <w:bodyDiv w:val="1"/>
      <w:marLeft w:val="0"/>
      <w:marRight w:val="0"/>
      <w:marTop w:val="0"/>
      <w:marBottom w:val="0"/>
      <w:divBdr>
        <w:top w:val="none" w:sz="0" w:space="0" w:color="auto"/>
        <w:left w:val="none" w:sz="0" w:space="0" w:color="auto"/>
        <w:bottom w:val="none" w:sz="0" w:space="0" w:color="auto"/>
        <w:right w:val="none" w:sz="0" w:space="0" w:color="auto"/>
      </w:divBdr>
      <w:divsChild>
        <w:div w:id="1540970137">
          <w:marLeft w:val="0"/>
          <w:marRight w:val="0"/>
          <w:marTop w:val="0"/>
          <w:marBottom w:val="0"/>
          <w:divBdr>
            <w:top w:val="none" w:sz="0" w:space="0" w:color="auto"/>
            <w:left w:val="none" w:sz="0" w:space="0" w:color="auto"/>
            <w:bottom w:val="none" w:sz="0" w:space="0" w:color="auto"/>
            <w:right w:val="none" w:sz="0" w:space="0" w:color="auto"/>
          </w:divBdr>
          <w:divsChild>
            <w:div w:id="727219511">
              <w:marLeft w:val="0"/>
              <w:marRight w:val="0"/>
              <w:marTop w:val="0"/>
              <w:marBottom w:val="0"/>
              <w:divBdr>
                <w:top w:val="none" w:sz="0" w:space="0" w:color="auto"/>
                <w:left w:val="none" w:sz="0" w:space="0" w:color="auto"/>
                <w:bottom w:val="none" w:sz="0" w:space="0" w:color="auto"/>
                <w:right w:val="none" w:sz="0" w:space="0" w:color="auto"/>
              </w:divBdr>
              <w:divsChild>
                <w:div w:id="1967002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511233">
      <w:bodyDiv w:val="1"/>
      <w:marLeft w:val="0"/>
      <w:marRight w:val="0"/>
      <w:marTop w:val="0"/>
      <w:marBottom w:val="0"/>
      <w:divBdr>
        <w:top w:val="none" w:sz="0" w:space="0" w:color="auto"/>
        <w:left w:val="none" w:sz="0" w:space="0" w:color="auto"/>
        <w:bottom w:val="none" w:sz="0" w:space="0" w:color="auto"/>
        <w:right w:val="none" w:sz="0" w:space="0" w:color="auto"/>
      </w:divBdr>
      <w:divsChild>
        <w:div w:id="63141858">
          <w:marLeft w:val="0"/>
          <w:marRight w:val="0"/>
          <w:marTop w:val="0"/>
          <w:marBottom w:val="0"/>
          <w:divBdr>
            <w:top w:val="none" w:sz="0" w:space="0" w:color="auto"/>
            <w:left w:val="none" w:sz="0" w:space="0" w:color="auto"/>
            <w:bottom w:val="none" w:sz="0" w:space="0" w:color="auto"/>
            <w:right w:val="none" w:sz="0" w:space="0" w:color="auto"/>
          </w:divBdr>
          <w:divsChild>
            <w:div w:id="2146004613">
              <w:marLeft w:val="0"/>
              <w:marRight w:val="0"/>
              <w:marTop w:val="0"/>
              <w:marBottom w:val="0"/>
              <w:divBdr>
                <w:top w:val="none" w:sz="0" w:space="0" w:color="auto"/>
                <w:left w:val="none" w:sz="0" w:space="0" w:color="auto"/>
                <w:bottom w:val="none" w:sz="0" w:space="0" w:color="auto"/>
                <w:right w:val="none" w:sz="0" w:space="0" w:color="auto"/>
              </w:divBdr>
              <w:divsChild>
                <w:div w:id="138818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827912">
      <w:bodyDiv w:val="1"/>
      <w:marLeft w:val="0"/>
      <w:marRight w:val="0"/>
      <w:marTop w:val="0"/>
      <w:marBottom w:val="0"/>
      <w:divBdr>
        <w:top w:val="none" w:sz="0" w:space="0" w:color="auto"/>
        <w:left w:val="none" w:sz="0" w:space="0" w:color="auto"/>
        <w:bottom w:val="none" w:sz="0" w:space="0" w:color="auto"/>
        <w:right w:val="none" w:sz="0" w:space="0" w:color="auto"/>
      </w:divBdr>
      <w:divsChild>
        <w:div w:id="937517378">
          <w:marLeft w:val="0"/>
          <w:marRight w:val="0"/>
          <w:marTop w:val="0"/>
          <w:marBottom w:val="0"/>
          <w:divBdr>
            <w:top w:val="none" w:sz="0" w:space="0" w:color="auto"/>
            <w:left w:val="none" w:sz="0" w:space="0" w:color="auto"/>
            <w:bottom w:val="none" w:sz="0" w:space="0" w:color="auto"/>
            <w:right w:val="none" w:sz="0" w:space="0" w:color="auto"/>
          </w:divBdr>
          <w:divsChild>
            <w:div w:id="1497989007">
              <w:marLeft w:val="0"/>
              <w:marRight w:val="0"/>
              <w:marTop w:val="0"/>
              <w:marBottom w:val="0"/>
              <w:divBdr>
                <w:top w:val="none" w:sz="0" w:space="0" w:color="auto"/>
                <w:left w:val="none" w:sz="0" w:space="0" w:color="auto"/>
                <w:bottom w:val="none" w:sz="0" w:space="0" w:color="auto"/>
                <w:right w:val="none" w:sz="0" w:space="0" w:color="auto"/>
              </w:divBdr>
              <w:divsChild>
                <w:div w:id="447239720">
                  <w:marLeft w:val="0"/>
                  <w:marRight w:val="0"/>
                  <w:marTop w:val="0"/>
                  <w:marBottom w:val="0"/>
                  <w:divBdr>
                    <w:top w:val="none" w:sz="0" w:space="0" w:color="auto"/>
                    <w:left w:val="none" w:sz="0" w:space="0" w:color="auto"/>
                    <w:bottom w:val="none" w:sz="0" w:space="0" w:color="auto"/>
                    <w:right w:val="none" w:sz="0" w:space="0" w:color="auto"/>
                  </w:divBdr>
                  <w:divsChild>
                    <w:div w:id="134758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368351">
      <w:bodyDiv w:val="1"/>
      <w:marLeft w:val="0"/>
      <w:marRight w:val="0"/>
      <w:marTop w:val="0"/>
      <w:marBottom w:val="0"/>
      <w:divBdr>
        <w:top w:val="none" w:sz="0" w:space="0" w:color="auto"/>
        <w:left w:val="none" w:sz="0" w:space="0" w:color="auto"/>
        <w:bottom w:val="none" w:sz="0" w:space="0" w:color="auto"/>
        <w:right w:val="none" w:sz="0" w:space="0" w:color="auto"/>
      </w:divBdr>
      <w:divsChild>
        <w:div w:id="505095403">
          <w:marLeft w:val="0"/>
          <w:marRight w:val="0"/>
          <w:marTop w:val="0"/>
          <w:marBottom w:val="0"/>
          <w:divBdr>
            <w:top w:val="none" w:sz="0" w:space="0" w:color="auto"/>
            <w:left w:val="none" w:sz="0" w:space="0" w:color="auto"/>
            <w:bottom w:val="none" w:sz="0" w:space="0" w:color="auto"/>
            <w:right w:val="none" w:sz="0" w:space="0" w:color="auto"/>
          </w:divBdr>
          <w:divsChild>
            <w:div w:id="230118180">
              <w:marLeft w:val="0"/>
              <w:marRight w:val="0"/>
              <w:marTop w:val="0"/>
              <w:marBottom w:val="0"/>
              <w:divBdr>
                <w:top w:val="none" w:sz="0" w:space="0" w:color="auto"/>
                <w:left w:val="none" w:sz="0" w:space="0" w:color="auto"/>
                <w:bottom w:val="none" w:sz="0" w:space="0" w:color="auto"/>
                <w:right w:val="none" w:sz="0" w:space="0" w:color="auto"/>
              </w:divBdr>
              <w:divsChild>
                <w:div w:id="107485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053125">
      <w:bodyDiv w:val="1"/>
      <w:marLeft w:val="0"/>
      <w:marRight w:val="0"/>
      <w:marTop w:val="0"/>
      <w:marBottom w:val="0"/>
      <w:divBdr>
        <w:top w:val="none" w:sz="0" w:space="0" w:color="auto"/>
        <w:left w:val="none" w:sz="0" w:space="0" w:color="auto"/>
        <w:bottom w:val="none" w:sz="0" w:space="0" w:color="auto"/>
        <w:right w:val="none" w:sz="0" w:space="0" w:color="auto"/>
      </w:divBdr>
      <w:divsChild>
        <w:div w:id="1760758800">
          <w:marLeft w:val="0"/>
          <w:marRight w:val="0"/>
          <w:marTop w:val="0"/>
          <w:marBottom w:val="0"/>
          <w:divBdr>
            <w:top w:val="none" w:sz="0" w:space="0" w:color="auto"/>
            <w:left w:val="none" w:sz="0" w:space="0" w:color="auto"/>
            <w:bottom w:val="none" w:sz="0" w:space="0" w:color="auto"/>
            <w:right w:val="none" w:sz="0" w:space="0" w:color="auto"/>
          </w:divBdr>
          <w:divsChild>
            <w:div w:id="883372348">
              <w:marLeft w:val="0"/>
              <w:marRight w:val="0"/>
              <w:marTop w:val="0"/>
              <w:marBottom w:val="0"/>
              <w:divBdr>
                <w:top w:val="none" w:sz="0" w:space="0" w:color="auto"/>
                <w:left w:val="none" w:sz="0" w:space="0" w:color="auto"/>
                <w:bottom w:val="none" w:sz="0" w:space="0" w:color="auto"/>
                <w:right w:val="none" w:sz="0" w:space="0" w:color="auto"/>
              </w:divBdr>
              <w:divsChild>
                <w:div w:id="28843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221741">
      <w:bodyDiv w:val="1"/>
      <w:marLeft w:val="0"/>
      <w:marRight w:val="0"/>
      <w:marTop w:val="0"/>
      <w:marBottom w:val="0"/>
      <w:divBdr>
        <w:top w:val="none" w:sz="0" w:space="0" w:color="auto"/>
        <w:left w:val="none" w:sz="0" w:space="0" w:color="auto"/>
        <w:bottom w:val="none" w:sz="0" w:space="0" w:color="auto"/>
        <w:right w:val="none" w:sz="0" w:space="0" w:color="auto"/>
      </w:divBdr>
      <w:divsChild>
        <w:div w:id="998775368">
          <w:marLeft w:val="0"/>
          <w:marRight w:val="0"/>
          <w:marTop w:val="0"/>
          <w:marBottom w:val="0"/>
          <w:divBdr>
            <w:top w:val="none" w:sz="0" w:space="0" w:color="auto"/>
            <w:left w:val="none" w:sz="0" w:space="0" w:color="auto"/>
            <w:bottom w:val="none" w:sz="0" w:space="0" w:color="auto"/>
            <w:right w:val="none" w:sz="0" w:space="0" w:color="auto"/>
          </w:divBdr>
          <w:divsChild>
            <w:div w:id="1253977897">
              <w:marLeft w:val="0"/>
              <w:marRight w:val="0"/>
              <w:marTop w:val="0"/>
              <w:marBottom w:val="0"/>
              <w:divBdr>
                <w:top w:val="none" w:sz="0" w:space="0" w:color="auto"/>
                <w:left w:val="none" w:sz="0" w:space="0" w:color="auto"/>
                <w:bottom w:val="none" w:sz="0" w:space="0" w:color="auto"/>
                <w:right w:val="none" w:sz="0" w:space="0" w:color="auto"/>
              </w:divBdr>
              <w:divsChild>
                <w:div w:id="122552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946813">
      <w:bodyDiv w:val="1"/>
      <w:marLeft w:val="0"/>
      <w:marRight w:val="0"/>
      <w:marTop w:val="0"/>
      <w:marBottom w:val="0"/>
      <w:divBdr>
        <w:top w:val="none" w:sz="0" w:space="0" w:color="auto"/>
        <w:left w:val="none" w:sz="0" w:space="0" w:color="auto"/>
        <w:bottom w:val="none" w:sz="0" w:space="0" w:color="auto"/>
        <w:right w:val="none" w:sz="0" w:space="0" w:color="auto"/>
      </w:divBdr>
      <w:divsChild>
        <w:div w:id="1865631738">
          <w:marLeft w:val="0"/>
          <w:marRight w:val="0"/>
          <w:marTop w:val="0"/>
          <w:marBottom w:val="0"/>
          <w:divBdr>
            <w:top w:val="none" w:sz="0" w:space="0" w:color="auto"/>
            <w:left w:val="none" w:sz="0" w:space="0" w:color="auto"/>
            <w:bottom w:val="none" w:sz="0" w:space="0" w:color="auto"/>
            <w:right w:val="none" w:sz="0" w:space="0" w:color="auto"/>
          </w:divBdr>
          <w:divsChild>
            <w:div w:id="793600914">
              <w:marLeft w:val="0"/>
              <w:marRight w:val="0"/>
              <w:marTop w:val="0"/>
              <w:marBottom w:val="0"/>
              <w:divBdr>
                <w:top w:val="none" w:sz="0" w:space="0" w:color="auto"/>
                <w:left w:val="none" w:sz="0" w:space="0" w:color="auto"/>
                <w:bottom w:val="none" w:sz="0" w:space="0" w:color="auto"/>
                <w:right w:val="none" w:sz="0" w:space="0" w:color="auto"/>
              </w:divBdr>
              <w:divsChild>
                <w:div w:id="6360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043452">
      <w:bodyDiv w:val="1"/>
      <w:marLeft w:val="0"/>
      <w:marRight w:val="0"/>
      <w:marTop w:val="0"/>
      <w:marBottom w:val="0"/>
      <w:divBdr>
        <w:top w:val="none" w:sz="0" w:space="0" w:color="auto"/>
        <w:left w:val="none" w:sz="0" w:space="0" w:color="auto"/>
        <w:bottom w:val="none" w:sz="0" w:space="0" w:color="auto"/>
        <w:right w:val="none" w:sz="0" w:space="0" w:color="auto"/>
      </w:divBdr>
      <w:divsChild>
        <w:div w:id="1211697041">
          <w:marLeft w:val="0"/>
          <w:marRight w:val="0"/>
          <w:marTop w:val="0"/>
          <w:marBottom w:val="0"/>
          <w:divBdr>
            <w:top w:val="none" w:sz="0" w:space="0" w:color="auto"/>
            <w:left w:val="none" w:sz="0" w:space="0" w:color="auto"/>
            <w:bottom w:val="none" w:sz="0" w:space="0" w:color="auto"/>
            <w:right w:val="none" w:sz="0" w:space="0" w:color="auto"/>
          </w:divBdr>
          <w:divsChild>
            <w:div w:id="2078436194">
              <w:marLeft w:val="0"/>
              <w:marRight w:val="0"/>
              <w:marTop w:val="0"/>
              <w:marBottom w:val="0"/>
              <w:divBdr>
                <w:top w:val="none" w:sz="0" w:space="0" w:color="auto"/>
                <w:left w:val="none" w:sz="0" w:space="0" w:color="auto"/>
                <w:bottom w:val="none" w:sz="0" w:space="0" w:color="auto"/>
                <w:right w:val="none" w:sz="0" w:space="0" w:color="auto"/>
              </w:divBdr>
              <w:divsChild>
                <w:div w:id="186517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774428">
      <w:bodyDiv w:val="1"/>
      <w:marLeft w:val="0"/>
      <w:marRight w:val="0"/>
      <w:marTop w:val="0"/>
      <w:marBottom w:val="0"/>
      <w:divBdr>
        <w:top w:val="none" w:sz="0" w:space="0" w:color="auto"/>
        <w:left w:val="none" w:sz="0" w:space="0" w:color="auto"/>
        <w:bottom w:val="none" w:sz="0" w:space="0" w:color="auto"/>
        <w:right w:val="none" w:sz="0" w:space="0" w:color="auto"/>
      </w:divBdr>
      <w:divsChild>
        <w:div w:id="1050109611">
          <w:marLeft w:val="0"/>
          <w:marRight w:val="0"/>
          <w:marTop w:val="0"/>
          <w:marBottom w:val="0"/>
          <w:divBdr>
            <w:top w:val="none" w:sz="0" w:space="0" w:color="auto"/>
            <w:left w:val="none" w:sz="0" w:space="0" w:color="auto"/>
            <w:bottom w:val="none" w:sz="0" w:space="0" w:color="auto"/>
            <w:right w:val="none" w:sz="0" w:space="0" w:color="auto"/>
          </w:divBdr>
          <w:divsChild>
            <w:div w:id="364064920">
              <w:marLeft w:val="0"/>
              <w:marRight w:val="0"/>
              <w:marTop w:val="0"/>
              <w:marBottom w:val="0"/>
              <w:divBdr>
                <w:top w:val="none" w:sz="0" w:space="0" w:color="auto"/>
                <w:left w:val="none" w:sz="0" w:space="0" w:color="auto"/>
                <w:bottom w:val="none" w:sz="0" w:space="0" w:color="auto"/>
                <w:right w:val="none" w:sz="0" w:space="0" w:color="auto"/>
              </w:divBdr>
              <w:divsChild>
                <w:div w:id="210144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757371">
      <w:bodyDiv w:val="1"/>
      <w:marLeft w:val="0"/>
      <w:marRight w:val="0"/>
      <w:marTop w:val="0"/>
      <w:marBottom w:val="0"/>
      <w:divBdr>
        <w:top w:val="none" w:sz="0" w:space="0" w:color="auto"/>
        <w:left w:val="none" w:sz="0" w:space="0" w:color="auto"/>
        <w:bottom w:val="none" w:sz="0" w:space="0" w:color="auto"/>
        <w:right w:val="none" w:sz="0" w:space="0" w:color="auto"/>
      </w:divBdr>
      <w:divsChild>
        <w:div w:id="1958366630">
          <w:marLeft w:val="0"/>
          <w:marRight w:val="0"/>
          <w:marTop w:val="0"/>
          <w:marBottom w:val="0"/>
          <w:divBdr>
            <w:top w:val="none" w:sz="0" w:space="0" w:color="auto"/>
            <w:left w:val="none" w:sz="0" w:space="0" w:color="auto"/>
            <w:bottom w:val="none" w:sz="0" w:space="0" w:color="auto"/>
            <w:right w:val="none" w:sz="0" w:space="0" w:color="auto"/>
          </w:divBdr>
          <w:divsChild>
            <w:div w:id="927350194">
              <w:marLeft w:val="0"/>
              <w:marRight w:val="0"/>
              <w:marTop w:val="0"/>
              <w:marBottom w:val="0"/>
              <w:divBdr>
                <w:top w:val="none" w:sz="0" w:space="0" w:color="auto"/>
                <w:left w:val="none" w:sz="0" w:space="0" w:color="auto"/>
                <w:bottom w:val="none" w:sz="0" w:space="0" w:color="auto"/>
                <w:right w:val="none" w:sz="0" w:space="0" w:color="auto"/>
              </w:divBdr>
              <w:divsChild>
                <w:div w:id="1430472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734451">
      <w:bodyDiv w:val="1"/>
      <w:marLeft w:val="0"/>
      <w:marRight w:val="0"/>
      <w:marTop w:val="0"/>
      <w:marBottom w:val="0"/>
      <w:divBdr>
        <w:top w:val="none" w:sz="0" w:space="0" w:color="auto"/>
        <w:left w:val="none" w:sz="0" w:space="0" w:color="auto"/>
        <w:bottom w:val="none" w:sz="0" w:space="0" w:color="auto"/>
        <w:right w:val="none" w:sz="0" w:space="0" w:color="auto"/>
      </w:divBdr>
      <w:divsChild>
        <w:div w:id="1129975538">
          <w:marLeft w:val="0"/>
          <w:marRight w:val="0"/>
          <w:marTop w:val="0"/>
          <w:marBottom w:val="0"/>
          <w:divBdr>
            <w:top w:val="none" w:sz="0" w:space="0" w:color="auto"/>
            <w:left w:val="none" w:sz="0" w:space="0" w:color="auto"/>
            <w:bottom w:val="none" w:sz="0" w:space="0" w:color="auto"/>
            <w:right w:val="none" w:sz="0" w:space="0" w:color="auto"/>
          </w:divBdr>
          <w:divsChild>
            <w:div w:id="786387115">
              <w:marLeft w:val="0"/>
              <w:marRight w:val="0"/>
              <w:marTop w:val="0"/>
              <w:marBottom w:val="0"/>
              <w:divBdr>
                <w:top w:val="none" w:sz="0" w:space="0" w:color="auto"/>
                <w:left w:val="none" w:sz="0" w:space="0" w:color="auto"/>
                <w:bottom w:val="none" w:sz="0" w:space="0" w:color="auto"/>
                <w:right w:val="none" w:sz="0" w:space="0" w:color="auto"/>
              </w:divBdr>
              <w:divsChild>
                <w:div w:id="46689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604605">
      <w:bodyDiv w:val="1"/>
      <w:marLeft w:val="0"/>
      <w:marRight w:val="0"/>
      <w:marTop w:val="0"/>
      <w:marBottom w:val="0"/>
      <w:divBdr>
        <w:top w:val="none" w:sz="0" w:space="0" w:color="auto"/>
        <w:left w:val="none" w:sz="0" w:space="0" w:color="auto"/>
        <w:bottom w:val="none" w:sz="0" w:space="0" w:color="auto"/>
        <w:right w:val="none" w:sz="0" w:space="0" w:color="auto"/>
      </w:divBdr>
      <w:divsChild>
        <w:div w:id="1180242314">
          <w:marLeft w:val="0"/>
          <w:marRight w:val="0"/>
          <w:marTop w:val="0"/>
          <w:marBottom w:val="0"/>
          <w:divBdr>
            <w:top w:val="none" w:sz="0" w:space="0" w:color="auto"/>
            <w:left w:val="none" w:sz="0" w:space="0" w:color="auto"/>
            <w:bottom w:val="none" w:sz="0" w:space="0" w:color="auto"/>
            <w:right w:val="none" w:sz="0" w:space="0" w:color="auto"/>
          </w:divBdr>
          <w:divsChild>
            <w:div w:id="933126946">
              <w:marLeft w:val="0"/>
              <w:marRight w:val="0"/>
              <w:marTop w:val="0"/>
              <w:marBottom w:val="0"/>
              <w:divBdr>
                <w:top w:val="none" w:sz="0" w:space="0" w:color="auto"/>
                <w:left w:val="none" w:sz="0" w:space="0" w:color="auto"/>
                <w:bottom w:val="none" w:sz="0" w:space="0" w:color="auto"/>
                <w:right w:val="none" w:sz="0" w:space="0" w:color="auto"/>
              </w:divBdr>
              <w:divsChild>
                <w:div w:id="989557392">
                  <w:marLeft w:val="0"/>
                  <w:marRight w:val="0"/>
                  <w:marTop w:val="0"/>
                  <w:marBottom w:val="0"/>
                  <w:divBdr>
                    <w:top w:val="none" w:sz="0" w:space="0" w:color="auto"/>
                    <w:left w:val="none" w:sz="0" w:space="0" w:color="auto"/>
                    <w:bottom w:val="none" w:sz="0" w:space="0" w:color="auto"/>
                    <w:right w:val="none" w:sz="0" w:space="0" w:color="auto"/>
                  </w:divBdr>
                  <w:divsChild>
                    <w:div w:id="1649557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865304">
      <w:bodyDiv w:val="1"/>
      <w:marLeft w:val="0"/>
      <w:marRight w:val="0"/>
      <w:marTop w:val="0"/>
      <w:marBottom w:val="0"/>
      <w:divBdr>
        <w:top w:val="none" w:sz="0" w:space="0" w:color="auto"/>
        <w:left w:val="none" w:sz="0" w:space="0" w:color="auto"/>
        <w:bottom w:val="none" w:sz="0" w:space="0" w:color="auto"/>
        <w:right w:val="none" w:sz="0" w:space="0" w:color="auto"/>
      </w:divBdr>
      <w:divsChild>
        <w:div w:id="1099763466">
          <w:marLeft w:val="0"/>
          <w:marRight w:val="0"/>
          <w:marTop w:val="0"/>
          <w:marBottom w:val="0"/>
          <w:divBdr>
            <w:top w:val="none" w:sz="0" w:space="0" w:color="auto"/>
            <w:left w:val="none" w:sz="0" w:space="0" w:color="auto"/>
            <w:bottom w:val="none" w:sz="0" w:space="0" w:color="auto"/>
            <w:right w:val="none" w:sz="0" w:space="0" w:color="auto"/>
          </w:divBdr>
          <w:divsChild>
            <w:div w:id="741636470">
              <w:marLeft w:val="0"/>
              <w:marRight w:val="0"/>
              <w:marTop w:val="0"/>
              <w:marBottom w:val="0"/>
              <w:divBdr>
                <w:top w:val="none" w:sz="0" w:space="0" w:color="auto"/>
                <w:left w:val="none" w:sz="0" w:space="0" w:color="auto"/>
                <w:bottom w:val="none" w:sz="0" w:space="0" w:color="auto"/>
                <w:right w:val="none" w:sz="0" w:space="0" w:color="auto"/>
              </w:divBdr>
              <w:divsChild>
                <w:div w:id="59147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329583">
      <w:bodyDiv w:val="1"/>
      <w:marLeft w:val="0"/>
      <w:marRight w:val="0"/>
      <w:marTop w:val="0"/>
      <w:marBottom w:val="0"/>
      <w:divBdr>
        <w:top w:val="none" w:sz="0" w:space="0" w:color="auto"/>
        <w:left w:val="none" w:sz="0" w:space="0" w:color="auto"/>
        <w:bottom w:val="none" w:sz="0" w:space="0" w:color="auto"/>
        <w:right w:val="none" w:sz="0" w:space="0" w:color="auto"/>
      </w:divBdr>
    </w:div>
    <w:div w:id="1829706493">
      <w:bodyDiv w:val="1"/>
      <w:marLeft w:val="0"/>
      <w:marRight w:val="0"/>
      <w:marTop w:val="0"/>
      <w:marBottom w:val="0"/>
      <w:divBdr>
        <w:top w:val="none" w:sz="0" w:space="0" w:color="auto"/>
        <w:left w:val="none" w:sz="0" w:space="0" w:color="auto"/>
        <w:bottom w:val="none" w:sz="0" w:space="0" w:color="auto"/>
        <w:right w:val="none" w:sz="0" w:space="0" w:color="auto"/>
      </w:divBdr>
      <w:divsChild>
        <w:div w:id="1274510908">
          <w:marLeft w:val="0"/>
          <w:marRight w:val="0"/>
          <w:marTop w:val="0"/>
          <w:marBottom w:val="0"/>
          <w:divBdr>
            <w:top w:val="none" w:sz="0" w:space="0" w:color="auto"/>
            <w:left w:val="none" w:sz="0" w:space="0" w:color="auto"/>
            <w:bottom w:val="none" w:sz="0" w:space="0" w:color="auto"/>
            <w:right w:val="none" w:sz="0" w:space="0" w:color="auto"/>
          </w:divBdr>
          <w:divsChild>
            <w:div w:id="521554991">
              <w:marLeft w:val="0"/>
              <w:marRight w:val="0"/>
              <w:marTop w:val="0"/>
              <w:marBottom w:val="0"/>
              <w:divBdr>
                <w:top w:val="none" w:sz="0" w:space="0" w:color="auto"/>
                <w:left w:val="none" w:sz="0" w:space="0" w:color="auto"/>
                <w:bottom w:val="none" w:sz="0" w:space="0" w:color="auto"/>
                <w:right w:val="none" w:sz="0" w:space="0" w:color="auto"/>
              </w:divBdr>
              <w:divsChild>
                <w:div w:id="122579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045665">
      <w:bodyDiv w:val="1"/>
      <w:marLeft w:val="0"/>
      <w:marRight w:val="0"/>
      <w:marTop w:val="0"/>
      <w:marBottom w:val="0"/>
      <w:divBdr>
        <w:top w:val="none" w:sz="0" w:space="0" w:color="auto"/>
        <w:left w:val="none" w:sz="0" w:space="0" w:color="auto"/>
        <w:bottom w:val="none" w:sz="0" w:space="0" w:color="auto"/>
        <w:right w:val="none" w:sz="0" w:space="0" w:color="auto"/>
      </w:divBdr>
      <w:divsChild>
        <w:div w:id="578255056">
          <w:marLeft w:val="0"/>
          <w:marRight w:val="0"/>
          <w:marTop w:val="0"/>
          <w:marBottom w:val="0"/>
          <w:divBdr>
            <w:top w:val="none" w:sz="0" w:space="0" w:color="auto"/>
            <w:left w:val="none" w:sz="0" w:space="0" w:color="auto"/>
            <w:bottom w:val="none" w:sz="0" w:space="0" w:color="auto"/>
            <w:right w:val="none" w:sz="0" w:space="0" w:color="auto"/>
          </w:divBdr>
          <w:divsChild>
            <w:div w:id="134220968">
              <w:marLeft w:val="0"/>
              <w:marRight w:val="0"/>
              <w:marTop w:val="0"/>
              <w:marBottom w:val="0"/>
              <w:divBdr>
                <w:top w:val="none" w:sz="0" w:space="0" w:color="auto"/>
                <w:left w:val="none" w:sz="0" w:space="0" w:color="auto"/>
                <w:bottom w:val="none" w:sz="0" w:space="0" w:color="auto"/>
                <w:right w:val="none" w:sz="0" w:space="0" w:color="auto"/>
              </w:divBdr>
              <w:divsChild>
                <w:div w:id="831220697">
                  <w:marLeft w:val="0"/>
                  <w:marRight w:val="0"/>
                  <w:marTop w:val="0"/>
                  <w:marBottom w:val="0"/>
                  <w:divBdr>
                    <w:top w:val="none" w:sz="0" w:space="0" w:color="auto"/>
                    <w:left w:val="none" w:sz="0" w:space="0" w:color="auto"/>
                    <w:bottom w:val="none" w:sz="0" w:space="0" w:color="auto"/>
                    <w:right w:val="none" w:sz="0" w:space="0" w:color="auto"/>
                  </w:divBdr>
                  <w:divsChild>
                    <w:div w:id="73139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7250751">
      <w:bodyDiv w:val="1"/>
      <w:marLeft w:val="0"/>
      <w:marRight w:val="0"/>
      <w:marTop w:val="0"/>
      <w:marBottom w:val="0"/>
      <w:divBdr>
        <w:top w:val="none" w:sz="0" w:space="0" w:color="auto"/>
        <w:left w:val="none" w:sz="0" w:space="0" w:color="auto"/>
        <w:bottom w:val="none" w:sz="0" w:space="0" w:color="auto"/>
        <w:right w:val="none" w:sz="0" w:space="0" w:color="auto"/>
      </w:divBdr>
      <w:divsChild>
        <w:div w:id="383456864">
          <w:marLeft w:val="0"/>
          <w:marRight w:val="0"/>
          <w:marTop w:val="0"/>
          <w:marBottom w:val="0"/>
          <w:divBdr>
            <w:top w:val="none" w:sz="0" w:space="0" w:color="auto"/>
            <w:left w:val="none" w:sz="0" w:space="0" w:color="auto"/>
            <w:bottom w:val="none" w:sz="0" w:space="0" w:color="auto"/>
            <w:right w:val="none" w:sz="0" w:space="0" w:color="auto"/>
          </w:divBdr>
          <w:divsChild>
            <w:div w:id="2032297782">
              <w:marLeft w:val="0"/>
              <w:marRight w:val="0"/>
              <w:marTop w:val="0"/>
              <w:marBottom w:val="0"/>
              <w:divBdr>
                <w:top w:val="none" w:sz="0" w:space="0" w:color="auto"/>
                <w:left w:val="none" w:sz="0" w:space="0" w:color="auto"/>
                <w:bottom w:val="none" w:sz="0" w:space="0" w:color="auto"/>
                <w:right w:val="none" w:sz="0" w:space="0" w:color="auto"/>
              </w:divBdr>
              <w:divsChild>
                <w:div w:id="871530445">
                  <w:marLeft w:val="0"/>
                  <w:marRight w:val="0"/>
                  <w:marTop w:val="0"/>
                  <w:marBottom w:val="0"/>
                  <w:divBdr>
                    <w:top w:val="none" w:sz="0" w:space="0" w:color="auto"/>
                    <w:left w:val="none" w:sz="0" w:space="0" w:color="auto"/>
                    <w:bottom w:val="none" w:sz="0" w:space="0" w:color="auto"/>
                    <w:right w:val="none" w:sz="0" w:space="0" w:color="auto"/>
                  </w:divBdr>
                  <w:divsChild>
                    <w:div w:id="23108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477905">
      <w:bodyDiv w:val="1"/>
      <w:marLeft w:val="0"/>
      <w:marRight w:val="0"/>
      <w:marTop w:val="0"/>
      <w:marBottom w:val="0"/>
      <w:divBdr>
        <w:top w:val="none" w:sz="0" w:space="0" w:color="auto"/>
        <w:left w:val="none" w:sz="0" w:space="0" w:color="auto"/>
        <w:bottom w:val="none" w:sz="0" w:space="0" w:color="auto"/>
        <w:right w:val="none" w:sz="0" w:space="0" w:color="auto"/>
      </w:divBdr>
      <w:divsChild>
        <w:div w:id="1333944797">
          <w:marLeft w:val="0"/>
          <w:marRight w:val="0"/>
          <w:marTop w:val="0"/>
          <w:marBottom w:val="0"/>
          <w:divBdr>
            <w:top w:val="none" w:sz="0" w:space="0" w:color="auto"/>
            <w:left w:val="none" w:sz="0" w:space="0" w:color="auto"/>
            <w:bottom w:val="none" w:sz="0" w:space="0" w:color="auto"/>
            <w:right w:val="none" w:sz="0" w:space="0" w:color="auto"/>
          </w:divBdr>
          <w:divsChild>
            <w:div w:id="52704739">
              <w:marLeft w:val="0"/>
              <w:marRight w:val="0"/>
              <w:marTop w:val="0"/>
              <w:marBottom w:val="0"/>
              <w:divBdr>
                <w:top w:val="none" w:sz="0" w:space="0" w:color="auto"/>
                <w:left w:val="none" w:sz="0" w:space="0" w:color="auto"/>
                <w:bottom w:val="none" w:sz="0" w:space="0" w:color="auto"/>
                <w:right w:val="none" w:sz="0" w:space="0" w:color="auto"/>
              </w:divBdr>
              <w:divsChild>
                <w:div w:id="176314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953481">
      <w:bodyDiv w:val="1"/>
      <w:marLeft w:val="0"/>
      <w:marRight w:val="0"/>
      <w:marTop w:val="0"/>
      <w:marBottom w:val="0"/>
      <w:divBdr>
        <w:top w:val="none" w:sz="0" w:space="0" w:color="auto"/>
        <w:left w:val="none" w:sz="0" w:space="0" w:color="auto"/>
        <w:bottom w:val="none" w:sz="0" w:space="0" w:color="auto"/>
        <w:right w:val="none" w:sz="0" w:space="0" w:color="auto"/>
      </w:divBdr>
      <w:divsChild>
        <w:div w:id="783501650">
          <w:marLeft w:val="0"/>
          <w:marRight w:val="0"/>
          <w:marTop w:val="0"/>
          <w:marBottom w:val="0"/>
          <w:divBdr>
            <w:top w:val="none" w:sz="0" w:space="0" w:color="auto"/>
            <w:left w:val="none" w:sz="0" w:space="0" w:color="auto"/>
            <w:bottom w:val="none" w:sz="0" w:space="0" w:color="auto"/>
            <w:right w:val="none" w:sz="0" w:space="0" w:color="auto"/>
          </w:divBdr>
          <w:divsChild>
            <w:div w:id="1552645733">
              <w:marLeft w:val="0"/>
              <w:marRight w:val="0"/>
              <w:marTop w:val="0"/>
              <w:marBottom w:val="0"/>
              <w:divBdr>
                <w:top w:val="none" w:sz="0" w:space="0" w:color="auto"/>
                <w:left w:val="none" w:sz="0" w:space="0" w:color="auto"/>
                <w:bottom w:val="none" w:sz="0" w:space="0" w:color="auto"/>
                <w:right w:val="none" w:sz="0" w:space="0" w:color="auto"/>
              </w:divBdr>
              <w:divsChild>
                <w:div w:id="875509950">
                  <w:marLeft w:val="0"/>
                  <w:marRight w:val="0"/>
                  <w:marTop w:val="0"/>
                  <w:marBottom w:val="0"/>
                  <w:divBdr>
                    <w:top w:val="none" w:sz="0" w:space="0" w:color="auto"/>
                    <w:left w:val="none" w:sz="0" w:space="0" w:color="auto"/>
                    <w:bottom w:val="none" w:sz="0" w:space="0" w:color="auto"/>
                    <w:right w:val="none" w:sz="0" w:space="0" w:color="auto"/>
                  </w:divBdr>
                </w:div>
              </w:divsChild>
            </w:div>
            <w:div w:id="1561474136">
              <w:marLeft w:val="0"/>
              <w:marRight w:val="0"/>
              <w:marTop w:val="0"/>
              <w:marBottom w:val="0"/>
              <w:divBdr>
                <w:top w:val="none" w:sz="0" w:space="0" w:color="auto"/>
                <w:left w:val="none" w:sz="0" w:space="0" w:color="auto"/>
                <w:bottom w:val="none" w:sz="0" w:space="0" w:color="auto"/>
                <w:right w:val="none" w:sz="0" w:space="0" w:color="auto"/>
              </w:divBdr>
              <w:divsChild>
                <w:div w:id="1619526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881178">
      <w:bodyDiv w:val="1"/>
      <w:marLeft w:val="0"/>
      <w:marRight w:val="0"/>
      <w:marTop w:val="0"/>
      <w:marBottom w:val="0"/>
      <w:divBdr>
        <w:top w:val="none" w:sz="0" w:space="0" w:color="auto"/>
        <w:left w:val="none" w:sz="0" w:space="0" w:color="auto"/>
        <w:bottom w:val="none" w:sz="0" w:space="0" w:color="auto"/>
        <w:right w:val="none" w:sz="0" w:space="0" w:color="auto"/>
      </w:divBdr>
      <w:divsChild>
        <w:div w:id="1471745582">
          <w:marLeft w:val="0"/>
          <w:marRight w:val="0"/>
          <w:marTop w:val="0"/>
          <w:marBottom w:val="0"/>
          <w:divBdr>
            <w:top w:val="none" w:sz="0" w:space="0" w:color="auto"/>
            <w:left w:val="none" w:sz="0" w:space="0" w:color="auto"/>
            <w:bottom w:val="none" w:sz="0" w:space="0" w:color="auto"/>
            <w:right w:val="none" w:sz="0" w:space="0" w:color="auto"/>
          </w:divBdr>
          <w:divsChild>
            <w:div w:id="553279153">
              <w:marLeft w:val="0"/>
              <w:marRight w:val="0"/>
              <w:marTop w:val="0"/>
              <w:marBottom w:val="0"/>
              <w:divBdr>
                <w:top w:val="none" w:sz="0" w:space="0" w:color="auto"/>
                <w:left w:val="none" w:sz="0" w:space="0" w:color="auto"/>
                <w:bottom w:val="none" w:sz="0" w:space="0" w:color="auto"/>
                <w:right w:val="none" w:sz="0" w:space="0" w:color="auto"/>
              </w:divBdr>
              <w:divsChild>
                <w:div w:id="420446141">
                  <w:marLeft w:val="0"/>
                  <w:marRight w:val="0"/>
                  <w:marTop w:val="0"/>
                  <w:marBottom w:val="0"/>
                  <w:divBdr>
                    <w:top w:val="none" w:sz="0" w:space="0" w:color="auto"/>
                    <w:left w:val="none" w:sz="0" w:space="0" w:color="auto"/>
                    <w:bottom w:val="none" w:sz="0" w:space="0" w:color="auto"/>
                    <w:right w:val="none" w:sz="0" w:space="0" w:color="auto"/>
                  </w:divBdr>
                  <w:divsChild>
                    <w:div w:id="2760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502473">
      <w:bodyDiv w:val="1"/>
      <w:marLeft w:val="0"/>
      <w:marRight w:val="0"/>
      <w:marTop w:val="0"/>
      <w:marBottom w:val="0"/>
      <w:divBdr>
        <w:top w:val="none" w:sz="0" w:space="0" w:color="auto"/>
        <w:left w:val="none" w:sz="0" w:space="0" w:color="auto"/>
        <w:bottom w:val="none" w:sz="0" w:space="0" w:color="auto"/>
        <w:right w:val="none" w:sz="0" w:space="0" w:color="auto"/>
      </w:divBdr>
    </w:div>
    <w:div w:id="2008899140">
      <w:bodyDiv w:val="1"/>
      <w:marLeft w:val="0"/>
      <w:marRight w:val="0"/>
      <w:marTop w:val="0"/>
      <w:marBottom w:val="0"/>
      <w:divBdr>
        <w:top w:val="none" w:sz="0" w:space="0" w:color="auto"/>
        <w:left w:val="none" w:sz="0" w:space="0" w:color="auto"/>
        <w:bottom w:val="none" w:sz="0" w:space="0" w:color="auto"/>
        <w:right w:val="none" w:sz="0" w:space="0" w:color="auto"/>
      </w:divBdr>
      <w:divsChild>
        <w:div w:id="288979933">
          <w:marLeft w:val="0"/>
          <w:marRight w:val="0"/>
          <w:marTop w:val="0"/>
          <w:marBottom w:val="0"/>
          <w:divBdr>
            <w:top w:val="none" w:sz="0" w:space="0" w:color="auto"/>
            <w:left w:val="none" w:sz="0" w:space="0" w:color="auto"/>
            <w:bottom w:val="none" w:sz="0" w:space="0" w:color="auto"/>
            <w:right w:val="none" w:sz="0" w:space="0" w:color="auto"/>
          </w:divBdr>
          <w:divsChild>
            <w:div w:id="308171565">
              <w:marLeft w:val="0"/>
              <w:marRight w:val="0"/>
              <w:marTop w:val="0"/>
              <w:marBottom w:val="0"/>
              <w:divBdr>
                <w:top w:val="none" w:sz="0" w:space="0" w:color="auto"/>
                <w:left w:val="none" w:sz="0" w:space="0" w:color="auto"/>
                <w:bottom w:val="none" w:sz="0" w:space="0" w:color="auto"/>
                <w:right w:val="none" w:sz="0" w:space="0" w:color="auto"/>
              </w:divBdr>
              <w:divsChild>
                <w:div w:id="2014339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E7206C930D6404296AE63B49C1C51FE" ma:contentTypeVersion="14" ma:contentTypeDescription="Create a new document." ma:contentTypeScope="" ma:versionID="d2ab5e1cc63c345bb2873b42320db9d9">
  <xsd:schema xmlns:xsd="http://www.w3.org/2001/XMLSchema" xmlns:xs="http://www.w3.org/2001/XMLSchema" xmlns:p="http://schemas.microsoft.com/office/2006/metadata/properties" xmlns:ns2="580c0de1-7c1c-42c4-b768-db7004e8ba6d" xmlns:ns3="b8e19ae9-7c01-40fc-bf76-f08287e77a9d" targetNamespace="http://schemas.microsoft.com/office/2006/metadata/properties" ma:root="true" ma:fieldsID="afc22bdb9f2a1787d9764a5f9f084745" ns2:_="" ns3:_="">
    <xsd:import namespace="580c0de1-7c1c-42c4-b768-db7004e8ba6d"/>
    <xsd:import namespace="b8e19ae9-7c01-40fc-bf76-f08287e77a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0c0de1-7c1c-42c4-b768-db7004e8ba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a410f0c-f800-4bb5-b954-23b62218abe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e19ae9-7c01-40fc-bf76-f08287e77a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ac82c8f-26f0-4af8-8a25-b8f67608f6a6}" ma:internalName="TaxCatchAll" ma:showField="CatchAllData" ma:web="b8e19ae9-7c01-40fc-bf76-f08287e77a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b8e19ae9-7c01-40fc-bf76-f08287e77a9d">
      <UserInfo>
        <DisplayName>Peter Szeles</DisplayName>
        <AccountId>86</AccountId>
        <AccountType/>
      </UserInfo>
      <UserInfo>
        <DisplayName>Maria Romanova</DisplayName>
        <AccountId>128</AccountId>
        <AccountType/>
      </UserInfo>
    </SharedWithUsers>
    <lcf76f155ced4ddcb4097134ff3c332f xmlns="580c0de1-7c1c-42c4-b768-db7004e8ba6d">
      <Terms xmlns="http://schemas.microsoft.com/office/infopath/2007/PartnerControls"/>
    </lcf76f155ced4ddcb4097134ff3c332f>
    <TaxCatchAll xmlns="b8e19ae9-7c01-40fc-bf76-f08287e77a9d" xsi:nil="true"/>
  </documentManagement>
</p:properties>
</file>

<file path=customXml/itemProps1.xml><?xml version="1.0" encoding="utf-8"?>
<ds:datastoreItem xmlns:ds="http://schemas.openxmlformats.org/officeDocument/2006/customXml" ds:itemID="{BC0F4D83-078F-4297-8D71-E9FE78ED3400}">
  <ds:schemaRefs>
    <ds:schemaRef ds:uri="http://schemas.openxmlformats.org/officeDocument/2006/bibliography"/>
  </ds:schemaRefs>
</ds:datastoreItem>
</file>

<file path=customXml/itemProps2.xml><?xml version="1.0" encoding="utf-8"?>
<ds:datastoreItem xmlns:ds="http://schemas.openxmlformats.org/officeDocument/2006/customXml" ds:itemID="{DF91B59E-1067-49C7-B1F2-18641766003A}">
  <ds:schemaRefs>
    <ds:schemaRef ds:uri="http://schemas.microsoft.com/sharepoint/v3/contenttype/forms"/>
  </ds:schemaRefs>
</ds:datastoreItem>
</file>

<file path=customXml/itemProps3.xml><?xml version="1.0" encoding="utf-8"?>
<ds:datastoreItem xmlns:ds="http://schemas.openxmlformats.org/officeDocument/2006/customXml" ds:itemID="{5FB1A251-D363-47BA-8057-488F6C2407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0c0de1-7c1c-42c4-b768-db7004e8ba6d"/>
    <ds:schemaRef ds:uri="b8e19ae9-7c01-40fc-bf76-f08287e77a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68F65DB-138C-49FB-9585-FAFE85A656CF}">
  <ds:schemaRefs>
    <ds:schemaRef ds:uri="http://purl.org/dc/terms/"/>
    <ds:schemaRef ds:uri="http://schemas.microsoft.com/office/2006/metadata/properties"/>
    <ds:schemaRef ds:uri="http://schemas.microsoft.com/office/2006/documentManagement/types"/>
    <ds:schemaRef ds:uri="580c0de1-7c1c-42c4-b768-db7004e8ba6d"/>
    <ds:schemaRef ds:uri="http://purl.org/dc/elements/1.1/"/>
    <ds:schemaRef ds:uri="http://schemas.openxmlformats.org/package/2006/metadata/core-properties"/>
    <ds:schemaRef ds:uri="http://schemas.microsoft.com/office/infopath/2007/PartnerControls"/>
    <ds:schemaRef ds:uri="b8e19ae9-7c01-40fc-bf76-f08287e77a9d"/>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30</Words>
  <Characters>4803</Characters>
  <Application>Microsoft Office Word</Application>
  <DocSecurity>0</DocSecurity>
  <Lines>88</Lines>
  <Paragraphs>43</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Review Manuscript</vt:lpstr>
      <vt:lpstr>Review Manuscript</vt:lpstr>
    </vt:vector>
  </TitlesOfParts>
  <Manager/>
  <Company/>
  <LinksUpToDate>false</LinksUpToDate>
  <CharactersWithSpaces>5690</CharactersWithSpaces>
  <SharedDoc>false</SharedDoc>
  <HyperlinkBase/>
  <HLinks>
    <vt:vector size="84" baseType="variant">
      <vt:variant>
        <vt:i4>5111836</vt:i4>
      </vt:variant>
      <vt:variant>
        <vt:i4>30</vt:i4>
      </vt:variant>
      <vt:variant>
        <vt:i4>0</vt:i4>
      </vt:variant>
      <vt:variant>
        <vt:i4>5</vt:i4>
      </vt:variant>
      <vt:variant>
        <vt:lpwstr>https://www.fda.gov/media/88622/download</vt:lpwstr>
      </vt:variant>
      <vt:variant>
        <vt:lpwstr/>
      </vt:variant>
      <vt:variant>
        <vt:i4>4718666</vt:i4>
      </vt:variant>
      <vt:variant>
        <vt:i4>27</vt:i4>
      </vt:variant>
      <vt:variant>
        <vt:i4>0</vt:i4>
      </vt:variant>
      <vt:variant>
        <vt:i4>5</vt:i4>
      </vt:variant>
      <vt:variant>
        <vt:lpwstr>https://www.fda.gov/media/135612/download</vt:lpwstr>
      </vt:variant>
      <vt:variant>
        <vt:lpwstr/>
      </vt:variant>
      <vt:variant>
        <vt:i4>4325401</vt:i4>
      </vt:variant>
      <vt:variant>
        <vt:i4>24</vt:i4>
      </vt:variant>
      <vt:variant>
        <vt:i4>0</vt:i4>
      </vt:variant>
      <vt:variant>
        <vt:i4>5</vt:i4>
      </vt:variant>
      <vt:variant>
        <vt:lpwstr>https://www.fda.gov/media/82647/download</vt:lpwstr>
      </vt:variant>
      <vt:variant>
        <vt:lpwstr/>
      </vt:variant>
      <vt:variant>
        <vt:i4>4325395</vt:i4>
      </vt:variant>
      <vt:variant>
        <vt:i4>21</vt:i4>
      </vt:variant>
      <vt:variant>
        <vt:i4>0</vt:i4>
      </vt:variant>
      <vt:variant>
        <vt:i4>5</vt:i4>
      </vt:variant>
      <vt:variant>
        <vt:lpwstr>https://www.fda.gov/media/87219/download</vt:lpwstr>
      </vt:variant>
      <vt:variant>
        <vt:lpwstr/>
      </vt:variant>
      <vt:variant>
        <vt:i4>7929932</vt:i4>
      </vt:variant>
      <vt:variant>
        <vt:i4>18</vt:i4>
      </vt:variant>
      <vt:variant>
        <vt:i4>0</vt:i4>
      </vt:variant>
      <vt:variant>
        <vt:i4>5</vt:i4>
      </vt:variant>
      <vt:variant>
        <vt:lpwstr>https://www.ema.europa.eu/en/documents/scientific-guideline/guideline-similar-biological-medicinal-products-rev1_en.pdf</vt:lpwstr>
      </vt:variant>
      <vt:variant>
        <vt:lpwstr/>
      </vt:variant>
      <vt:variant>
        <vt:i4>1900582</vt:i4>
      </vt:variant>
      <vt:variant>
        <vt:i4>15</vt:i4>
      </vt:variant>
      <vt:variant>
        <vt:i4>0</vt:i4>
      </vt:variant>
      <vt:variant>
        <vt:i4>5</vt:i4>
      </vt:variant>
      <vt:variant>
        <vt:lpwstr>https://www.ema.europa.eu/en/documents/scientific-guideline/guideline-investigation-bioequivalence-rev1_en.pdf</vt:lpwstr>
      </vt:variant>
      <vt:variant>
        <vt:lpwstr/>
      </vt:variant>
      <vt:variant>
        <vt:i4>8060930</vt:i4>
      </vt:variant>
      <vt:variant>
        <vt:i4>12</vt:i4>
      </vt:variant>
      <vt:variant>
        <vt:i4>0</vt:i4>
      </vt:variant>
      <vt:variant>
        <vt:i4>5</vt:i4>
      </vt:variant>
      <vt:variant>
        <vt:lpwstr>https://www.ema.europa.eu/en/documents/product-information/xgeva-epar-product-information_en.pdf</vt:lpwstr>
      </vt:variant>
      <vt:variant>
        <vt:lpwstr/>
      </vt:variant>
      <vt:variant>
        <vt:i4>589859</vt:i4>
      </vt:variant>
      <vt:variant>
        <vt:i4>9</vt:i4>
      </vt:variant>
      <vt:variant>
        <vt:i4>0</vt:i4>
      </vt:variant>
      <vt:variant>
        <vt:i4>5</vt:i4>
      </vt:variant>
      <vt:variant>
        <vt:lpwstr>https://www.pi.amgen.com/-/media/Project/Amgen/Repository/pi-amgen-com/Xgeva/xgeva_pi.pdf</vt:lpwstr>
      </vt:variant>
      <vt:variant>
        <vt:lpwstr/>
      </vt:variant>
      <vt:variant>
        <vt:i4>5570606</vt:i4>
      </vt:variant>
      <vt:variant>
        <vt:i4>6</vt:i4>
      </vt:variant>
      <vt:variant>
        <vt:i4>0</vt:i4>
      </vt:variant>
      <vt:variant>
        <vt:i4>5</vt:i4>
      </vt:variant>
      <vt:variant>
        <vt:lpwstr>https://www.ema.europa.eu/en/documents/product-information/prolia-epar-product-information_en.pdf</vt:lpwstr>
      </vt:variant>
      <vt:variant>
        <vt:lpwstr/>
      </vt:variant>
      <vt:variant>
        <vt:i4>3080197</vt:i4>
      </vt:variant>
      <vt:variant>
        <vt:i4>3</vt:i4>
      </vt:variant>
      <vt:variant>
        <vt:i4>0</vt:i4>
      </vt:variant>
      <vt:variant>
        <vt:i4>5</vt:i4>
      </vt:variant>
      <vt:variant>
        <vt:lpwstr>https://www.pi.amgen.com/-/media/Project/Amgen/Repository/pi-amgen-com/Prolia/prolia_pi.pdf</vt:lpwstr>
      </vt:variant>
      <vt:variant>
        <vt:lpwstr/>
      </vt:variant>
      <vt:variant>
        <vt:i4>2752590</vt:i4>
      </vt:variant>
      <vt:variant>
        <vt:i4>0</vt:i4>
      </vt:variant>
      <vt:variant>
        <vt:i4>0</vt:i4>
      </vt:variant>
      <vt:variant>
        <vt:i4>5</vt:i4>
      </vt:variant>
      <vt:variant>
        <vt:lpwstr>mailto:thanos.stavropoulos@rxcomms.com</vt:lpwstr>
      </vt:variant>
      <vt:variant>
        <vt:lpwstr/>
      </vt:variant>
      <vt:variant>
        <vt:i4>7471104</vt:i4>
      </vt:variant>
      <vt:variant>
        <vt:i4>6</vt:i4>
      </vt:variant>
      <vt:variant>
        <vt:i4>0</vt:i4>
      </vt:variant>
      <vt:variant>
        <vt:i4>5</vt:i4>
      </vt:variant>
      <vt:variant>
        <vt:lpwstr>mailto:Anna.Dryja@pratia.com</vt:lpwstr>
      </vt:variant>
      <vt:variant>
        <vt:lpwstr/>
      </vt:variant>
      <vt:variant>
        <vt:i4>2097182</vt:i4>
      </vt:variant>
      <vt:variant>
        <vt:i4>3</vt:i4>
      </vt:variant>
      <vt:variant>
        <vt:i4>0</vt:i4>
      </vt:variant>
      <vt:variant>
        <vt:i4>5</vt:i4>
      </vt:variant>
      <vt:variant>
        <vt:lpwstr>mailto:piotrsob@vp.pl</vt:lpwstr>
      </vt:variant>
      <vt:variant>
        <vt:lpwstr/>
      </vt:variant>
      <vt:variant>
        <vt:i4>1114212</vt:i4>
      </vt:variant>
      <vt:variant>
        <vt:i4>0</vt:i4>
      </vt:variant>
      <vt:variant>
        <vt:i4>0</vt:i4>
      </vt:variant>
      <vt:variant>
        <vt:i4>5</vt:i4>
      </vt:variant>
      <vt:variant>
        <vt:lpwstr>mailto:mateusz.cieslak1989@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Carrie Foster</dc:creator>
  <cp:keywords/>
  <dc:description/>
  <cp:lastModifiedBy>Rx Communications</cp:lastModifiedBy>
  <cp:revision>2</cp:revision>
  <cp:lastPrinted>2004-09-15T16:07:00Z</cp:lastPrinted>
  <dcterms:created xsi:type="dcterms:W3CDTF">2025-09-29T15:17:00Z</dcterms:created>
  <dcterms:modified xsi:type="dcterms:W3CDTF">2025-09-29T15:1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7206C930D6404296AE63B49C1C51FE</vt:lpwstr>
  </property>
  <property fmtid="{D5CDD505-2E9C-101B-9397-08002B2CF9AE}" pid="3" name="MediaServiceImageTags">
    <vt:lpwstr/>
  </property>
  <property fmtid="{D5CDD505-2E9C-101B-9397-08002B2CF9AE}" pid="4" name="docLang">
    <vt:lpwstr>en</vt:lpwstr>
  </property>
</Properties>
</file>